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6B0537" w14:textId="55717713" w:rsidR="00D63F60" w:rsidRPr="00D63F60" w:rsidRDefault="00D63F60" w:rsidP="00D63F60">
      <w:pPr>
        <w:spacing w:after="0" w:line="240" w:lineRule="auto"/>
        <w:jc w:val="center"/>
        <w:rPr>
          <w:rFonts w:ascii="Calibri Light" w:hAnsi="Calibri Light" w:cs="Calibri Light"/>
          <w:sz w:val="48"/>
          <w:szCs w:val="48"/>
        </w:rPr>
      </w:pPr>
      <w:r w:rsidRPr="00D63F60">
        <w:rPr>
          <w:rFonts w:ascii="Calibri Light" w:hAnsi="Calibri Light" w:cs="Calibri Light"/>
          <w:sz w:val="48"/>
          <w:szCs w:val="48"/>
        </w:rPr>
        <w:t>Supplementary Content</w:t>
      </w:r>
    </w:p>
    <w:p w14:paraId="43345A0A" w14:textId="77777777" w:rsidR="00D63F60" w:rsidRPr="00D63F60" w:rsidRDefault="00D63F60" w:rsidP="0003067C">
      <w:pPr>
        <w:spacing w:after="0" w:line="240" w:lineRule="auto"/>
        <w:rPr>
          <w:rFonts w:ascii="Calibri Light" w:hAnsi="Calibri Light" w:cs="Calibri Light"/>
        </w:rPr>
      </w:pPr>
    </w:p>
    <w:p w14:paraId="4164D042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</w:rPr>
      </w:pPr>
    </w:p>
    <w:p w14:paraId="2240054F" w14:textId="24F76184" w:rsidR="00D63F60" w:rsidRPr="00D63F60" w:rsidRDefault="00D63F60" w:rsidP="0003067C">
      <w:pPr>
        <w:spacing w:after="0" w:line="240" w:lineRule="auto"/>
        <w:rPr>
          <w:rFonts w:ascii="Calibri Light" w:hAnsi="Calibri Light" w:cs="Calibri Light"/>
        </w:rPr>
      </w:pPr>
      <w:r w:rsidRPr="00D63F60">
        <w:rPr>
          <w:rFonts w:ascii="Calibri Light" w:hAnsi="Calibri Light" w:cs="Calibri Light"/>
        </w:rPr>
        <w:t xml:space="preserve">Supplement 1: Diagnosis Codes </w:t>
      </w:r>
    </w:p>
    <w:p w14:paraId="058B9445" w14:textId="4E2EF753" w:rsidR="00D63F60" w:rsidRPr="00D63F60" w:rsidRDefault="00D63F60" w:rsidP="00D63F60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</w:rPr>
      </w:pPr>
      <w:r w:rsidRPr="00D63F60">
        <w:rPr>
          <w:rFonts w:ascii="Calibri Light" w:hAnsi="Calibri Light" w:cs="Calibri Light"/>
        </w:rPr>
        <w:t xml:space="preserve">Opioid Use Disorder </w:t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  <w:t>2</w:t>
      </w:r>
    </w:p>
    <w:p w14:paraId="6F57DFE1" w14:textId="77777777" w:rsidR="00D63F60" w:rsidRDefault="00D63F60" w:rsidP="00D63F60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</w:rPr>
      </w:pPr>
      <w:r w:rsidRPr="00D63F60">
        <w:rPr>
          <w:rFonts w:ascii="Calibri Light" w:hAnsi="Calibri Light" w:cs="Calibri Light"/>
        </w:rPr>
        <w:t>Mental Health Diagnoses</w:t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  <w:t>3</w:t>
      </w:r>
      <w:r>
        <w:rPr>
          <w:rFonts w:ascii="Calibri Light" w:hAnsi="Calibri Light" w:cs="Calibri Light"/>
        </w:rPr>
        <w:tab/>
      </w:r>
    </w:p>
    <w:p w14:paraId="63102AAA" w14:textId="13FC9F9C" w:rsidR="00D63F60" w:rsidRPr="00D63F60" w:rsidRDefault="00D63F60" w:rsidP="00D63F60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</w:rPr>
      </w:pPr>
      <w:r w:rsidRPr="00D63F60">
        <w:rPr>
          <w:rFonts w:ascii="Calibri Light" w:hAnsi="Calibri Light" w:cs="Calibri Light"/>
        </w:rPr>
        <w:t xml:space="preserve">Substance Use Disorders </w:t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  <w:t>3</w:t>
      </w:r>
    </w:p>
    <w:p w14:paraId="6D3D2482" w14:textId="4B11F18A" w:rsidR="00D63F60" w:rsidRPr="00D63F60" w:rsidRDefault="00D63F60" w:rsidP="00D63F60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</w:rPr>
      </w:pPr>
      <w:r w:rsidRPr="00D63F60">
        <w:rPr>
          <w:rFonts w:ascii="Calibri Light" w:hAnsi="Calibri Light" w:cs="Calibri Light"/>
        </w:rPr>
        <w:t xml:space="preserve">Infections </w:t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  <w:t>4</w:t>
      </w:r>
    </w:p>
    <w:p w14:paraId="6F6C2E73" w14:textId="27D89DA1" w:rsidR="00D63F60" w:rsidRPr="00D63F60" w:rsidRDefault="00D63F60" w:rsidP="00D63F60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</w:rPr>
      </w:pPr>
      <w:r w:rsidRPr="00D63F60">
        <w:rPr>
          <w:rFonts w:ascii="Calibri Light" w:hAnsi="Calibri Light" w:cs="Calibri Light"/>
        </w:rPr>
        <w:t xml:space="preserve">Liver Disease </w:t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  <w:t>9</w:t>
      </w:r>
    </w:p>
    <w:p w14:paraId="7DC32F55" w14:textId="77777777" w:rsidR="00D63F60" w:rsidRPr="00D63F60" w:rsidRDefault="00D63F60" w:rsidP="00D63F60">
      <w:pPr>
        <w:spacing w:after="0" w:line="240" w:lineRule="auto"/>
        <w:rPr>
          <w:rFonts w:ascii="Calibri Light" w:hAnsi="Calibri Light" w:cs="Calibri Light"/>
        </w:rPr>
      </w:pPr>
    </w:p>
    <w:p w14:paraId="77EE46ED" w14:textId="35ABFB8A" w:rsidR="00D63F60" w:rsidRPr="00D63F60" w:rsidRDefault="00D63F60" w:rsidP="00D63F60">
      <w:pPr>
        <w:spacing w:after="0" w:line="240" w:lineRule="auto"/>
        <w:rPr>
          <w:rFonts w:ascii="Calibri Light" w:hAnsi="Calibri Light" w:cs="Calibri Light"/>
        </w:rPr>
      </w:pPr>
      <w:r w:rsidRPr="00D63F60">
        <w:rPr>
          <w:rFonts w:ascii="Calibri Light" w:hAnsi="Calibri Light" w:cs="Calibri Light"/>
        </w:rPr>
        <w:t>Supplement 2: Dates of exclusion fro</w:t>
      </w:r>
      <w:r>
        <w:rPr>
          <w:rFonts w:ascii="Calibri Light" w:hAnsi="Calibri Light" w:cs="Calibri Light"/>
        </w:rPr>
        <w:t>m</w:t>
      </w:r>
      <w:r w:rsidRPr="00D63F60">
        <w:rPr>
          <w:rFonts w:ascii="Calibri Light" w:hAnsi="Calibri Light" w:cs="Calibri Light"/>
        </w:rPr>
        <w:t xml:space="preserve"> study period due to COVID-19 </w:t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  <w:t>11</w:t>
      </w:r>
    </w:p>
    <w:p w14:paraId="5F181BC8" w14:textId="77777777" w:rsidR="00D63F60" w:rsidRPr="00D63F60" w:rsidRDefault="00D63F60" w:rsidP="00D63F60">
      <w:pPr>
        <w:spacing w:after="0" w:line="240" w:lineRule="auto"/>
        <w:rPr>
          <w:rFonts w:ascii="Calibri Light" w:hAnsi="Calibri Light" w:cs="Calibri Light"/>
        </w:rPr>
      </w:pPr>
    </w:p>
    <w:p w14:paraId="730EF044" w14:textId="2657A1B5" w:rsidR="00D63F60" w:rsidRPr="00D63F60" w:rsidRDefault="00D63F60" w:rsidP="00D63F60">
      <w:pPr>
        <w:spacing w:after="0" w:line="240" w:lineRule="auto"/>
        <w:rPr>
          <w:rFonts w:ascii="Calibri Light" w:hAnsi="Calibri Light" w:cs="Calibri Light"/>
        </w:rPr>
      </w:pPr>
      <w:r w:rsidRPr="00D63F60">
        <w:rPr>
          <w:rFonts w:ascii="Calibri Light" w:hAnsi="Calibri Light" w:cs="Calibri Light"/>
        </w:rPr>
        <w:t xml:space="preserve">Supplement 3: Methadone Dose thresholds for study inclusion </w:t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</w:r>
      <w:r>
        <w:rPr>
          <w:rFonts w:ascii="Calibri Light" w:hAnsi="Calibri Light" w:cs="Calibri Light"/>
        </w:rPr>
        <w:tab/>
        <w:t>12</w:t>
      </w:r>
    </w:p>
    <w:p w14:paraId="0A1CDB60" w14:textId="77777777" w:rsidR="00D63F60" w:rsidRPr="00D63F60" w:rsidRDefault="00D63F60" w:rsidP="00D63F60">
      <w:pPr>
        <w:spacing w:after="0" w:line="240" w:lineRule="auto"/>
        <w:rPr>
          <w:rFonts w:ascii="Calibri Light" w:hAnsi="Calibri Light" w:cs="Calibri Light"/>
        </w:rPr>
      </w:pPr>
    </w:p>
    <w:p w14:paraId="459C1A79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  <w:b/>
          <w:bCs/>
        </w:rPr>
      </w:pPr>
    </w:p>
    <w:p w14:paraId="5A4EA9D8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  <w:b/>
          <w:bCs/>
        </w:rPr>
      </w:pPr>
    </w:p>
    <w:p w14:paraId="416F1C1B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  <w:b/>
          <w:bCs/>
        </w:rPr>
      </w:pPr>
    </w:p>
    <w:p w14:paraId="3DA30550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  <w:b/>
          <w:bCs/>
        </w:rPr>
      </w:pPr>
    </w:p>
    <w:p w14:paraId="1F1BE9E9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  <w:b/>
          <w:bCs/>
        </w:rPr>
      </w:pPr>
    </w:p>
    <w:p w14:paraId="6C816544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  <w:b/>
          <w:bCs/>
        </w:rPr>
      </w:pPr>
    </w:p>
    <w:p w14:paraId="76B1C0CA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  <w:b/>
          <w:bCs/>
        </w:rPr>
      </w:pPr>
    </w:p>
    <w:p w14:paraId="0F6F5F97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  <w:b/>
          <w:bCs/>
        </w:rPr>
      </w:pPr>
    </w:p>
    <w:p w14:paraId="6CF05593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  <w:b/>
          <w:bCs/>
        </w:rPr>
      </w:pPr>
    </w:p>
    <w:p w14:paraId="0C3BB568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  <w:b/>
          <w:bCs/>
        </w:rPr>
      </w:pPr>
    </w:p>
    <w:p w14:paraId="62AF6C65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  <w:b/>
          <w:bCs/>
        </w:rPr>
      </w:pPr>
    </w:p>
    <w:p w14:paraId="31DD4088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  <w:b/>
          <w:bCs/>
        </w:rPr>
      </w:pPr>
    </w:p>
    <w:p w14:paraId="21DC88D7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  <w:b/>
          <w:bCs/>
        </w:rPr>
      </w:pPr>
    </w:p>
    <w:p w14:paraId="05C27756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  <w:b/>
          <w:bCs/>
        </w:rPr>
      </w:pPr>
    </w:p>
    <w:p w14:paraId="2128472C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  <w:b/>
          <w:bCs/>
        </w:rPr>
      </w:pPr>
    </w:p>
    <w:p w14:paraId="0E92246B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  <w:b/>
          <w:bCs/>
        </w:rPr>
      </w:pPr>
    </w:p>
    <w:p w14:paraId="6B6E24DC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  <w:b/>
          <w:bCs/>
        </w:rPr>
      </w:pPr>
    </w:p>
    <w:p w14:paraId="5427336C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  <w:b/>
          <w:bCs/>
        </w:rPr>
      </w:pPr>
    </w:p>
    <w:p w14:paraId="55B32B50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  <w:b/>
          <w:bCs/>
        </w:rPr>
      </w:pPr>
    </w:p>
    <w:p w14:paraId="4A30DBE6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  <w:b/>
          <w:bCs/>
        </w:rPr>
      </w:pPr>
    </w:p>
    <w:p w14:paraId="3738218E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  <w:b/>
          <w:bCs/>
        </w:rPr>
      </w:pPr>
    </w:p>
    <w:p w14:paraId="718790E3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  <w:b/>
          <w:bCs/>
        </w:rPr>
      </w:pPr>
    </w:p>
    <w:p w14:paraId="1E92F5DF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  <w:b/>
          <w:bCs/>
        </w:rPr>
      </w:pPr>
    </w:p>
    <w:p w14:paraId="1F94C4B4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  <w:b/>
          <w:bCs/>
        </w:rPr>
      </w:pPr>
    </w:p>
    <w:p w14:paraId="3BB512E3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  <w:b/>
          <w:bCs/>
        </w:rPr>
      </w:pPr>
    </w:p>
    <w:p w14:paraId="6AF8E77E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  <w:b/>
          <w:bCs/>
        </w:rPr>
      </w:pPr>
    </w:p>
    <w:p w14:paraId="4728C6F8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  <w:b/>
          <w:bCs/>
        </w:rPr>
      </w:pPr>
    </w:p>
    <w:p w14:paraId="1A86A071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  <w:b/>
          <w:bCs/>
        </w:rPr>
      </w:pPr>
    </w:p>
    <w:p w14:paraId="731DB9B5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  <w:b/>
          <w:bCs/>
        </w:rPr>
      </w:pPr>
    </w:p>
    <w:p w14:paraId="44F73308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  <w:b/>
          <w:bCs/>
        </w:rPr>
      </w:pPr>
    </w:p>
    <w:p w14:paraId="3898FA42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  <w:b/>
          <w:bCs/>
        </w:rPr>
      </w:pPr>
    </w:p>
    <w:p w14:paraId="381A02E2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  <w:b/>
          <w:bCs/>
        </w:rPr>
      </w:pPr>
    </w:p>
    <w:p w14:paraId="1B4A6F6F" w14:textId="77777777" w:rsidR="00D63F60" w:rsidRDefault="00D63F60" w:rsidP="0003067C">
      <w:pPr>
        <w:spacing w:after="0" w:line="240" w:lineRule="auto"/>
        <w:rPr>
          <w:rFonts w:ascii="Calibri Light" w:hAnsi="Calibri Light" w:cs="Calibri Light"/>
          <w:b/>
          <w:bCs/>
        </w:rPr>
      </w:pPr>
    </w:p>
    <w:p w14:paraId="6366A2CB" w14:textId="2C037273" w:rsidR="00E4153F" w:rsidRPr="00D63F60" w:rsidRDefault="00E4153F" w:rsidP="0003067C">
      <w:pPr>
        <w:spacing w:after="0" w:line="240" w:lineRule="auto"/>
        <w:rPr>
          <w:rFonts w:ascii="Calibri Light" w:hAnsi="Calibri Light" w:cs="Calibri Light"/>
          <w:b/>
          <w:bCs/>
        </w:rPr>
      </w:pPr>
      <w:r w:rsidRPr="00D63F60">
        <w:rPr>
          <w:rFonts w:ascii="Calibri Light" w:hAnsi="Calibri Light" w:cs="Calibri Light"/>
          <w:b/>
          <w:bCs/>
        </w:rPr>
        <w:lastRenderedPageBreak/>
        <w:t>Supplement 1</w:t>
      </w:r>
      <w:r w:rsidR="00FF690E" w:rsidRPr="00D63F60">
        <w:rPr>
          <w:rFonts w:ascii="Calibri Light" w:hAnsi="Calibri Light" w:cs="Calibri Light"/>
          <w:b/>
          <w:bCs/>
        </w:rPr>
        <w:t xml:space="preserve">: </w:t>
      </w:r>
      <w:r w:rsidRPr="00D63F60">
        <w:rPr>
          <w:rFonts w:ascii="Calibri Light" w:hAnsi="Calibri Light" w:cs="Calibri Light"/>
          <w:b/>
          <w:bCs/>
        </w:rPr>
        <w:t>Diagnosis Codes</w:t>
      </w:r>
    </w:p>
    <w:p w14:paraId="40C58B35" w14:textId="77777777" w:rsidR="00FF690E" w:rsidRDefault="00FF690E" w:rsidP="0003067C">
      <w:pPr>
        <w:spacing w:after="0" w:line="240" w:lineRule="auto"/>
        <w:rPr>
          <w:rFonts w:ascii="Calibri" w:hAnsi="Calibri" w:cs="Calibri"/>
        </w:rPr>
      </w:pPr>
    </w:p>
    <w:p w14:paraId="212773E3" w14:textId="791F4C78" w:rsidR="00E4153F" w:rsidRPr="00FF690E" w:rsidRDefault="00E4153F" w:rsidP="0003067C">
      <w:pPr>
        <w:spacing w:after="0" w:line="240" w:lineRule="auto"/>
        <w:rPr>
          <w:rFonts w:ascii="Calibri" w:hAnsi="Calibri" w:cs="Calibri"/>
          <w:u w:val="single"/>
        </w:rPr>
      </w:pPr>
      <w:r w:rsidRPr="00FF690E">
        <w:rPr>
          <w:rFonts w:ascii="Calibri" w:hAnsi="Calibri" w:cs="Calibri"/>
          <w:u w:val="single"/>
        </w:rPr>
        <w:t xml:space="preserve">OUD </w:t>
      </w:r>
    </w:p>
    <w:p w14:paraId="783E1499" w14:textId="77777777" w:rsidR="0003067C" w:rsidRPr="00FF690E" w:rsidRDefault="0003067C" w:rsidP="0003067C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FF690E">
        <w:rPr>
          <w:rFonts w:ascii="Calibri" w:hAnsi="Calibri" w:cs="Calibri"/>
          <w:sz w:val="20"/>
          <w:szCs w:val="20"/>
        </w:rPr>
        <w:t>Poisoning (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6"/>
        <w:gridCol w:w="8636"/>
      </w:tblGrid>
      <w:tr w:rsidR="0003067C" w:rsidRPr="000B7309" w14:paraId="42601550" w14:textId="77777777" w:rsidTr="0003067C">
        <w:trPr>
          <w:trHeight w:val="4752"/>
        </w:trPr>
        <w:tc>
          <w:tcPr>
            <w:tcW w:w="1516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03067C" w:rsidRPr="000B7309" w14:paraId="71DCEC52" w14:textId="77777777" w:rsidTr="0003067C">
              <w:trPr>
                <w:trHeight w:val="144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0A916D0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40.1X1A</w:t>
                  </w:r>
                </w:p>
              </w:tc>
            </w:tr>
            <w:tr w:rsidR="0003067C" w:rsidRPr="000B7309" w14:paraId="4800E8F6" w14:textId="77777777" w:rsidTr="0003067C">
              <w:trPr>
                <w:trHeight w:val="144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362FFEC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40.1X1D</w:t>
                  </w:r>
                </w:p>
              </w:tc>
            </w:tr>
            <w:tr w:rsidR="0003067C" w:rsidRPr="000B7309" w14:paraId="275B1C4D" w14:textId="77777777" w:rsidTr="0003067C">
              <w:trPr>
                <w:trHeight w:val="144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5F5F23E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40.1X3A</w:t>
                  </w:r>
                </w:p>
              </w:tc>
            </w:tr>
            <w:tr w:rsidR="0003067C" w:rsidRPr="000B7309" w14:paraId="1D796C8F" w14:textId="77777777" w:rsidTr="0003067C">
              <w:trPr>
                <w:trHeight w:val="144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D597F66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40.1X2A</w:t>
                  </w:r>
                </w:p>
              </w:tc>
            </w:tr>
            <w:tr w:rsidR="0003067C" w:rsidRPr="000B7309" w14:paraId="6771CE20" w14:textId="77777777" w:rsidTr="0003067C">
              <w:trPr>
                <w:trHeight w:val="144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6467134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40.1X4A</w:t>
                  </w:r>
                </w:p>
              </w:tc>
            </w:tr>
            <w:tr w:rsidR="0003067C" w:rsidRPr="000B7309" w14:paraId="0213EC43" w14:textId="77777777" w:rsidTr="0003067C">
              <w:trPr>
                <w:trHeight w:val="144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3FD9398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40.3X1A</w:t>
                  </w:r>
                </w:p>
              </w:tc>
            </w:tr>
            <w:tr w:rsidR="0003067C" w:rsidRPr="000B7309" w14:paraId="3FA77E38" w14:textId="77777777" w:rsidTr="0003067C">
              <w:trPr>
                <w:trHeight w:val="144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15B891A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40.3X2A</w:t>
                  </w:r>
                </w:p>
              </w:tc>
            </w:tr>
            <w:tr w:rsidR="0003067C" w:rsidRPr="000B7309" w14:paraId="3BA74658" w14:textId="77777777" w:rsidTr="0003067C">
              <w:trPr>
                <w:trHeight w:val="144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7A1F7AC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40.3X3A</w:t>
                  </w:r>
                </w:p>
              </w:tc>
            </w:tr>
            <w:tr w:rsidR="0003067C" w:rsidRPr="000B7309" w14:paraId="5F90B6A8" w14:textId="77777777" w:rsidTr="0003067C">
              <w:trPr>
                <w:trHeight w:val="144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B42750A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40.3X4A</w:t>
                  </w:r>
                </w:p>
              </w:tc>
            </w:tr>
            <w:tr w:rsidR="0003067C" w:rsidRPr="000B7309" w14:paraId="45A8B324" w14:textId="77777777" w:rsidTr="0003067C">
              <w:trPr>
                <w:trHeight w:val="144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DBC2372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40.0X1A</w:t>
                  </w:r>
                </w:p>
              </w:tc>
            </w:tr>
            <w:tr w:rsidR="0003067C" w:rsidRPr="000B7309" w14:paraId="70CB381A" w14:textId="77777777" w:rsidTr="0003067C">
              <w:trPr>
                <w:trHeight w:val="144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3ED470A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40.0X2A</w:t>
                  </w:r>
                </w:p>
              </w:tc>
            </w:tr>
            <w:tr w:rsidR="0003067C" w:rsidRPr="000B7309" w14:paraId="4E9BC42D" w14:textId="77777777" w:rsidTr="0003067C">
              <w:trPr>
                <w:trHeight w:val="144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F3425D2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40.2X1A</w:t>
                  </w:r>
                </w:p>
              </w:tc>
            </w:tr>
            <w:tr w:rsidR="0003067C" w:rsidRPr="000B7309" w14:paraId="4FA8E941" w14:textId="77777777" w:rsidTr="0003067C">
              <w:trPr>
                <w:trHeight w:val="144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48C1D8D9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40.2X1D</w:t>
                  </w:r>
                </w:p>
              </w:tc>
            </w:tr>
            <w:tr w:rsidR="0003067C" w:rsidRPr="000B7309" w14:paraId="626CAACE" w14:textId="77777777" w:rsidTr="0003067C">
              <w:trPr>
                <w:trHeight w:val="144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E093616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40.2X2A</w:t>
                  </w:r>
                </w:p>
              </w:tc>
            </w:tr>
            <w:tr w:rsidR="0003067C" w:rsidRPr="000B7309" w14:paraId="4EDB68A1" w14:textId="77777777" w:rsidTr="0003067C">
              <w:trPr>
                <w:trHeight w:val="144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7DE17F3E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40.2X2D</w:t>
                  </w:r>
                </w:p>
              </w:tc>
            </w:tr>
            <w:tr w:rsidR="0003067C" w:rsidRPr="000B7309" w14:paraId="7534C537" w14:textId="77777777" w:rsidTr="0003067C">
              <w:trPr>
                <w:trHeight w:val="144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249D31C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40.2X4A</w:t>
                  </w:r>
                </w:p>
              </w:tc>
            </w:tr>
            <w:tr w:rsidR="0003067C" w:rsidRPr="000B7309" w14:paraId="0F71D4BD" w14:textId="77777777" w:rsidTr="0003067C">
              <w:trPr>
                <w:trHeight w:val="144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047ECC57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40.2X4D</w:t>
                  </w:r>
                </w:p>
              </w:tc>
            </w:tr>
            <w:tr w:rsidR="0003067C" w:rsidRPr="000B7309" w14:paraId="673381B4" w14:textId="77777777" w:rsidTr="0003067C">
              <w:trPr>
                <w:trHeight w:val="144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CFB13CE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40.4X1A</w:t>
                  </w:r>
                </w:p>
              </w:tc>
            </w:tr>
            <w:tr w:rsidR="0003067C" w:rsidRPr="000B7309" w14:paraId="2F4D3071" w14:textId="77777777" w:rsidTr="0003067C">
              <w:trPr>
                <w:trHeight w:val="144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E03B540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40.4X2A</w:t>
                  </w:r>
                </w:p>
              </w:tc>
            </w:tr>
            <w:tr w:rsidR="0003067C" w:rsidRPr="000B7309" w14:paraId="4F87C256" w14:textId="77777777" w:rsidTr="0003067C">
              <w:trPr>
                <w:trHeight w:val="144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F4830DF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40.4X4A</w:t>
                  </w:r>
                </w:p>
              </w:tc>
            </w:tr>
            <w:tr w:rsidR="0003067C" w:rsidRPr="000B7309" w14:paraId="320EF25C" w14:textId="77777777" w:rsidTr="0003067C">
              <w:trPr>
                <w:trHeight w:val="144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6374997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40.601A</w:t>
                  </w:r>
                </w:p>
              </w:tc>
            </w:tr>
            <w:tr w:rsidR="0003067C" w:rsidRPr="000B7309" w14:paraId="493A1918" w14:textId="77777777" w:rsidTr="0003067C">
              <w:trPr>
                <w:trHeight w:val="144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274785C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40.602A</w:t>
                  </w:r>
                </w:p>
              </w:tc>
            </w:tr>
            <w:tr w:rsidR="0003067C" w:rsidRPr="000B7309" w14:paraId="6ADE0456" w14:textId="77777777" w:rsidTr="0003067C">
              <w:trPr>
                <w:trHeight w:val="144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4E185FC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40.603A</w:t>
                  </w:r>
                </w:p>
              </w:tc>
            </w:tr>
            <w:tr w:rsidR="0003067C" w:rsidRPr="000B7309" w14:paraId="188801A5" w14:textId="77777777" w:rsidTr="0003067C">
              <w:trPr>
                <w:trHeight w:val="144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25957BE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40.604A</w:t>
                  </w:r>
                </w:p>
              </w:tc>
            </w:tr>
          </w:tbl>
          <w:p w14:paraId="34B3E6D1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49" w:type="dxa"/>
          </w:tcPr>
          <w:tbl>
            <w:tblPr>
              <w:tblW w:w="8420" w:type="dxa"/>
              <w:tblLook w:val="04A0" w:firstRow="1" w:lastRow="0" w:firstColumn="1" w:lastColumn="0" w:noHBand="0" w:noVBand="1"/>
            </w:tblPr>
            <w:tblGrid>
              <w:gridCol w:w="8420"/>
            </w:tblGrid>
            <w:tr w:rsidR="0003067C" w:rsidRPr="000B7309" w14:paraId="52833E72" w14:textId="77777777" w:rsidTr="0003067C">
              <w:trPr>
                <w:trHeight w:val="144"/>
              </w:trPr>
              <w:tc>
                <w:tcPr>
                  <w:tcW w:w="84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4AAAB87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Poisoning by heroin, accidental (unintentional), initial encounter</w:t>
                  </w:r>
                </w:p>
              </w:tc>
            </w:tr>
            <w:tr w:rsidR="0003067C" w:rsidRPr="000B7309" w14:paraId="588C75E7" w14:textId="77777777" w:rsidTr="0003067C">
              <w:trPr>
                <w:trHeight w:val="144"/>
              </w:trPr>
              <w:tc>
                <w:tcPr>
                  <w:tcW w:w="84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FFF848B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Poisoning by heroin, accidental (unintentional), subsequent encounter</w:t>
                  </w:r>
                </w:p>
              </w:tc>
            </w:tr>
            <w:tr w:rsidR="0003067C" w:rsidRPr="000B7309" w14:paraId="0B28373D" w14:textId="77777777" w:rsidTr="0003067C">
              <w:trPr>
                <w:trHeight w:val="144"/>
              </w:trPr>
              <w:tc>
                <w:tcPr>
                  <w:tcW w:w="84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F93FB9B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Poisoning by heroin, assault, initial encounter</w:t>
                  </w:r>
                </w:p>
              </w:tc>
            </w:tr>
            <w:tr w:rsidR="0003067C" w:rsidRPr="000B7309" w14:paraId="2BA28F19" w14:textId="77777777" w:rsidTr="0003067C">
              <w:trPr>
                <w:trHeight w:val="144"/>
              </w:trPr>
              <w:tc>
                <w:tcPr>
                  <w:tcW w:w="84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0DBCF0B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Poisoning by heroin, intentional self-harm, initial encounter</w:t>
                  </w:r>
                </w:p>
              </w:tc>
            </w:tr>
            <w:tr w:rsidR="0003067C" w:rsidRPr="000B7309" w14:paraId="5911A70D" w14:textId="77777777" w:rsidTr="0003067C">
              <w:trPr>
                <w:trHeight w:val="144"/>
              </w:trPr>
              <w:tc>
                <w:tcPr>
                  <w:tcW w:w="84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6586B1B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Poisoning by heroin, undetermined, initial encounter</w:t>
                  </w:r>
                </w:p>
              </w:tc>
            </w:tr>
            <w:tr w:rsidR="0003067C" w:rsidRPr="000B7309" w14:paraId="322B1E66" w14:textId="77777777" w:rsidTr="0003067C">
              <w:trPr>
                <w:trHeight w:val="144"/>
              </w:trPr>
              <w:tc>
                <w:tcPr>
                  <w:tcW w:w="84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5427910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Poisoning by methadone, accidental (unintentional), initial encounter</w:t>
                  </w:r>
                </w:p>
              </w:tc>
            </w:tr>
            <w:tr w:rsidR="0003067C" w:rsidRPr="000B7309" w14:paraId="3B885578" w14:textId="77777777" w:rsidTr="0003067C">
              <w:trPr>
                <w:trHeight w:val="144"/>
              </w:trPr>
              <w:tc>
                <w:tcPr>
                  <w:tcW w:w="84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B3A02C0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Poisoning by methadone, intentional self-harm, initial encounter</w:t>
                  </w:r>
                </w:p>
              </w:tc>
            </w:tr>
            <w:tr w:rsidR="0003067C" w:rsidRPr="000B7309" w14:paraId="578F9F72" w14:textId="77777777" w:rsidTr="0003067C">
              <w:trPr>
                <w:trHeight w:val="144"/>
              </w:trPr>
              <w:tc>
                <w:tcPr>
                  <w:tcW w:w="84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843AEA3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Poisoning by methadone, assault, initial encounter</w:t>
                  </w:r>
                </w:p>
              </w:tc>
            </w:tr>
            <w:tr w:rsidR="0003067C" w:rsidRPr="000B7309" w14:paraId="5088AE6C" w14:textId="77777777" w:rsidTr="0003067C">
              <w:trPr>
                <w:trHeight w:val="144"/>
              </w:trPr>
              <w:tc>
                <w:tcPr>
                  <w:tcW w:w="84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BE4B88C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Poisoning by methadone, undetermined, initial encounter</w:t>
                  </w:r>
                </w:p>
              </w:tc>
            </w:tr>
            <w:tr w:rsidR="0003067C" w:rsidRPr="000B7309" w14:paraId="3984CFE7" w14:textId="77777777" w:rsidTr="0003067C">
              <w:trPr>
                <w:trHeight w:val="144"/>
              </w:trPr>
              <w:tc>
                <w:tcPr>
                  <w:tcW w:w="84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6983DBA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Poisoning by opium, accidental (unintentional), initial encounter</w:t>
                  </w:r>
                </w:p>
              </w:tc>
            </w:tr>
            <w:tr w:rsidR="0003067C" w:rsidRPr="000B7309" w14:paraId="2DB8AB53" w14:textId="77777777" w:rsidTr="0003067C">
              <w:trPr>
                <w:trHeight w:val="144"/>
              </w:trPr>
              <w:tc>
                <w:tcPr>
                  <w:tcW w:w="84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728A7C3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Poisoning by opium, intentional self-harm, initial encounter</w:t>
                  </w:r>
                </w:p>
              </w:tc>
            </w:tr>
            <w:tr w:rsidR="0003067C" w:rsidRPr="000B7309" w14:paraId="01599948" w14:textId="77777777" w:rsidTr="0003067C">
              <w:trPr>
                <w:trHeight w:val="144"/>
              </w:trPr>
              <w:tc>
                <w:tcPr>
                  <w:tcW w:w="84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0914D92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Poisoning by other opioids, accidental (unintentional), initial encounter</w:t>
                  </w:r>
                </w:p>
              </w:tc>
            </w:tr>
            <w:tr w:rsidR="0003067C" w:rsidRPr="000B7309" w14:paraId="4D4A0E59" w14:textId="77777777" w:rsidTr="0003067C">
              <w:trPr>
                <w:trHeight w:val="144"/>
              </w:trPr>
              <w:tc>
                <w:tcPr>
                  <w:tcW w:w="84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55A1E52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Poisoning by other opioids, accidental (unintentional), subsequent encounter</w:t>
                  </w:r>
                </w:p>
              </w:tc>
            </w:tr>
            <w:tr w:rsidR="0003067C" w:rsidRPr="000B7309" w14:paraId="273CD49C" w14:textId="77777777" w:rsidTr="0003067C">
              <w:trPr>
                <w:trHeight w:val="144"/>
              </w:trPr>
              <w:tc>
                <w:tcPr>
                  <w:tcW w:w="84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D155A7A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Poisoning by other opioids, intentional self-harm, initial encounter</w:t>
                  </w:r>
                </w:p>
              </w:tc>
            </w:tr>
            <w:tr w:rsidR="0003067C" w:rsidRPr="000B7309" w14:paraId="3A76E169" w14:textId="77777777" w:rsidTr="0003067C">
              <w:trPr>
                <w:trHeight w:val="144"/>
              </w:trPr>
              <w:tc>
                <w:tcPr>
                  <w:tcW w:w="84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3B539CA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Poisoning by other opioids, intentional self-harm, subsequent encounter</w:t>
                  </w:r>
                </w:p>
              </w:tc>
            </w:tr>
            <w:tr w:rsidR="0003067C" w:rsidRPr="000B7309" w14:paraId="3BBF0F63" w14:textId="77777777" w:rsidTr="0003067C">
              <w:trPr>
                <w:trHeight w:val="144"/>
              </w:trPr>
              <w:tc>
                <w:tcPr>
                  <w:tcW w:w="84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DB2499D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Poisoning by other opioids, undetermined, initial encounter</w:t>
                  </w:r>
                </w:p>
              </w:tc>
            </w:tr>
            <w:tr w:rsidR="0003067C" w:rsidRPr="000B7309" w14:paraId="34F1710C" w14:textId="77777777" w:rsidTr="0003067C">
              <w:trPr>
                <w:trHeight w:val="144"/>
              </w:trPr>
              <w:tc>
                <w:tcPr>
                  <w:tcW w:w="84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BBE0C7A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Poisoning by other opioids, undetermined, subsequent encounter</w:t>
                  </w:r>
                </w:p>
              </w:tc>
            </w:tr>
            <w:tr w:rsidR="0003067C" w:rsidRPr="000B7309" w14:paraId="3D097D33" w14:textId="77777777" w:rsidTr="0003067C">
              <w:trPr>
                <w:trHeight w:val="144"/>
              </w:trPr>
              <w:tc>
                <w:tcPr>
                  <w:tcW w:w="84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D8AB333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Poisoning by other synthetic narcotics, accidental (unintentional), initial encounter</w:t>
                  </w:r>
                </w:p>
              </w:tc>
            </w:tr>
            <w:tr w:rsidR="0003067C" w:rsidRPr="000B7309" w14:paraId="2CEB9399" w14:textId="77777777" w:rsidTr="0003067C">
              <w:trPr>
                <w:trHeight w:val="144"/>
              </w:trPr>
              <w:tc>
                <w:tcPr>
                  <w:tcW w:w="84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3014E6EB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Poisoning by other synthetic narcotics, intentional self-harm, initial encounter</w:t>
                  </w:r>
                </w:p>
              </w:tc>
            </w:tr>
            <w:tr w:rsidR="0003067C" w:rsidRPr="000B7309" w14:paraId="22074F39" w14:textId="77777777" w:rsidTr="0003067C">
              <w:trPr>
                <w:trHeight w:val="144"/>
              </w:trPr>
              <w:tc>
                <w:tcPr>
                  <w:tcW w:w="84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648A2055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Poisoning by other synthetic narcotics, undetermined, initial encounter</w:t>
                  </w:r>
                </w:p>
              </w:tc>
            </w:tr>
            <w:tr w:rsidR="0003067C" w:rsidRPr="000B7309" w14:paraId="281D9D97" w14:textId="77777777" w:rsidTr="0003067C">
              <w:trPr>
                <w:trHeight w:val="144"/>
              </w:trPr>
              <w:tc>
                <w:tcPr>
                  <w:tcW w:w="84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0D76F83B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Poisoning by unspecified narcotics, accidental (unintentional), initial encounter</w:t>
                  </w:r>
                </w:p>
              </w:tc>
            </w:tr>
            <w:tr w:rsidR="0003067C" w:rsidRPr="000B7309" w14:paraId="39AF1C94" w14:textId="77777777" w:rsidTr="0003067C">
              <w:trPr>
                <w:trHeight w:val="144"/>
              </w:trPr>
              <w:tc>
                <w:tcPr>
                  <w:tcW w:w="84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3337F80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Poisoning by unspecified narcotics, intentional self-harm, initial encounter</w:t>
                  </w:r>
                </w:p>
              </w:tc>
            </w:tr>
            <w:tr w:rsidR="0003067C" w:rsidRPr="000B7309" w14:paraId="201652B9" w14:textId="77777777" w:rsidTr="0003067C">
              <w:trPr>
                <w:trHeight w:val="144"/>
              </w:trPr>
              <w:tc>
                <w:tcPr>
                  <w:tcW w:w="84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DE833C2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Poisoning by unspecified narcotics, assault, initial encounter</w:t>
                  </w:r>
                </w:p>
              </w:tc>
            </w:tr>
            <w:tr w:rsidR="0003067C" w:rsidRPr="000B7309" w14:paraId="5760F608" w14:textId="77777777" w:rsidTr="0003067C">
              <w:trPr>
                <w:trHeight w:val="144"/>
              </w:trPr>
              <w:tc>
                <w:tcPr>
                  <w:tcW w:w="84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1370545B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Poisoning by unspecified narcotics, undetermined, initial encounter</w:t>
                  </w:r>
                </w:p>
              </w:tc>
            </w:tr>
          </w:tbl>
          <w:p w14:paraId="3DCB7BFB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7B1E82B0" w14:textId="77777777" w:rsidR="0003067C" w:rsidRPr="000B7309" w:rsidRDefault="0003067C" w:rsidP="0003067C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5C8897F7" w14:textId="77777777" w:rsidR="0003067C" w:rsidRPr="000B7309" w:rsidRDefault="0003067C" w:rsidP="0003067C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0B7309">
        <w:rPr>
          <w:rFonts w:ascii="Calibri" w:hAnsi="Calibri" w:cs="Calibri"/>
          <w:sz w:val="20"/>
          <w:szCs w:val="20"/>
        </w:rPr>
        <w:t>Opioid Abuse &amp; Opioid-Induced Disorder (</w:t>
      </w:r>
      <w:r>
        <w:rPr>
          <w:rFonts w:ascii="Calibri" w:hAnsi="Calibri" w:cs="Calibri"/>
          <w:sz w:val="20"/>
          <w:szCs w:val="20"/>
        </w:rPr>
        <w:t>1</w:t>
      </w:r>
      <w:r w:rsidRPr="000B7309">
        <w:rPr>
          <w:rFonts w:ascii="Calibri" w:hAnsi="Calibri" w:cs="Calibri"/>
          <w:sz w:val="20"/>
          <w:szCs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8730"/>
      </w:tblGrid>
      <w:tr w:rsidR="0003067C" w:rsidRPr="000B7309" w14:paraId="7B0AD2C9" w14:textId="77777777" w:rsidTr="004844ED">
        <w:tc>
          <w:tcPr>
            <w:tcW w:w="1435" w:type="dxa"/>
          </w:tcPr>
          <w:p w14:paraId="7F3ACCA6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F11.10</w:t>
            </w:r>
          </w:p>
          <w:p w14:paraId="0DC9E80E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F11.14</w:t>
            </w:r>
          </w:p>
          <w:p w14:paraId="15D81C5B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F11.19</w:t>
            </w:r>
          </w:p>
          <w:p w14:paraId="1EC49C89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F11.120</w:t>
            </w:r>
          </w:p>
          <w:p w14:paraId="77B60690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F11.121</w:t>
            </w:r>
          </w:p>
          <w:p w14:paraId="1D26B781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F11.122</w:t>
            </w:r>
          </w:p>
          <w:p w14:paraId="715A86A2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F11.129</w:t>
            </w:r>
          </w:p>
          <w:p w14:paraId="38EBEC96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F11.150</w:t>
            </w:r>
          </w:p>
          <w:p w14:paraId="4DE01A85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F11.151</w:t>
            </w:r>
          </w:p>
          <w:p w14:paraId="29664CF7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F11.159</w:t>
            </w:r>
          </w:p>
          <w:p w14:paraId="54A361BE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F11.188</w:t>
            </w:r>
          </w:p>
          <w:p w14:paraId="1AE990D7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 xml:space="preserve">F11.29 </w:t>
            </w:r>
          </w:p>
          <w:p w14:paraId="0D664147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F11.288</w:t>
            </w:r>
          </w:p>
          <w:p w14:paraId="26E30AF9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F11.99</w:t>
            </w:r>
          </w:p>
          <w:p w14:paraId="6F28C58D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F11.988</w:t>
            </w:r>
          </w:p>
        </w:tc>
        <w:tc>
          <w:tcPr>
            <w:tcW w:w="8730" w:type="dxa"/>
          </w:tcPr>
          <w:p w14:paraId="15DBB48B" w14:textId="77777777" w:rsidR="0003067C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 xml:space="preserve">Opioid abuse, uncomplicated </w:t>
            </w:r>
          </w:p>
          <w:p w14:paraId="5FA3D662" w14:textId="5409C51C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 xml:space="preserve">Opioid abuse with opioid induced mood disorder </w:t>
            </w:r>
          </w:p>
          <w:p w14:paraId="2B6466D6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 xml:space="preserve">Opioid abuse with unspecified opioid induced disorder </w:t>
            </w:r>
          </w:p>
          <w:p w14:paraId="45C9F589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 xml:space="preserve">Opioid abuse with intoxication, uncomplicated </w:t>
            </w:r>
          </w:p>
          <w:p w14:paraId="6FDD61C8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 xml:space="preserve">Opioid abuse with intoxication delirium </w:t>
            </w:r>
          </w:p>
          <w:p w14:paraId="1AFD2DC5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 xml:space="preserve">Opioid abuse with intoxication with perceptual disturbance </w:t>
            </w:r>
          </w:p>
          <w:p w14:paraId="7DD198A2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 xml:space="preserve">Opioid abuse with intoxication, unspecified </w:t>
            </w:r>
          </w:p>
          <w:p w14:paraId="6CD97649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 xml:space="preserve">Opioid abuse with opioid-induced psychotic disorder with delusions </w:t>
            </w:r>
          </w:p>
          <w:p w14:paraId="6D9BBD09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 xml:space="preserve">Opioid abuse with opioid induced psychotic disorder with hallucinations </w:t>
            </w:r>
          </w:p>
          <w:p w14:paraId="0AAFFF7A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 xml:space="preserve">Opioid abuse with opioid induced psychotic disorder, unspecified </w:t>
            </w:r>
          </w:p>
          <w:p w14:paraId="1CE8B2E1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 xml:space="preserve">Opioid abuse with other opioid induced disorder </w:t>
            </w:r>
          </w:p>
          <w:p w14:paraId="26232720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 xml:space="preserve">Opioid dependence with unspecified opioid-induced disorder </w:t>
            </w:r>
          </w:p>
          <w:p w14:paraId="2DA0B1BF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 xml:space="preserve">Opioid dependence with other opioid-induced disorder </w:t>
            </w:r>
          </w:p>
          <w:p w14:paraId="08CFABEE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 xml:space="preserve">Opioid use, unspecified with unspecified opioid-induced disorder </w:t>
            </w:r>
          </w:p>
          <w:p w14:paraId="22037E23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 xml:space="preserve">Opioid use, unspecified with other opioid-induced disorder </w:t>
            </w:r>
          </w:p>
        </w:tc>
      </w:tr>
    </w:tbl>
    <w:p w14:paraId="6945738F" w14:textId="77777777" w:rsidR="0003067C" w:rsidRDefault="0003067C" w:rsidP="0003067C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286F2F9C" w14:textId="77777777" w:rsidR="0003067C" w:rsidRPr="000B7309" w:rsidRDefault="0003067C" w:rsidP="0003067C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0B7309">
        <w:rPr>
          <w:rFonts w:ascii="Calibri" w:hAnsi="Calibri" w:cs="Calibri"/>
          <w:sz w:val="20"/>
          <w:szCs w:val="20"/>
        </w:rPr>
        <w:t>Opioid Use or Opioid Dependence with Indication of Current Complication (</w:t>
      </w:r>
      <w:r>
        <w:rPr>
          <w:rFonts w:ascii="Calibri" w:hAnsi="Calibri" w:cs="Calibri"/>
          <w:sz w:val="20"/>
          <w:szCs w:val="20"/>
        </w:rPr>
        <w:t>2</w:t>
      </w:r>
      <w:r w:rsidRPr="000B7309">
        <w:rPr>
          <w:rFonts w:ascii="Calibri" w:hAnsi="Calibri" w:cs="Calibri"/>
          <w:sz w:val="20"/>
          <w:szCs w:val="20"/>
        </w:rPr>
        <w:t xml:space="preserve">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8640"/>
      </w:tblGrid>
      <w:tr w:rsidR="0003067C" w:rsidRPr="000B7309" w14:paraId="3E657BA3" w14:textId="77777777" w:rsidTr="004844ED">
        <w:tc>
          <w:tcPr>
            <w:tcW w:w="1435" w:type="dxa"/>
          </w:tcPr>
          <w:p w14:paraId="4C823469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F11.23</w:t>
            </w:r>
          </w:p>
          <w:p w14:paraId="3A217796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F11.24</w:t>
            </w:r>
          </w:p>
          <w:p w14:paraId="30F58E5C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F11.220</w:t>
            </w:r>
          </w:p>
          <w:p w14:paraId="5763233B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F11.221</w:t>
            </w:r>
          </w:p>
          <w:p w14:paraId="114B7709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F11.222</w:t>
            </w:r>
          </w:p>
          <w:p w14:paraId="17225DA1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F11.229</w:t>
            </w:r>
          </w:p>
          <w:p w14:paraId="1C6E964C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F11.251</w:t>
            </w:r>
          </w:p>
          <w:p w14:paraId="5988ACE9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F11.259</w:t>
            </w:r>
          </w:p>
          <w:p w14:paraId="6B5E5589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F11.282</w:t>
            </w:r>
          </w:p>
          <w:p w14:paraId="1D046261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lastRenderedPageBreak/>
              <w:t>F11.93</w:t>
            </w:r>
          </w:p>
          <w:p w14:paraId="4C3EF596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F11.94</w:t>
            </w:r>
          </w:p>
          <w:p w14:paraId="266046DF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F11.920</w:t>
            </w:r>
          </w:p>
          <w:p w14:paraId="568BA882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F11.921</w:t>
            </w:r>
          </w:p>
          <w:p w14:paraId="46CC78B7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F11.929</w:t>
            </w:r>
          </w:p>
          <w:p w14:paraId="2D3FD721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F11.951</w:t>
            </w:r>
          </w:p>
          <w:p w14:paraId="052CCDE1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F11.959</w:t>
            </w:r>
          </w:p>
          <w:p w14:paraId="22E2EFC1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F11.982</w:t>
            </w:r>
          </w:p>
        </w:tc>
        <w:tc>
          <w:tcPr>
            <w:tcW w:w="8640" w:type="dxa"/>
          </w:tcPr>
          <w:p w14:paraId="77148FBC" w14:textId="77777777" w:rsidR="0003067C" w:rsidRPr="000B7309" w:rsidRDefault="0003067C" w:rsidP="000306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B730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Opioid dependence with withdrawal</w:t>
            </w:r>
          </w:p>
          <w:p w14:paraId="6ADB0A38" w14:textId="77777777" w:rsidR="0003067C" w:rsidRPr="000B7309" w:rsidRDefault="0003067C" w:rsidP="000306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B7309">
              <w:rPr>
                <w:rFonts w:ascii="Calibri" w:hAnsi="Calibri" w:cs="Calibri"/>
                <w:color w:val="000000"/>
                <w:sz w:val="20"/>
                <w:szCs w:val="20"/>
              </w:rPr>
              <w:t>Opioid dependence with opioid-induced mood disorder</w:t>
            </w:r>
          </w:p>
          <w:p w14:paraId="7023E7F9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Opioid dependence with intoxication, uncomplicated</w:t>
            </w:r>
          </w:p>
          <w:p w14:paraId="2C872F5F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 xml:space="preserve">Opioid dependence with intoxication delirium </w:t>
            </w:r>
          </w:p>
          <w:p w14:paraId="59312959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Opioid dependence with intoxication with perceptual disturbance</w:t>
            </w:r>
          </w:p>
          <w:p w14:paraId="4E0C335E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 xml:space="preserve">Opioid dependence with intoxication, unspecified  </w:t>
            </w:r>
          </w:p>
          <w:p w14:paraId="451B768A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 xml:space="preserve">Opioid dependence with opioid induced psychotic disorder with hallucinations </w:t>
            </w:r>
          </w:p>
          <w:p w14:paraId="499F5A5C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 xml:space="preserve">Opioid dependence with opioid induced psychotic disorder, unspecified </w:t>
            </w:r>
          </w:p>
          <w:p w14:paraId="015A472E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 xml:space="preserve">Opioid dependence with opioid induced sleep disorder </w:t>
            </w:r>
          </w:p>
          <w:p w14:paraId="7F695552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Opioid use, unspecified with withdrawal </w:t>
            </w:r>
          </w:p>
          <w:p w14:paraId="06FB320A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 xml:space="preserve">Opioid use, unspecified with opioid induced mood disorder </w:t>
            </w:r>
          </w:p>
          <w:p w14:paraId="6DBB6366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 xml:space="preserve">Opioid use, unspecified with intoxication, uncomplicated </w:t>
            </w:r>
          </w:p>
          <w:p w14:paraId="48E141FB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 xml:space="preserve">Opioid use, unspecified with intoxication delirium </w:t>
            </w:r>
          </w:p>
          <w:p w14:paraId="04AD12D4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 xml:space="preserve">Opioid use, unspecified with intoxication, unspecified </w:t>
            </w:r>
          </w:p>
          <w:p w14:paraId="7EB7FDEB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 xml:space="preserve">Opioid use, unspecified with opioid induced psychotic disorder with hallucinations </w:t>
            </w:r>
          </w:p>
          <w:p w14:paraId="73951555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 xml:space="preserve">Opioid use, unspecified with opioid induced psychotic disorder, unspecified </w:t>
            </w:r>
          </w:p>
          <w:p w14:paraId="39604C8C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 xml:space="preserve">Opioid use, unspecified with opioid induced sleep disorder </w:t>
            </w:r>
          </w:p>
        </w:tc>
      </w:tr>
    </w:tbl>
    <w:p w14:paraId="564501D1" w14:textId="77777777" w:rsidR="0003067C" w:rsidRPr="000B7309" w:rsidRDefault="0003067C" w:rsidP="0003067C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30639474" w14:textId="77777777" w:rsidR="0003067C" w:rsidRPr="000B7309" w:rsidRDefault="0003067C" w:rsidP="0003067C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0B7309">
        <w:rPr>
          <w:rFonts w:ascii="Calibri" w:hAnsi="Calibri" w:cs="Calibri"/>
          <w:sz w:val="20"/>
          <w:szCs w:val="20"/>
        </w:rPr>
        <w:t xml:space="preserve">Adverse Effect (3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6"/>
        <w:gridCol w:w="8636"/>
      </w:tblGrid>
      <w:tr w:rsidR="0003067C" w:rsidRPr="000B7309" w14:paraId="1694823F" w14:textId="77777777" w:rsidTr="004844ED">
        <w:tc>
          <w:tcPr>
            <w:tcW w:w="1422" w:type="dxa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03067C" w:rsidRPr="000B7309" w14:paraId="611829B5" w14:textId="77777777" w:rsidTr="0003067C">
              <w:trPr>
                <w:trHeight w:val="144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74304B2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40.3X5A</w:t>
                  </w:r>
                </w:p>
              </w:tc>
            </w:tr>
            <w:tr w:rsidR="0003067C" w:rsidRPr="000B7309" w14:paraId="1223F027" w14:textId="77777777" w:rsidTr="0003067C">
              <w:trPr>
                <w:trHeight w:val="144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704E722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40.0X5A</w:t>
                  </w:r>
                </w:p>
              </w:tc>
            </w:tr>
            <w:tr w:rsidR="0003067C" w:rsidRPr="000B7309" w14:paraId="06700BB0" w14:textId="77777777" w:rsidTr="0003067C">
              <w:trPr>
                <w:trHeight w:val="144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7C0B1C2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40.695A</w:t>
                  </w:r>
                </w:p>
              </w:tc>
            </w:tr>
            <w:tr w:rsidR="0003067C" w:rsidRPr="000B7309" w14:paraId="412F730F" w14:textId="77777777" w:rsidTr="0003067C">
              <w:trPr>
                <w:trHeight w:val="144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37D18DC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40.2X5A</w:t>
                  </w:r>
                </w:p>
              </w:tc>
            </w:tr>
            <w:tr w:rsidR="0003067C" w:rsidRPr="000B7309" w14:paraId="2F02591C" w14:textId="77777777" w:rsidTr="0003067C">
              <w:trPr>
                <w:trHeight w:val="144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545DD6B2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40.2X5D</w:t>
                  </w:r>
                </w:p>
              </w:tc>
            </w:tr>
            <w:tr w:rsidR="0003067C" w:rsidRPr="000B7309" w14:paraId="02125318" w14:textId="77777777" w:rsidTr="0003067C">
              <w:trPr>
                <w:trHeight w:val="144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82156F9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40.4X5A</w:t>
                  </w:r>
                </w:p>
              </w:tc>
            </w:tr>
            <w:tr w:rsidR="0003067C" w:rsidRPr="000B7309" w14:paraId="72257D7D" w14:textId="77777777" w:rsidTr="0003067C">
              <w:trPr>
                <w:trHeight w:val="144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40A81E2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40.605A</w:t>
                  </w:r>
                </w:p>
              </w:tc>
            </w:tr>
          </w:tbl>
          <w:p w14:paraId="234C12B5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28" w:type="dxa"/>
          </w:tcPr>
          <w:tbl>
            <w:tblPr>
              <w:tblW w:w="8420" w:type="dxa"/>
              <w:tblLook w:val="04A0" w:firstRow="1" w:lastRow="0" w:firstColumn="1" w:lastColumn="0" w:noHBand="0" w:noVBand="1"/>
            </w:tblPr>
            <w:tblGrid>
              <w:gridCol w:w="8420"/>
            </w:tblGrid>
            <w:tr w:rsidR="0003067C" w:rsidRPr="000B7309" w14:paraId="320B5947" w14:textId="77777777" w:rsidTr="0003067C">
              <w:trPr>
                <w:trHeight w:val="144"/>
              </w:trPr>
              <w:tc>
                <w:tcPr>
                  <w:tcW w:w="84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8766B9E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Adverse effect of methadone, initial encounter</w:t>
                  </w:r>
                </w:p>
              </w:tc>
            </w:tr>
            <w:tr w:rsidR="0003067C" w:rsidRPr="000B7309" w14:paraId="7E304CAE" w14:textId="77777777" w:rsidTr="0003067C">
              <w:trPr>
                <w:trHeight w:val="144"/>
              </w:trPr>
              <w:tc>
                <w:tcPr>
                  <w:tcW w:w="84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86CBA34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Adverse effect of opium, initial encounter </w:t>
                  </w:r>
                </w:p>
              </w:tc>
            </w:tr>
            <w:tr w:rsidR="0003067C" w:rsidRPr="000B7309" w14:paraId="3533C6BD" w14:textId="77777777" w:rsidTr="0003067C">
              <w:trPr>
                <w:trHeight w:val="144"/>
              </w:trPr>
              <w:tc>
                <w:tcPr>
                  <w:tcW w:w="84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DFAAFB7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Adverse effect of other narcotics, initial encounter </w:t>
                  </w:r>
                </w:p>
              </w:tc>
            </w:tr>
            <w:tr w:rsidR="0003067C" w:rsidRPr="000B7309" w14:paraId="4CF3235F" w14:textId="77777777" w:rsidTr="0003067C">
              <w:trPr>
                <w:trHeight w:val="144"/>
              </w:trPr>
              <w:tc>
                <w:tcPr>
                  <w:tcW w:w="84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E5C1089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Adverse effect of other opioids, initial encounter </w:t>
                  </w:r>
                </w:p>
              </w:tc>
            </w:tr>
            <w:tr w:rsidR="0003067C" w:rsidRPr="000B7309" w14:paraId="03881523" w14:textId="77777777" w:rsidTr="0003067C">
              <w:trPr>
                <w:trHeight w:val="144"/>
              </w:trPr>
              <w:tc>
                <w:tcPr>
                  <w:tcW w:w="84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14:paraId="26A0D7EB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Adverse effect of other opioids, subsequent encounter</w:t>
                  </w:r>
                </w:p>
              </w:tc>
            </w:tr>
            <w:tr w:rsidR="0003067C" w:rsidRPr="000B7309" w14:paraId="01F5BAF4" w14:textId="77777777" w:rsidTr="0003067C">
              <w:trPr>
                <w:trHeight w:val="144"/>
              </w:trPr>
              <w:tc>
                <w:tcPr>
                  <w:tcW w:w="84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69F8D20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Adverse effect of other synthetic narcotics, initial encounter </w:t>
                  </w:r>
                </w:p>
              </w:tc>
            </w:tr>
            <w:tr w:rsidR="0003067C" w:rsidRPr="000B7309" w14:paraId="04870324" w14:textId="77777777" w:rsidTr="0003067C">
              <w:trPr>
                <w:trHeight w:val="144"/>
              </w:trPr>
              <w:tc>
                <w:tcPr>
                  <w:tcW w:w="84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B11CA34" w14:textId="77777777" w:rsidR="0003067C" w:rsidRPr="000B7309" w:rsidRDefault="0003067C" w:rsidP="0003067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0B7309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Adverse effect of unspecified narcotics, initial encounter </w:t>
                  </w:r>
                </w:p>
              </w:tc>
            </w:tr>
          </w:tbl>
          <w:p w14:paraId="4A9022D1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5A5567F4" w14:textId="77777777" w:rsidR="0003067C" w:rsidRPr="000B7309" w:rsidRDefault="0003067C" w:rsidP="0003067C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1981D6E8" w14:textId="77777777" w:rsidR="0003067C" w:rsidRPr="000B7309" w:rsidRDefault="0003067C" w:rsidP="0003067C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0B7309">
        <w:rPr>
          <w:rFonts w:ascii="Calibri" w:hAnsi="Calibri" w:cs="Calibri"/>
          <w:sz w:val="20"/>
          <w:szCs w:val="20"/>
        </w:rPr>
        <w:t xml:space="preserve">Opioid Use or Opioid Dependence without Indication of Current Complication (4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8640"/>
      </w:tblGrid>
      <w:tr w:rsidR="0003067C" w:rsidRPr="000B7309" w14:paraId="0E1DC6C5" w14:textId="77777777" w:rsidTr="004844ED">
        <w:tc>
          <w:tcPr>
            <w:tcW w:w="1525" w:type="dxa"/>
          </w:tcPr>
          <w:p w14:paraId="251E3EE6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F11.20</w:t>
            </w:r>
          </w:p>
          <w:p w14:paraId="145FD560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F11.21</w:t>
            </w:r>
          </w:p>
          <w:p w14:paraId="3B8972DB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F11.90</w:t>
            </w:r>
          </w:p>
          <w:p w14:paraId="23081121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Z79.891</w:t>
            </w:r>
          </w:p>
        </w:tc>
        <w:tc>
          <w:tcPr>
            <w:tcW w:w="8640" w:type="dxa"/>
          </w:tcPr>
          <w:p w14:paraId="0785E31A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 xml:space="preserve">Opioid dependence, uncomplicated </w:t>
            </w:r>
          </w:p>
          <w:p w14:paraId="36661431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 xml:space="preserve">Opioid dependence, in remission </w:t>
            </w:r>
          </w:p>
          <w:p w14:paraId="05217B0A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>Opioid use, unspecified, uncomplicated</w:t>
            </w:r>
          </w:p>
          <w:p w14:paraId="7079DCF0" w14:textId="77777777" w:rsidR="0003067C" w:rsidRPr="000B7309" w:rsidRDefault="0003067C" w:rsidP="0003067C">
            <w:pPr>
              <w:rPr>
                <w:rFonts w:ascii="Calibri" w:hAnsi="Calibri" w:cs="Calibri"/>
                <w:sz w:val="20"/>
                <w:szCs w:val="20"/>
              </w:rPr>
            </w:pPr>
            <w:r w:rsidRPr="000B7309">
              <w:rPr>
                <w:rFonts w:ascii="Calibri" w:hAnsi="Calibri" w:cs="Calibri"/>
                <w:sz w:val="20"/>
                <w:szCs w:val="20"/>
              </w:rPr>
              <w:t xml:space="preserve">Long term (current) use of opiate analgesic </w:t>
            </w:r>
          </w:p>
        </w:tc>
      </w:tr>
    </w:tbl>
    <w:p w14:paraId="275F367B" w14:textId="77777777" w:rsidR="0003067C" w:rsidRPr="000B7309" w:rsidRDefault="0003067C" w:rsidP="0003067C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2AB3C463" w14:textId="298ADACF" w:rsidR="00E4153F" w:rsidRPr="00FF690E" w:rsidRDefault="00E4153F" w:rsidP="0003067C">
      <w:pPr>
        <w:spacing w:after="0" w:line="240" w:lineRule="auto"/>
        <w:rPr>
          <w:u w:val="single"/>
        </w:rPr>
      </w:pPr>
      <w:r w:rsidRPr="00FF690E">
        <w:rPr>
          <w:u w:val="single"/>
        </w:rPr>
        <w:t xml:space="preserve">Mental Health Diagnoses </w:t>
      </w:r>
    </w:p>
    <w:p w14:paraId="2FBAC691" w14:textId="77777777" w:rsidR="00FF690E" w:rsidRDefault="00FF690E" w:rsidP="00E051C8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2D5F9773" w14:textId="77777777" w:rsidR="00FF690E" w:rsidRDefault="00E051C8" w:rsidP="00E051C8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FF690E">
        <w:rPr>
          <w:rFonts w:ascii="Calibri" w:hAnsi="Calibri" w:cs="Calibri"/>
          <w:sz w:val="20"/>
          <w:szCs w:val="20"/>
        </w:rPr>
        <w:t xml:space="preserve">Anxiety Disorder: </w:t>
      </w:r>
    </w:p>
    <w:p w14:paraId="552419F2" w14:textId="2B606DC3" w:rsidR="00E051C8" w:rsidRPr="00FF690E" w:rsidRDefault="00E051C8" w:rsidP="00E051C8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FF690E">
        <w:rPr>
          <w:rFonts w:ascii="Calibri" w:hAnsi="Calibri" w:cs="Calibri"/>
          <w:sz w:val="20"/>
          <w:szCs w:val="20"/>
        </w:rPr>
        <w:t>F411, F413, F418, F419</w:t>
      </w:r>
    </w:p>
    <w:p w14:paraId="331D7078" w14:textId="77777777" w:rsidR="00FF690E" w:rsidRDefault="00FF690E" w:rsidP="00E051C8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46402003" w14:textId="77777777" w:rsidR="00FF690E" w:rsidRDefault="00E051C8" w:rsidP="00E051C8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FF690E">
        <w:rPr>
          <w:rFonts w:ascii="Calibri" w:hAnsi="Calibri" w:cs="Calibri"/>
          <w:sz w:val="20"/>
          <w:szCs w:val="20"/>
        </w:rPr>
        <w:t xml:space="preserve">Schizophrenia/Schizoaffective Disorder: </w:t>
      </w:r>
    </w:p>
    <w:p w14:paraId="6FE1E7D7" w14:textId="4741E6CD" w:rsidR="00E051C8" w:rsidRPr="00FF690E" w:rsidRDefault="00E051C8" w:rsidP="00E051C8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FF690E">
        <w:rPr>
          <w:rFonts w:ascii="Calibri" w:hAnsi="Calibri" w:cs="Calibri"/>
          <w:sz w:val="20"/>
          <w:szCs w:val="20"/>
        </w:rPr>
        <w:t>F200, F201, F202, F203, F2089, F209, F21, F22, F23, F24, F250, F251, F258, F259</w:t>
      </w:r>
    </w:p>
    <w:p w14:paraId="736EAB04" w14:textId="77777777" w:rsidR="00FF690E" w:rsidRDefault="00FF690E" w:rsidP="00E051C8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489F5420" w14:textId="77777777" w:rsidR="00FF690E" w:rsidRDefault="00E051C8" w:rsidP="00E051C8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FF690E">
        <w:rPr>
          <w:rFonts w:ascii="Calibri" w:hAnsi="Calibri" w:cs="Calibri"/>
          <w:sz w:val="20"/>
          <w:szCs w:val="20"/>
        </w:rPr>
        <w:t xml:space="preserve">Bipolar Disorder: </w:t>
      </w:r>
    </w:p>
    <w:p w14:paraId="24949E1E" w14:textId="2518EF41" w:rsidR="00E051C8" w:rsidRPr="00FF690E" w:rsidRDefault="00E051C8" w:rsidP="00E051C8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FF690E">
        <w:rPr>
          <w:rFonts w:ascii="Calibri" w:hAnsi="Calibri" w:cs="Calibri"/>
          <w:sz w:val="20"/>
          <w:szCs w:val="20"/>
        </w:rPr>
        <w:t>F3010, F3011, F3012, F3013, F302, F303, F304, F308, F309, F309, F310, F3110, F3111, F3112, F3113, F312, F3130, F3131, F3132, F314, F315, F3160, F3161, F3162, F3163, F3164, F3170, F3171, F3173, F3175, F3177, F3181, F3189, F319</w:t>
      </w:r>
    </w:p>
    <w:p w14:paraId="0C31B282" w14:textId="77777777" w:rsidR="00E051C8" w:rsidRPr="00FF690E" w:rsidRDefault="00E051C8" w:rsidP="00E051C8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FF690E">
        <w:rPr>
          <w:rFonts w:ascii="Calibri" w:hAnsi="Calibri" w:cs="Calibri"/>
          <w:sz w:val="20"/>
          <w:szCs w:val="20"/>
        </w:rPr>
        <w:tab/>
      </w:r>
    </w:p>
    <w:p w14:paraId="5F2B8288" w14:textId="77777777" w:rsidR="00FF690E" w:rsidRDefault="00E051C8" w:rsidP="00193474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FF690E">
        <w:rPr>
          <w:rFonts w:ascii="Calibri" w:hAnsi="Calibri" w:cs="Calibri"/>
          <w:sz w:val="20"/>
          <w:szCs w:val="20"/>
        </w:rPr>
        <w:t xml:space="preserve">Depression: </w:t>
      </w:r>
    </w:p>
    <w:p w14:paraId="3813A442" w14:textId="236B1C5B" w:rsidR="00E051C8" w:rsidRPr="00FF690E" w:rsidRDefault="00E051C8" w:rsidP="00193474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FF690E">
        <w:rPr>
          <w:rFonts w:ascii="Calibri" w:hAnsi="Calibri" w:cs="Calibri"/>
          <w:sz w:val="20"/>
          <w:szCs w:val="20"/>
        </w:rPr>
        <w:t>F320</w:t>
      </w:r>
      <w:r w:rsidR="00193474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321</w:t>
      </w:r>
      <w:r w:rsidR="00193474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322</w:t>
      </w:r>
      <w:r w:rsidR="00193474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323</w:t>
      </w:r>
      <w:r w:rsidR="00193474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324</w:t>
      </w:r>
      <w:r w:rsidR="00193474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328</w:t>
      </w:r>
      <w:r w:rsidR="00193474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32A</w:t>
      </w:r>
      <w:r w:rsidR="00193474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330</w:t>
      </w:r>
      <w:r w:rsidR="00193474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331</w:t>
      </w:r>
      <w:r w:rsidR="00193474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332</w:t>
      </w:r>
      <w:r w:rsidR="00193474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333</w:t>
      </w:r>
      <w:r w:rsidR="00193474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3340</w:t>
      </w:r>
      <w:r w:rsidR="00193474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3341</w:t>
      </w:r>
      <w:r w:rsidR="00193474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3342</w:t>
      </w:r>
      <w:r w:rsidR="00193474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338</w:t>
      </w:r>
      <w:r w:rsidR="00193474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339</w:t>
      </w:r>
      <w:r w:rsidR="00193474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348</w:t>
      </w:r>
      <w:r w:rsidR="00193474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3481</w:t>
      </w:r>
      <w:r w:rsidR="00193474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3489</w:t>
      </w:r>
      <w:r w:rsidR="00193474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349</w:t>
      </w:r>
      <w:r w:rsidR="00193474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39</w:t>
      </w:r>
    </w:p>
    <w:p w14:paraId="494CCC8C" w14:textId="77777777" w:rsidR="00FF690E" w:rsidRPr="00FF690E" w:rsidRDefault="00FF690E" w:rsidP="00193474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3F942F71" w14:textId="77777777" w:rsidR="00FF690E" w:rsidRDefault="00FF690E" w:rsidP="00FF690E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FF690E">
        <w:rPr>
          <w:rFonts w:ascii="Calibri" w:hAnsi="Calibri" w:cs="Calibri"/>
          <w:sz w:val="20"/>
          <w:szCs w:val="20"/>
        </w:rPr>
        <w:t xml:space="preserve">PTSD: </w:t>
      </w:r>
    </w:p>
    <w:p w14:paraId="64915676" w14:textId="233B9372" w:rsidR="00E051C8" w:rsidRPr="00FF690E" w:rsidRDefault="00E051C8" w:rsidP="00FF690E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FF690E">
        <w:rPr>
          <w:rFonts w:ascii="Calibri" w:hAnsi="Calibri" w:cs="Calibri"/>
          <w:sz w:val="20"/>
          <w:szCs w:val="20"/>
        </w:rPr>
        <w:t>F4310</w:t>
      </w:r>
      <w:r w:rsidR="00FF690E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4311</w:t>
      </w:r>
      <w:r w:rsidR="00FF690E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4312</w:t>
      </w:r>
      <w:r w:rsidR="00FF690E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4320</w:t>
      </w:r>
      <w:r w:rsidR="00FF690E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4321</w:t>
      </w:r>
      <w:r w:rsidR="00FF690E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4322</w:t>
      </w:r>
      <w:r w:rsidR="00FF690E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4323</w:t>
      </w:r>
    </w:p>
    <w:p w14:paraId="5C77733A" w14:textId="77777777" w:rsidR="00FF690E" w:rsidRDefault="00FF690E" w:rsidP="00FF690E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41FEFF8C" w14:textId="77777777" w:rsidR="00FF690E" w:rsidRDefault="00FF690E" w:rsidP="00FF690E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FF690E">
        <w:rPr>
          <w:rFonts w:ascii="Calibri" w:hAnsi="Calibri" w:cs="Calibri"/>
          <w:sz w:val="20"/>
          <w:szCs w:val="20"/>
        </w:rPr>
        <w:t xml:space="preserve">Personality Disorder: </w:t>
      </w:r>
    </w:p>
    <w:p w14:paraId="610501B5" w14:textId="32ECD047" w:rsidR="00E051C8" w:rsidRPr="00FF690E" w:rsidRDefault="00E051C8" w:rsidP="00FF690E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FF690E">
        <w:rPr>
          <w:rFonts w:ascii="Calibri" w:hAnsi="Calibri" w:cs="Calibri"/>
          <w:sz w:val="20"/>
          <w:szCs w:val="20"/>
        </w:rPr>
        <w:t>F600</w:t>
      </w:r>
      <w:r w:rsidR="00FF690E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601</w:t>
      </w:r>
      <w:r w:rsidR="00FF690E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602</w:t>
      </w:r>
      <w:r w:rsidR="00FF690E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603</w:t>
      </w:r>
      <w:r w:rsidR="00FF690E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604</w:t>
      </w:r>
      <w:r w:rsidR="00FF690E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605</w:t>
      </w:r>
      <w:r w:rsidR="00FF690E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606</w:t>
      </w:r>
      <w:r w:rsidR="00FF690E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607</w:t>
      </w:r>
      <w:r w:rsidR="00FF690E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6081</w:t>
      </w:r>
      <w:r w:rsidR="00FF690E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6089</w:t>
      </w:r>
      <w:r w:rsidR="00FF690E" w:rsidRPr="00FF690E">
        <w:rPr>
          <w:rFonts w:ascii="Calibri" w:hAnsi="Calibri" w:cs="Calibri"/>
          <w:sz w:val="20"/>
          <w:szCs w:val="20"/>
        </w:rPr>
        <w:t xml:space="preserve">, </w:t>
      </w:r>
      <w:r w:rsidRPr="00FF690E">
        <w:rPr>
          <w:rFonts w:ascii="Calibri" w:hAnsi="Calibri" w:cs="Calibri"/>
          <w:sz w:val="20"/>
          <w:szCs w:val="20"/>
        </w:rPr>
        <w:t>F609</w:t>
      </w:r>
    </w:p>
    <w:p w14:paraId="13837C80" w14:textId="77777777" w:rsidR="00FF690E" w:rsidRDefault="00FF690E" w:rsidP="00FF690E">
      <w:pPr>
        <w:spacing w:after="0" w:line="240" w:lineRule="auto"/>
      </w:pPr>
    </w:p>
    <w:p w14:paraId="3482FECB" w14:textId="77777777" w:rsidR="00A73182" w:rsidRPr="00FF690E" w:rsidRDefault="00E4153F" w:rsidP="0003067C">
      <w:pPr>
        <w:spacing w:after="0" w:line="240" w:lineRule="auto"/>
        <w:rPr>
          <w:u w:val="single"/>
        </w:rPr>
      </w:pPr>
      <w:r w:rsidRPr="00FF690E">
        <w:rPr>
          <w:u w:val="single"/>
        </w:rPr>
        <w:t>Comorbid Substance Use Disorders</w:t>
      </w:r>
    </w:p>
    <w:p w14:paraId="54F7F383" w14:textId="77777777" w:rsidR="00A73182" w:rsidRPr="00FF690E" w:rsidRDefault="00A73182" w:rsidP="0003067C">
      <w:pPr>
        <w:spacing w:after="0" w:line="240" w:lineRule="auto"/>
        <w:rPr>
          <w:rFonts w:ascii="Calibri" w:hAnsi="Calibri" w:cs="Calibri"/>
          <w:sz w:val="20"/>
          <w:szCs w:val="20"/>
          <w:u w:val="single"/>
        </w:rPr>
      </w:pPr>
    </w:p>
    <w:p w14:paraId="5D266644" w14:textId="50737DA6" w:rsidR="00A73182" w:rsidRPr="00C178CA" w:rsidRDefault="00A73182" w:rsidP="0003067C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C178CA">
        <w:rPr>
          <w:rFonts w:ascii="Calibri" w:hAnsi="Calibri" w:cs="Calibri"/>
          <w:sz w:val="20"/>
          <w:szCs w:val="20"/>
        </w:rPr>
        <w:t>Sedative, Hypnotic, or Anxiolytic Abuse/Dependence/Use</w:t>
      </w:r>
      <w:r w:rsidR="00FF690E">
        <w:rPr>
          <w:rFonts w:ascii="Calibri" w:hAnsi="Calibri" w:cs="Calibri"/>
          <w:sz w:val="20"/>
          <w:szCs w:val="20"/>
        </w:rPr>
        <w:t>:</w:t>
      </w:r>
      <w:r w:rsidRPr="00C178CA">
        <w:rPr>
          <w:rFonts w:ascii="Calibri" w:hAnsi="Calibri" w:cs="Calibri"/>
          <w:sz w:val="20"/>
          <w:szCs w:val="20"/>
        </w:rPr>
        <w:t xml:space="preserve">  </w:t>
      </w:r>
    </w:p>
    <w:p w14:paraId="31DDD7D8" w14:textId="6C0F9D89" w:rsidR="00C178CA" w:rsidRPr="00C178CA" w:rsidRDefault="00C178CA" w:rsidP="00C178CA">
      <w:pPr>
        <w:rPr>
          <w:rFonts w:ascii="Calibri" w:hAnsi="Calibri" w:cs="Calibri"/>
          <w:sz w:val="20"/>
          <w:szCs w:val="20"/>
        </w:rPr>
      </w:pPr>
      <w:r w:rsidRPr="00C178CA">
        <w:rPr>
          <w:rFonts w:ascii="Calibri" w:hAnsi="Calibri" w:cs="Calibri"/>
          <w:sz w:val="20"/>
          <w:szCs w:val="20"/>
        </w:rPr>
        <w:t>F1310, F13120, F13129, F1320, F13220, F13229, F13230, F13239, F1390, F13920, F13921, F13929, F13930, F13939</w:t>
      </w:r>
    </w:p>
    <w:p w14:paraId="6A1913DD" w14:textId="79A81F9E" w:rsidR="00A73182" w:rsidRPr="00C178CA" w:rsidRDefault="00C178CA" w:rsidP="0003067C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C178CA">
        <w:rPr>
          <w:rFonts w:ascii="Calibri" w:hAnsi="Calibri" w:cs="Calibri"/>
          <w:sz w:val="20"/>
          <w:szCs w:val="20"/>
        </w:rPr>
        <w:t>Cocaine Abuse/Dependence/Use</w:t>
      </w:r>
      <w:r w:rsidR="00FF690E">
        <w:rPr>
          <w:rFonts w:ascii="Calibri" w:hAnsi="Calibri" w:cs="Calibri"/>
          <w:sz w:val="20"/>
          <w:szCs w:val="20"/>
        </w:rPr>
        <w:t>:</w:t>
      </w:r>
    </w:p>
    <w:p w14:paraId="63A23285" w14:textId="672616BB" w:rsidR="00C178CA" w:rsidRPr="00C178CA" w:rsidRDefault="00C178CA" w:rsidP="0003067C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C178CA">
        <w:rPr>
          <w:rFonts w:ascii="Calibri" w:hAnsi="Calibri" w:cs="Calibri"/>
          <w:sz w:val="20"/>
          <w:szCs w:val="20"/>
        </w:rPr>
        <w:t>F1410, F14120, F14129, F1420, F14220, F14229, F1423, F1490, F14920, F14929</w:t>
      </w:r>
    </w:p>
    <w:p w14:paraId="7602CC0F" w14:textId="3316526A" w:rsidR="00A73182" w:rsidRPr="00C178CA" w:rsidRDefault="00A73182" w:rsidP="0003067C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7AFC1319" w14:textId="446941E4" w:rsidR="00C178CA" w:rsidRPr="00C178CA" w:rsidRDefault="00C178CA" w:rsidP="0003067C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C178CA">
        <w:rPr>
          <w:rFonts w:ascii="Calibri" w:hAnsi="Calibri" w:cs="Calibri"/>
          <w:sz w:val="20"/>
          <w:szCs w:val="20"/>
        </w:rPr>
        <w:t>Stimulant Abuse/Dependence/Use:</w:t>
      </w:r>
    </w:p>
    <w:p w14:paraId="60EF893B" w14:textId="6E92B6E2" w:rsidR="00C178CA" w:rsidRPr="00C178CA" w:rsidRDefault="00C178CA" w:rsidP="0003067C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C178CA">
        <w:rPr>
          <w:rFonts w:ascii="Calibri" w:hAnsi="Calibri" w:cs="Calibri"/>
          <w:sz w:val="20"/>
          <w:szCs w:val="20"/>
        </w:rPr>
        <w:t>F1510, F15120, F15129, F1520, F15220, F15229, F1523, F1590, F15920, F15929, F1593</w:t>
      </w:r>
    </w:p>
    <w:p w14:paraId="5A715BCA" w14:textId="77777777" w:rsidR="00C178CA" w:rsidRPr="00C178CA" w:rsidRDefault="00C178CA" w:rsidP="00A73182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05030D8D" w14:textId="77777777" w:rsidR="00D63F60" w:rsidRDefault="00D63F60" w:rsidP="00A73182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7BBC4D85" w14:textId="11A1BE02" w:rsidR="00C178CA" w:rsidRPr="00C178CA" w:rsidRDefault="00C178CA" w:rsidP="00A73182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C178CA">
        <w:rPr>
          <w:rFonts w:ascii="Calibri" w:hAnsi="Calibri" w:cs="Calibri"/>
          <w:sz w:val="20"/>
          <w:szCs w:val="20"/>
        </w:rPr>
        <w:lastRenderedPageBreak/>
        <w:t xml:space="preserve">Alcohol Abuse/Dependence/Use: </w:t>
      </w:r>
    </w:p>
    <w:p w14:paraId="5E5AF23C" w14:textId="5748CE3B" w:rsidR="00A73182" w:rsidRPr="00C178CA" w:rsidRDefault="00A73182" w:rsidP="00A73182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C178CA">
        <w:rPr>
          <w:rFonts w:ascii="Calibri" w:hAnsi="Calibri" w:cs="Calibri"/>
          <w:sz w:val="20"/>
          <w:szCs w:val="20"/>
        </w:rPr>
        <w:t>F1014</w:t>
      </w:r>
      <w:r w:rsidR="00C178CA" w:rsidRPr="00C178CA">
        <w:rPr>
          <w:rFonts w:ascii="Calibri" w:hAnsi="Calibri" w:cs="Calibri"/>
          <w:sz w:val="20"/>
          <w:szCs w:val="20"/>
        </w:rPr>
        <w:t xml:space="preserve">, </w:t>
      </w:r>
      <w:r w:rsidRPr="00C178CA">
        <w:rPr>
          <w:rFonts w:ascii="Calibri" w:hAnsi="Calibri" w:cs="Calibri"/>
          <w:sz w:val="20"/>
          <w:szCs w:val="20"/>
        </w:rPr>
        <w:t>F1024</w:t>
      </w:r>
      <w:r w:rsidR="00C178CA" w:rsidRPr="00C178CA">
        <w:rPr>
          <w:rFonts w:ascii="Calibri" w:hAnsi="Calibri" w:cs="Calibri"/>
          <w:sz w:val="20"/>
          <w:szCs w:val="20"/>
        </w:rPr>
        <w:t xml:space="preserve">, </w:t>
      </w:r>
      <w:r w:rsidRPr="00C178CA">
        <w:rPr>
          <w:rFonts w:ascii="Calibri" w:hAnsi="Calibri" w:cs="Calibri"/>
          <w:sz w:val="20"/>
          <w:szCs w:val="20"/>
        </w:rPr>
        <w:t>F10151</w:t>
      </w:r>
      <w:r w:rsidR="00C178CA" w:rsidRPr="00C178CA">
        <w:rPr>
          <w:rFonts w:ascii="Calibri" w:hAnsi="Calibri" w:cs="Calibri"/>
          <w:sz w:val="20"/>
          <w:szCs w:val="20"/>
        </w:rPr>
        <w:t xml:space="preserve">, </w:t>
      </w:r>
      <w:r w:rsidRPr="00C178CA">
        <w:rPr>
          <w:rFonts w:ascii="Calibri" w:hAnsi="Calibri" w:cs="Calibri"/>
          <w:sz w:val="20"/>
          <w:szCs w:val="20"/>
        </w:rPr>
        <w:t>F10250</w:t>
      </w:r>
      <w:r w:rsidR="00C178CA" w:rsidRPr="00C178CA">
        <w:rPr>
          <w:rFonts w:ascii="Calibri" w:hAnsi="Calibri" w:cs="Calibri"/>
          <w:sz w:val="20"/>
          <w:szCs w:val="20"/>
        </w:rPr>
        <w:t xml:space="preserve">, </w:t>
      </w:r>
      <w:r w:rsidRPr="00C178CA">
        <w:rPr>
          <w:rFonts w:ascii="Calibri" w:hAnsi="Calibri" w:cs="Calibri"/>
          <w:sz w:val="20"/>
          <w:szCs w:val="20"/>
        </w:rPr>
        <w:t>F10251</w:t>
      </w:r>
      <w:r w:rsidR="00C178CA" w:rsidRPr="00C178CA">
        <w:rPr>
          <w:rFonts w:ascii="Calibri" w:hAnsi="Calibri" w:cs="Calibri"/>
          <w:sz w:val="20"/>
          <w:szCs w:val="20"/>
        </w:rPr>
        <w:t xml:space="preserve">, </w:t>
      </w:r>
      <w:r w:rsidRPr="00C178CA">
        <w:rPr>
          <w:rFonts w:ascii="Calibri" w:hAnsi="Calibri" w:cs="Calibri"/>
          <w:sz w:val="20"/>
          <w:szCs w:val="20"/>
        </w:rPr>
        <w:t>F10159</w:t>
      </w:r>
      <w:r w:rsidR="00C178CA" w:rsidRPr="00C178CA">
        <w:rPr>
          <w:rFonts w:ascii="Calibri" w:hAnsi="Calibri" w:cs="Calibri"/>
          <w:sz w:val="20"/>
          <w:szCs w:val="20"/>
        </w:rPr>
        <w:t xml:space="preserve">, </w:t>
      </w:r>
      <w:r w:rsidRPr="00C178CA">
        <w:rPr>
          <w:rFonts w:ascii="Calibri" w:hAnsi="Calibri" w:cs="Calibri"/>
          <w:sz w:val="20"/>
          <w:szCs w:val="20"/>
        </w:rPr>
        <w:t>F10259</w:t>
      </w:r>
      <w:r w:rsidR="00C178CA" w:rsidRPr="00C178CA">
        <w:rPr>
          <w:rFonts w:ascii="Calibri" w:hAnsi="Calibri" w:cs="Calibri"/>
          <w:sz w:val="20"/>
          <w:szCs w:val="20"/>
        </w:rPr>
        <w:t xml:space="preserve">, </w:t>
      </w:r>
      <w:r w:rsidRPr="00C178CA">
        <w:rPr>
          <w:rFonts w:ascii="Calibri" w:hAnsi="Calibri" w:cs="Calibri"/>
          <w:sz w:val="20"/>
          <w:szCs w:val="20"/>
        </w:rPr>
        <w:t>F10180</w:t>
      </w:r>
      <w:r w:rsidR="00C178CA" w:rsidRPr="00C178CA">
        <w:rPr>
          <w:rFonts w:ascii="Calibri" w:hAnsi="Calibri" w:cs="Calibri"/>
          <w:sz w:val="20"/>
          <w:szCs w:val="20"/>
        </w:rPr>
        <w:t xml:space="preserve">, </w:t>
      </w:r>
      <w:r w:rsidRPr="00C178CA">
        <w:rPr>
          <w:rFonts w:ascii="Calibri" w:hAnsi="Calibri" w:cs="Calibri"/>
          <w:sz w:val="20"/>
          <w:szCs w:val="20"/>
        </w:rPr>
        <w:t>F10188</w:t>
      </w:r>
      <w:r w:rsidR="00C178CA" w:rsidRPr="00C178CA">
        <w:rPr>
          <w:rFonts w:ascii="Calibri" w:hAnsi="Calibri" w:cs="Calibri"/>
          <w:sz w:val="20"/>
          <w:szCs w:val="20"/>
        </w:rPr>
        <w:t xml:space="preserve">, </w:t>
      </w:r>
      <w:r w:rsidRPr="00C178CA">
        <w:rPr>
          <w:rFonts w:ascii="Calibri" w:hAnsi="Calibri" w:cs="Calibri"/>
          <w:sz w:val="20"/>
          <w:szCs w:val="20"/>
        </w:rPr>
        <w:t>F1019</w:t>
      </w:r>
      <w:r w:rsidR="00C178CA" w:rsidRPr="00C178CA">
        <w:rPr>
          <w:rFonts w:ascii="Calibri" w:hAnsi="Calibri" w:cs="Calibri"/>
          <w:sz w:val="20"/>
          <w:szCs w:val="20"/>
        </w:rPr>
        <w:t xml:space="preserve">, </w:t>
      </w:r>
      <w:r w:rsidRPr="00C178CA">
        <w:rPr>
          <w:rFonts w:ascii="Calibri" w:hAnsi="Calibri" w:cs="Calibri"/>
          <w:sz w:val="20"/>
          <w:szCs w:val="20"/>
        </w:rPr>
        <w:t>F1026</w:t>
      </w:r>
      <w:r w:rsidR="00C178CA" w:rsidRPr="00C178CA">
        <w:rPr>
          <w:rFonts w:ascii="Calibri" w:hAnsi="Calibri" w:cs="Calibri"/>
          <w:sz w:val="20"/>
          <w:szCs w:val="20"/>
        </w:rPr>
        <w:t xml:space="preserve">, </w:t>
      </w:r>
      <w:r w:rsidRPr="00C178CA">
        <w:rPr>
          <w:rFonts w:ascii="Calibri" w:hAnsi="Calibri" w:cs="Calibri"/>
          <w:sz w:val="20"/>
          <w:szCs w:val="20"/>
        </w:rPr>
        <w:t>F1027</w:t>
      </w:r>
      <w:r w:rsidR="00C178CA" w:rsidRPr="00C178CA">
        <w:rPr>
          <w:rFonts w:ascii="Calibri" w:hAnsi="Calibri" w:cs="Calibri"/>
          <w:sz w:val="20"/>
          <w:szCs w:val="20"/>
        </w:rPr>
        <w:t xml:space="preserve">, </w:t>
      </w:r>
      <w:r w:rsidRPr="00C178CA">
        <w:rPr>
          <w:rFonts w:ascii="Calibri" w:hAnsi="Calibri" w:cs="Calibri"/>
          <w:sz w:val="20"/>
          <w:szCs w:val="20"/>
        </w:rPr>
        <w:t>F10280</w:t>
      </w:r>
      <w:r w:rsidR="00C178CA" w:rsidRPr="00C178CA">
        <w:rPr>
          <w:rFonts w:ascii="Calibri" w:hAnsi="Calibri" w:cs="Calibri"/>
          <w:sz w:val="20"/>
          <w:szCs w:val="20"/>
        </w:rPr>
        <w:t xml:space="preserve">, </w:t>
      </w:r>
      <w:r w:rsidRPr="00C178CA">
        <w:rPr>
          <w:rFonts w:ascii="Calibri" w:hAnsi="Calibri" w:cs="Calibri"/>
          <w:sz w:val="20"/>
          <w:szCs w:val="20"/>
        </w:rPr>
        <w:t>F10282</w:t>
      </w:r>
      <w:r w:rsidR="00C178CA" w:rsidRPr="00C178CA">
        <w:rPr>
          <w:rFonts w:ascii="Calibri" w:hAnsi="Calibri" w:cs="Calibri"/>
          <w:sz w:val="20"/>
          <w:szCs w:val="20"/>
        </w:rPr>
        <w:t xml:space="preserve">, </w:t>
      </w:r>
      <w:r w:rsidRPr="00C178CA">
        <w:rPr>
          <w:rFonts w:ascii="Calibri" w:hAnsi="Calibri" w:cs="Calibri"/>
          <w:sz w:val="20"/>
          <w:szCs w:val="20"/>
        </w:rPr>
        <w:t>F10288</w:t>
      </w:r>
      <w:r w:rsidR="00C178CA" w:rsidRPr="00C178CA">
        <w:rPr>
          <w:rFonts w:ascii="Calibri" w:hAnsi="Calibri" w:cs="Calibri"/>
          <w:sz w:val="20"/>
          <w:szCs w:val="20"/>
        </w:rPr>
        <w:t xml:space="preserve">, </w:t>
      </w:r>
      <w:r w:rsidRPr="00C178CA">
        <w:rPr>
          <w:rFonts w:ascii="Calibri" w:hAnsi="Calibri" w:cs="Calibri"/>
          <w:sz w:val="20"/>
          <w:szCs w:val="20"/>
        </w:rPr>
        <w:t>F1029</w:t>
      </w:r>
      <w:r w:rsidR="00C178CA" w:rsidRPr="00C178CA">
        <w:rPr>
          <w:rFonts w:ascii="Calibri" w:hAnsi="Calibri" w:cs="Calibri"/>
          <w:sz w:val="20"/>
          <w:szCs w:val="20"/>
        </w:rPr>
        <w:t xml:space="preserve">, </w:t>
      </w:r>
      <w:r w:rsidRPr="00C178CA">
        <w:rPr>
          <w:rFonts w:ascii="Calibri" w:hAnsi="Calibri" w:cs="Calibri"/>
          <w:sz w:val="20"/>
          <w:szCs w:val="20"/>
        </w:rPr>
        <w:t>F10231</w:t>
      </w:r>
      <w:r w:rsidR="00C178CA" w:rsidRPr="00C178CA">
        <w:rPr>
          <w:rFonts w:ascii="Calibri" w:hAnsi="Calibri" w:cs="Calibri"/>
          <w:sz w:val="20"/>
          <w:szCs w:val="20"/>
        </w:rPr>
        <w:t xml:space="preserve">, </w:t>
      </w:r>
      <w:r w:rsidRPr="00C178CA">
        <w:rPr>
          <w:rFonts w:ascii="Calibri" w:hAnsi="Calibri" w:cs="Calibri"/>
          <w:sz w:val="20"/>
          <w:szCs w:val="20"/>
        </w:rPr>
        <w:t>F10232</w:t>
      </w:r>
      <w:r w:rsidR="00C178CA" w:rsidRPr="00C178CA">
        <w:rPr>
          <w:rFonts w:ascii="Calibri" w:hAnsi="Calibri" w:cs="Calibri"/>
          <w:sz w:val="20"/>
          <w:szCs w:val="20"/>
        </w:rPr>
        <w:t xml:space="preserve">, </w:t>
      </w:r>
      <w:r w:rsidRPr="00C178CA">
        <w:rPr>
          <w:rFonts w:ascii="Calibri" w:hAnsi="Calibri" w:cs="Calibri"/>
          <w:sz w:val="20"/>
          <w:szCs w:val="20"/>
        </w:rPr>
        <w:t>F10230</w:t>
      </w:r>
      <w:r w:rsidR="00C178CA" w:rsidRPr="00C178CA">
        <w:rPr>
          <w:rFonts w:ascii="Calibri" w:hAnsi="Calibri" w:cs="Calibri"/>
          <w:sz w:val="20"/>
          <w:szCs w:val="20"/>
        </w:rPr>
        <w:t xml:space="preserve">, </w:t>
      </w:r>
      <w:r w:rsidRPr="00C178CA">
        <w:rPr>
          <w:rFonts w:ascii="Calibri" w:hAnsi="Calibri" w:cs="Calibri"/>
          <w:sz w:val="20"/>
          <w:szCs w:val="20"/>
        </w:rPr>
        <w:t>F10239</w:t>
      </w:r>
      <w:r w:rsidR="00C178CA" w:rsidRPr="00C178CA">
        <w:rPr>
          <w:rFonts w:ascii="Calibri" w:hAnsi="Calibri" w:cs="Calibri"/>
          <w:sz w:val="20"/>
          <w:szCs w:val="20"/>
        </w:rPr>
        <w:t xml:space="preserve">, </w:t>
      </w:r>
      <w:r w:rsidRPr="00C178CA">
        <w:rPr>
          <w:rFonts w:ascii="Calibri" w:hAnsi="Calibri" w:cs="Calibri"/>
          <w:sz w:val="20"/>
          <w:szCs w:val="20"/>
        </w:rPr>
        <w:t>F10120</w:t>
      </w:r>
      <w:r w:rsidR="00C178CA" w:rsidRPr="00C178CA">
        <w:rPr>
          <w:rFonts w:ascii="Calibri" w:hAnsi="Calibri" w:cs="Calibri"/>
          <w:sz w:val="20"/>
          <w:szCs w:val="20"/>
        </w:rPr>
        <w:t xml:space="preserve">, </w:t>
      </w:r>
      <w:r w:rsidRPr="00C178CA">
        <w:rPr>
          <w:rFonts w:ascii="Calibri" w:hAnsi="Calibri" w:cs="Calibri"/>
          <w:sz w:val="20"/>
          <w:szCs w:val="20"/>
        </w:rPr>
        <w:t>F10129</w:t>
      </w:r>
      <w:r w:rsidR="00C178CA" w:rsidRPr="00C178CA">
        <w:rPr>
          <w:rFonts w:ascii="Calibri" w:hAnsi="Calibri" w:cs="Calibri"/>
          <w:sz w:val="20"/>
          <w:szCs w:val="20"/>
        </w:rPr>
        <w:t xml:space="preserve">, </w:t>
      </w:r>
      <w:r w:rsidRPr="00C178CA">
        <w:rPr>
          <w:rFonts w:ascii="Calibri" w:hAnsi="Calibri" w:cs="Calibri"/>
          <w:sz w:val="20"/>
          <w:szCs w:val="20"/>
        </w:rPr>
        <w:t>F10220</w:t>
      </w:r>
      <w:r w:rsidR="00C178CA" w:rsidRPr="00C178CA">
        <w:rPr>
          <w:rFonts w:ascii="Calibri" w:hAnsi="Calibri" w:cs="Calibri"/>
          <w:sz w:val="20"/>
          <w:szCs w:val="20"/>
        </w:rPr>
        <w:t xml:space="preserve">, </w:t>
      </w:r>
      <w:r w:rsidRPr="00C178CA">
        <w:rPr>
          <w:rFonts w:ascii="Calibri" w:hAnsi="Calibri" w:cs="Calibri"/>
          <w:sz w:val="20"/>
          <w:szCs w:val="20"/>
        </w:rPr>
        <w:t>F10229</w:t>
      </w:r>
      <w:r w:rsidR="00C178CA" w:rsidRPr="00C178CA">
        <w:rPr>
          <w:rFonts w:ascii="Calibri" w:hAnsi="Calibri" w:cs="Calibri"/>
          <w:sz w:val="20"/>
          <w:szCs w:val="20"/>
        </w:rPr>
        <w:t xml:space="preserve">, </w:t>
      </w:r>
      <w:r w:rsidRPr="00C178CA">
        <w:rPr>
          <w:rFonts w:ascii="Calibri" w:hAnsi="Calibri" w:cs="Calibri"/>
          <w:sz w:val="20"/>
          <w:szCs w:val="20"/>
        </w:rPr>
        <w:t>F10121</w:t>
      </w:r>
      <w:r w:rsidR="00C178CA" w:rsidRPr="00C178CA">
        <w:rPr>
          <w:rFonts w:ascii="Calibri" w:hAnsi="Calibri" w:cs="Calibri"/>
          <w:sz w:val="20"/>
          <w:szCs w:val="20"/>
        </w:rPr>
        <w:t xml:space="preserve">, </w:t>
      </w:r>
      <w:r w:rsidRPr="00C178CA">
        <w:rPr>
          <w:rFonts w:ascii="Calibri" w:hAnsi="Calibri" w:cs="Calibri"/>
          <w:sz w:val="20"/>
          <w:szCs w:val="20"/>
        </w:rPr>
        <w:t>F10221</w:t>
      </w:r>
      <w:r w:rsidR="00C178CA" w:rsidRPr="00C178CA">
        <w:rPr>
          <w:rFonts w:ascii="Calibri" w:hAnsi="Calibri" w:cs="Calibri"/>
          <w:sz w:val="20"/>
          <w:szCs w:val="20"/>
        </w:rPr>
        <w:t xml:space="preserve">, </w:t>
      </w:r>
      <w:r w:rsidRPr="00C178CA">
        <w:rPr>
          <w:rFonts w:ascii="Calibri" w:hAnsi="Calibri" w:cs="Calibri"/>
          <w:sz w:val="20"/>
          <w:szCs w:val="20"/>
        </w:rPr>
        <w:t>F1010</w:t>
      </w:r>
      <w:r w:rsidR="00C178CA" w:rsidRPr="00C178CA">
        <w:rPr>
          <w:rFonts w:ascii="Calibri" w:hAnsi="Calibri" w:cs="Calibri"/>
          <w:sz w:val="20"/>
          <w:szCs w:val="20"/>
        </w:rPr>
        <w:t xml:space="preserve">, </w:t>
      </w:r>
      <w:r w:rsidRPr="00C178CA">
        <w:rPr>
          <w:rFonts w:ascii="Calibri" w:hAnsi="Calibri" w:cs="Calibri"/>
          <w:sz w:val="20"/>
          <w:szCs w:val="20"/>
        </w:rPr>
        <w:t>F1020</w:t>
      </w:r>
      <w:r w:rsidR="00C178CA" w:rsidRPr="00C178CA">
        <w:rPr>
          <w:rFonts w:ascii="Calibri" w:hAnsi="Calibri" w:cs="Calibri"/>
          <w:sz w:val="20"/>
          <w:szCs w:val="20"/>
        </w:rPr>
        <w:t xml:space="preserve">, </w:t>
      </w:r>
      <w:r w:rsidRPr="00C178CA">
        <w:rPr>
          <w:rFonts w:ascii="Calibri" w:hAnsi="Calibri" w:cs="Calibri"/>
          <w:sz w:val="20"/>
          <w:szCs w:val="20"/>
        </w:rPr>
        <w:t>F1021</w:t>
      </w:r>
    </w:p>
    <w:p w14:paraId="4268F151" w14:textId="749006E3" w:rsidR="00E4153F" w:rsidRDefault="00E4153F" w:rsidP="00A73182">
      <w:pPr>
        <w:spacing w:after="0" w:line="240" w:lineRule="auto"/>
      </w:pPr>
      <w:r>
        <w:t xml:space="preserve"> </w:t>
      </w:r>
    </w:p>
    <w:p w14:paraId="51EC3808" w14:textId="7C914B3B" w:rsidR="0003067C" w:rsidRPr="00FF690E" w:rsidRDefault="00E4153F" w:rsidP="0003067C">
      <w:pPr>
        <w:spacing w:after="0" w:line="240" w:lineRule="auto"/>
        <w:rPr>
          <w:u w:val="single"/>
        </w:rPr>
      </w:pPr>
      <w:r w:rsidRPr="00FF690E">
        <w:rPr>
          <w:u w:val="single"/>
        </w:rPr>
        <w:t xml:space="preserve">Infections </w:t>
      </w:r>
    </w:p>
    <w:p w14:paraId="085AF67F" w14:textId="36C161D1" w:rsidR="0003067C" w:rsidRPr="0003067C" w:rsidRDefault="0003067C" w:rsidP="0003067C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03067C">
        <w:rPr>
          <w:rFonts w:ascii="Calibri" w:hAnsi="Calibri" w:cs="Calibri"/>
          <w:sz w:val="20"/>
          <w:szCs w:val="20"/>
        </w:rPr>
        <w:t xml:space="preserve">Endocarditis </w:t>
      </w:r>
    </w:p>
    <w:tbl>
      <w:tblPr>
        <w:tblW w:w="8817" w:type="dxa"/>
        <w:tblLook w:val="04A0" w:firstRow="1" w:lastRow="0" w:firstColumn="1" w:lastColumn="0" w:noHBand="0" w:noVBand="1"/>
      </w:tblPr>
      <w:tblGrid>
        <w:gridCol w:w="1527"/>
        <w:gridCol w:w="7290"/>
      </w:tblGrid>
      <w:tr w:rsidR="0003067C" w:rsidRPr="0003067C" w14:paraId="60758492" w14:textId="77777777" w:rsidTr="00FF690E">
        <w:trPr>
          <w:trHeight w:val="144"/>
        </w:trPr>
        <w:tc>
          <w:tcPr>
            <w:tcW w:w="152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42B518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I33 </w:t>
            </w:r>
          </w:p>
        </w:tc>
        <w:tc>
          <w:tcPr>
            <w:tcW w:w="729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CE24B7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Acute and subacute infective endocarditis</w:t>
            </w:r>
          </w:p>
        </w:tc>
      </w:tr>
      <w:tr w:rsidR="0003067C" w:rsidRPr="0003067C" w14:paraId="4795D475" w14:textId="77777777" w:rsidTr="00FF690E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76BB04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I38 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9575CF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Endocarditis, valve unspecified </w:t>
            </w:r>
          </w:p>
        </w:tc>
      </w:tr>
      <w:tr w:rsidR="0003067C" w:rsidRPr="0003067C" w14:paraId="7DFF0E86" w14:textId="77777777" w:rsidTr="00FF690E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A0461D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339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52A9766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cute and subacute infective endocarditis, unspecified </w:t>
            </w:r>
          </w:p>
        </w:tc>
      </w:tr>
      <w:tr w:rsidR="0003067C" w:rsidRPr="0003067C" w14:paraId="4CB8EFD9" w14:textId="77777777" w:rsidTr="00FF690E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CDD2F3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826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C69AA5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ection and inflammatory reaction due to cardiac valve prosthesis</w:t>
            </w:r>
          </w:p>
        </w:tc>
      </w:tr>
      <w:tr w:rsidR="0003067C" w:rsidRPr="0003067C" w14:paraId="1702A054" w14:textId="77777777" w:rsidTr="00FF690E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DD637A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B376 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E225AC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andidal endocarditis </w:t>
            </w:r>
          </w:p>
        </w:tc>
      </w:tr>
      <w:tr w:rsidR="0003067C" w:rsidRPr="0003067C" w14:paraId="6E97CA28" w14:textId="77777777" w:rsidTr="00FF690E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ACD63E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39 (1390)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47F316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Endocarditis and heart valve disorders in disease classified elsewhere </w:t>
            </w:r>
          </w:p>
        </w:tc>
      </w:tr>
      <w:tr w:rsidR="0003067C" w:rsidRPr="0003067C" w14:paraId="67A9519A" w14:textId="77777777" w:rsidTr="00FF690E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bottom"/>
            <w:hideMark/>
          </w:tcPr>
          <w:p w14:paraId="50335D23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398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bottom"/>
            <w:hideMark/>
          </w:tcPr>
          <w:p w14:paraId="5D88E44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ndocarditis, valve unspecified, in disease classified elsewhere</w:t>
            </w:r>
          </w:p>
        </w:tc>
      </w:tr>
    </w:tbl>
    <w:p w14:paraId="70F6803F" w14:textId="77777777" w:rsidR="0003067C" w:rsidRDefault="0003067C" w:rsidP="0003067C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0C0FB7A6" w14:textId="58C6C7D1" w:rsidR="0003067C" w:rsidRPr="0003067C" w:rsidRDefault="0003067C" w:rsidP="0003067C">
      <w:pPr>
        <w:spacing w:after="0" w:line="240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Bacteremia</w:t>
      </w:r>
    </w:p>
    <w:tbl>
      <w:tblPr>
        <w:tblW w:w="881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527"/>
        <w:gridCol w:w="7290"/>
      </w:tblGrid>
      <w:tr w:rsidR="0003067C" w:rsidRPr="0003067C" w14:paraId="07F2A85F" w14:textId="77777777" w:rsidTr="00FF690E">
        <w:trPr>
          <w:trHeight w:val="144"/>
        </w:trPr>
        <w:tc>
          <w:tcPr>
            <w:tcW w:w="1527" w:type="dxa"/>
            <w:noWrap/>
            <w:vAlign w:val="bottom"/>
            <w:hideMark/>
          </w:tcPr>
          <w:p w14:paraId="60D04C77" w14:textId="037107EA" w:rsidR="0003067C" w:rsidRPr="0003067C" w:rsidRDefault="0003067C" w:rsidP="00484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78.81</w:t>
            </w:r>
          </w:p>
        </w:tc>
        <w:tc>
          <w:tcPr>
            <w:tcW w:w="7290" w:type="dxa"/>
            <w:noWrap/>
            <w:vAlign w:val="bottom"/>
            <w:hideMark/>
          </w:tcPr>
          <w:p w14:paraId="32126D2A" w14:textId="1CBDACB5" w:rsidR="0003067C" w:rsidRPr="0003067C" w:rsidRDefault="0003067C" w:rsidP="004844ED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>Bacteremia</w:t>
            </w:r>
          </w:p>
        </w:tc>
      </w:tr>
    </w:tbl>
    <w:p w14:paraId="09808219" w14:textId="77777777" w:rsidR="0003067C" w:rsidRDefault="0003067C" w:rsidP="0003067C">
      <w:pPr>
        <w:spacing w:after="0" w:line="240" w:lineRule="auto"/>
      </w:pPr>
    </w:p>
    <w:p w14:paraId="07C872C8" w14:textId="478B75B0" w:rsidR="0003067C" w:rsidRPr="0003067C" w:rsidRDefault="0003067C" w:rsidP="0003067C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03067C">
        <w:rPr>
          <w:rFonts w:ascii="Calibri" w:hAnsi="Calibri" w:cs="Calibri"/>
          <w:sz w:val="20"/>
          <w:szCs w:val="20"/>
        </w:rPr>
        <w:t>Cellulitis</w:t>
      </w:r>
    </w:p>
    <w:tbl>
      <w:tblPr>
        <w:tblW w:w="876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Look w:val="04A0" w:firstRow="1" w:lastRow="0" w:firstColumn="1" w:lastColumn="0" w:noHBand="0" w:noVBand="1"/>
      </w:tblPr>
      <w:tblGrid>
        <w:gridCol w:w="2140"/>
        <w:gridCol w:w="6620"/>
      </w:tblGrid>
      <w:tr w:rsidR="0003067C" w:rsidRPr="0003067C" w14:paraId="16438DAC" w14:textId="77777777" w:rsidTr="0003067C">
        <w:trPr>
          <w:trHeight w:val="144"/>
        </w:trPr>
        <w:tc>
          <w:tcPr>
            <w:tcW w:w="2140" w:type="dxa"/>
            <w:tcBorders>
              <w:top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E2574E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0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E030E2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ellulitis and acute lymphangitis of finder and toe </w:t>
            </w:r>
          </w:p>
        </w:tc>
      </w:tr>
      <w:tr w:rsidR="0003067C" w:rsidRPr="0003067C" w14:paraId="5FC52A89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89EB13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L03.01 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B023C0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of finger</w:t>
            </w:r>
          </w:p>
        </w:tc>
      </w:tr>
      <w:tr w:rsidR="0003067C" w:rsidRPr="0003067C" w14:paraId="6BB847E5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29FDB5B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01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05320A0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of right finger</w:t>
            </w:r>
          </w:p>
        </w:tc>
      </w:tr>
      <w:tr w:rsidR="0003067C" w:rsidRPr="0003067C" w14:paraId="420BFB87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7AB1EB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01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1AC63C8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of left finger</w:t>
            </w:r>
          </w:p>
        </w:tc>
      </w:tr>
      <w:tr w:rsidR="0003067C" w:rsidRPr="0003067C" w14:paraId="32E93359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0BD3BA3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01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56A5D50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of unspecified finger</w:t>
            </w:r>
          </w:p>
        </w:tc>
      </w:tr>
      <w:tr w:rsidR="0003067C" w:rsidRPr="0003067C" w14:paraId="54190586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763A8B6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03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054C1D9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ellulitis of toe </w:t>
            </w:r>
          </w:p>
        </w:tc>
      </w:tr>
      <w:tr w:rsidR="0003067C" w:rsidRPr="0003067C" w14:paraId="760067CB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EF5B853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03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13AD2F6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of right toe</w:t>
            </w:r>
          </w:p>
        </w:tc>
      </w:tr>
      <w:tr w:rsidR="0003067C" w:rsidRPr="0003067C" w14:paraId="0A90D81E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89ACDB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03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5D369D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of left toe</w:t>
            </w:r>
          </w:p>
        </w:tc>
      </w:tr>
      <w:tr w:rsidR="0003067C" w:rsidRPr="0003067C" w14:paraId="0D97427B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1BFBD67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03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3D215B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of unspecified toe</w:t>
            </w:r>
          </w:p>
        </w:tc>
      </w:tr>
      <w:tr w:rsidR="0003067C" w:rsidRPr="0003067C" w14:paraId="6FA19230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EDE22F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AF0B6C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ellulitis and acute lymphangitis of other parts of limb </w:t>
            </w:r>
          </w:p>
        </w:tc>
      </w:tr>
      <w:tr w:rsidR="0003067C" w:rsidRPr="0003067C" w14:paraId="3A2E3BA7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247232B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1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C10C3A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of other parts of limb</w:t>
            </w:r>
          </w:p>
        </w:tc>
      </w:tr>
      <w:tr w:rsidR="0003067C" w:rsidRPr="0003067C" w14:paraId="04D881F8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AB33DA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11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951DEA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of right axilla</w:t>
            </w:r>
          </w:p>
        </w:tc>
      </w:tr>
      <w:tr w:rsidR="0003067C" w:rsidRPr="0003067C" w14:paraId="0109D4A1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0FEC8E3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11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96D4C0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of left axilla</w:t>
            </w:r>
          </w:p>
        </w:tc>
      </w:tr>
      <w:tr w:rsidR="0003067C" w:rsidRPr="0003067C" w14:paraId="27CF2630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12ED2A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113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C53D996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of right upper limb</w:t>
            </w:r>
          </w:p>
        </w:tc>
      </w:tr>
      <w:tr w:rsidR="0003067C" w:rsidRPr="0003067C" w14:paraId="780D49BE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0F8B8F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114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70DD623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of left upper limb</w:t>
            </w:r>
          </w:p>
        </w:tc>
      </w:tr>
      <w:tr w:rsidR="0003067C" w:rsidRPr="0003067C" w14:paraId="40F44EB6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0D2EAB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115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6846A7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of right lower limb</w:t>
            </w:r>
          </w:p>
        </w:tc>
      </w:tr>
      <w:tr w:rsidR="0003067C" w:rsidRPr="0003067C" w14:paraId="0794CC66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77C77E7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116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7D10C64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of left lower limb</w:t>
            </w:r>
          </w:p>
        </w:tc>
      </w:tr>
      <w:tr w:rsidR="0003067C" w:rsidRPr="0003067C" w14:paraId="0C644A6F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27216B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11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1DDEEE2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of unspecified part of limb</w:t>
            </w:r>
          </w:p>
        </w:tc>
      </w:tr>
      <w:tr w:rsidR="0003067C" w:rsidRPr="0003067C" w14:paraId="0C72E5A4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E883121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9D1B0A7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and acute lymphangitis of face and neck</w:t>
            </w:r>
          </w:p>
        </w:tc>
      </w:tr>
      <w:tr w:rsidR="0003067C" w:rsidRPr="0003067C" w14:paraId="5C873751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2EE0786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2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7478E21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and acute lymphangitis of face</w:t>
            </w:r>
          </w:p>
        </w:tc>
      </w:tr>
      <w:tr w:rsidR="0003067C" w:rsidRPr="0003067C" w14:paraId="09658448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A62150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21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FCDE8B7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of face</w:t>
            </w:r>
          </w:p>
        </w:tc>
      </w:tr>
      <w:tr w:rsidR="0003067C" w:rsidRPr="0003067C" w14:paraId="47FD1808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69082C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213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0F667E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eriorbital cellulitis</w:t>
            </w:r>
          </w:p>
        </w:tc>
      </w:tr>
      <w:tr w:rsidR="0003067C" w:rsidRPr="0003067C" w14:paraId="761DF98E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38FC23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2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D19E97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and acute lymphangitis of neck</w:t>
            </w:r>
          </w:p>
        </w:tc>
      </w:tr>
      <w:tr w:rsidR="0003067C" w:rsidRPr="0003067C" w14:paraId="69343AD3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6FBA46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22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EE02D3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of neck</w:t>
            </w:r>
          </w:p>
        </w:tc>
      </w:tr>
      <w:tr w:rsidR="0003067C" w:rsidRPr="0003067C" w14:paraId="2515225D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3C19D4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3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05BC54F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and acute lymphangitis of trunk</w:t>
            </w:r>
          </w:p>
        </w:tc>
      </w:tr>
      <w:tr w:rsidR="0003067C" w:rsidRPr="0003067C" w14:paraId="65254D2B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6D402F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3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7E823B2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of trunk</w:t>
            </w:r>
          </w:p>
        </w:tc>
      </w:tr>
      <w:tr w:rsidR="0003067C" w:rsidRPr="0003067C" w14:paraId="60C6E6CF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30E556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31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7EED75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of abdominal wall</w:t>
            </w:r>
          </w:p>
        </w:tc>
      </w:tr>
      <w:tr w:rsidR="0003067C" w:rsidRPr="0003067C" w14:paraId="74530F19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9918FB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31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7043CE6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of back [any part except buttock]</w:t>
            </w:r>
          </w:p>
        </w:tc>
      </w:tr>
      <w:tr w:rsidR="0003067C" w:rsidRPr="0003067C" w14:paraId="5CD320D0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1773AA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313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612DDC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of chest wall</w:t>
            </w:r>
          </w:p>
        </w:tc>
      </w:tr>
      <w:tr w:rsidR="0003067C" w:rsidRPr="0003067C" w14:paraId="1B9F3B7B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2A9EBFA1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314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72A44D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of groin</w:t>
            </w:r>
          </w:p>
        </w:tc>
      </w:tr>
      <w:tr w:rsidR="0003067C" w:rsidRPr="0003067C" w14:paraId="6284329D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6B9959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315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58AC3BE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of perineum</w:t>
            </w:r>
          </w:p>
        </w:tc>
      </w:tr>
      <w:tr w:rsidR="0003067C" w:rsidRPr="0003067C" w14:paraId="6030DF71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496955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316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1FECF2F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of umbilicus</w:t>
            </w:r>
          </w:p>
        </w:tc>
      </w:tr>
      <w:tr w:rsidR="0003067C" w:rsidRPr="0003067C" w14:paraId="06E39D49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DF8CE5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317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5D11973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of buttock</w:t>
            </w:r>
          </w:p>
        </w:tc>
      </w:tr>
      <w:tr w:rsidR="0003067C" w:rsidRPr="0003067C" w14:paraId="1092C700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515ADB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31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0BB7430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ellulitis of trunk, unspecified </w:t>
            </w:r>
          </w:p>
        </w:tc>
      </w:tr>
      <w:tr w:rsidR="0003067C" w:rsidRPr="0003067C" w14:paraId="05C8FE26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9E8F69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8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9498D93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and acute lymphangitis of other sites</w:t>
            </w:r>
          </w:p>
        </w:tc>
      </w:tr>
      <w:tr w:rsidR="0003067C" w:rsidRPr="0003067C" w14:paraId="43EBB2C6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ACA9EB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8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1A36D08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of other sites</w:t>
            </w:r>
          </w:p>
        </w:tc>
      </w:tr>
      <w:tr w:rsidR="0003067C" w:rsidRPr="0003067C" w14:paraId="60997E61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43631F1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81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E26C67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of head [any part, except face]</w:t>
            </w:r>
          </w:p>
        </w:tc>
      </w:tr>
      <w:tr w:rsidR="0003067C" w:rsidRPr="0003067C" w14:paraId="5BA3429A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B92287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03.818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127B6F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of other sites</w:t>
            </w:r>
          </w:p>
        </w:tc>
      </w:tr>
      <w:tr w:rsidR="0003067C" w:rsidRPr="0003067C" w14:paraId="5CD535AC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213EE71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L03.9 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0534FCD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 and acute lymphangitis, unspecified</w:t>
            </w:r>
          </w:p>
        </w:tc>
      </w:tr>
      <w:tr w:rsidR="0003067C" w:rsidRPr="0003067C" w14:paraId="5ED5CC14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single" w:sz="2" w:space="0" w:color="auto"/>
              <w:right w:val="single" w:sz="2" w:space="0" w:color="auto"/>
            </w:tcBorders>
            <w:noWrap/>
            <w:vAlign w:val="bottom"/>
            <w:hideMark/>
          </w:tcPr>
          <w:p w14:paraId="7A78F8B3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L03.90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0DE9D67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lulitis, unspecified</w:t>
            </w:r>
          </w:p>
        </w:tc>
      </w:tr>
    </w:tbl>
    <w:p w14:paraId="3B6D301A" w14:textId="77777777" w:rsidR="0009668A" w:rsidRDefault="0009668A" w:rsidP="0003067C">
      <w:pPr>
        <w:spacing w:after="0" w:line="240" w:lineRule="auto"/>
      </w:pPr>
    </w:p>
    <w:p w14:paraId="7B29DA1B" w14:textId="1FE3E4B6" w:rsidR="0003067C" w:rsidRPr="0003067C" w:rsidRDefault="0003067C" w:rsidP="0003067C">
      <w:pPr>
        <w:spacing w:after="0" w:line="240" w:lineRule="auto"/>
        <w:rPr>
          <w:sz w:val="20"/>
          <w:szCs w:val="20"/>
        </w:rPr>
      </w:pPr>
      <w:r w:rsidRPr="0003067C">
        <w:rPr>
          <w:sz w:val="20"/>
          <w:szCs w:val="20"/>
        </w:rPr>
        <w:t>Osteomyelitis</w:t>
      </w:r>
    </w:p>
    <w:tbl>
      <w:tblPr>
        <w:tblW w:w="876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Look w:val="04A0" w:firstRow="1" w:lastRow="0" w:firstColumn="1" w:lastColumn="0" w:noHBand="0" w:noVBand="1"/>
      </w:tblPr>
      <w:tblGrid>
        <w:gridCol w:w="2140"/>
        <w:gridCol w:w="6620"/>
      </w:tblGrid>
      <w:tr w:rsidR="0003067C" w:rsidRPr="0003067C" w14:paraId="16A6DFA4" w14:textId="77777777" w:rsidTr="0003067C">
        <w:trPr>
          <w:trHeight w:val="144"/>
        </w:trPr>
        <w:tc>
          <w:tcPr>
            <w:tcW w:w="2140" w:type="dxa"/>
            <w:tcBorders>
              <w:top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4BA8C7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3AB1DE6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steomyelitis </w:t>
            </w:r>
          </w:p>
        </w:tc>
      </w:tr>
      <w:tr w:rsidR="0003067C" w:rsidRPr="0003067C" w14:paraId="462B55C4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ADE5D5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0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5FAE8B8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cute hematogenous osteomyelitis </w:t>
            </w:r>
          </w:p>
        </w:tc>
      </w:tr>
      <w:tr w:rsidR="0003067C" w:rsidRPr="0003067C" w14:paraId="0DB5F6ED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78621F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00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FD29BF6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cute hematogenous osteomyelitis, unspecified site </w:t>
            </w:r>
          </w:p>
        </w:tc>
      </w:tr>
      <w:tr w:rsidR="0003067C" w:rsidRPr="0003067C" w14:paraId="4873D945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8CE8B5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0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6C32BC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cute hematogenous osteomyelitis, shoulder </w:t>
            </w:r>
          </w:p>
        </w:tc>
      </w:tr>
      <w:tr w:rsidR="0003067C" w:rsidRPr="0003067C" w14:paraId="48A493E9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F6313B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01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6F74F2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ute hematogenous osteomyelitis, right shoulder</w:t>
            </w:r>
          </w:p>
        </w:tc>
      </w:tr>
      <w:tr w:rsidR="0003067C" w:rsidRPr="0003067C" w14:paraId="198EE3A6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CCB3E7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01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C27450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ute hematogenous osteomyelitis, left shoulder</w:t>
            </w:r>
          </w:p>
        </w:tc>
      </w:tr>
      <w:tr w:rsidR="0003067C" w:rsidRPr="0003067C" w14:paraId="6406B655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9C0183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01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796CF52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ute hematogenous osteomyelitis, unspecified shoulder</w:t>
            </w:r>
          </w:p>
        </w:tc>
      </w:tr>
      <w:tr w:rsidR="0003067C" w:rsidRPr="0003067C" w14:paraId="77819890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08DC5C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0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09EA2B0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cute hematogenous osteomyelitis, humerus </w:t>
            </w:r>
          </w:p>
        </w:tc>
      </w:tr>
      <w:tr w:rsidR="0003067C" w:rsidRPr="0003067C" w14:paraId="30055A2A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1C6B12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02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7E8784F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cute hematogenous osteomyelitis, right humerus </w:t>
            </w:r>
          </w:p>
        </w:tc>
      </w:tr>
      <w:tr w:rsidR="0003067C" w:rsidRPr="0003067C" w14:paraId="765158E0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860D41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02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15B5B0E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cute hematogenous osteomyelitis, left humerus </w:t>
            </w:r>
          </w:p>
        </w:tc>
      </w:tr>
      <w:tr w:rsidR="0003067C" w:rsidRPr="0003067C" w14:paraId="08FCFEE5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29CB6EF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02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7C6D525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cute hematogenous osteomyelitis, unspecified humerus </w:t>
            </w:r>
          </w:p>
        </w:tc>
      </w:tr>
      <w:tr w:rsidR="0003067C" w:rsidRPr="0003067C" w14:paraId="15290F2B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CCB53A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03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F554446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cute hematogenous osteomyelitis, radius and ulna </w:t>
            </w:r>
          </w:p>
        </w:tc>
      </w:tr>
      <w:tr w:rsidR="0003067C" w:rsidRPr="0003067C" w14:paraId="0227A67F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337A103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03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828D95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cute hematogenous osteomyelitis, right radius and ulna </w:t>
            </w:r>
          </w:p>
        </w:tc>
      </w:tr>
      <w:tr w:rsidR="0003067C" w:rsidRPr="0003067C" w14:paraId="6D0D5104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62B043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03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7B4DA70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cute hematogenous osteomyelitis, left radius and ulna </w:t>
            </w:r>
          </w:p>
        </w:tc>
      </w:tr>
      <w:tr w:rsidR="0003067C" w:rsidRPr="0003067C" w14:paraId="6BBD6435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2E9FD5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03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55A9BCD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cute hematogenous osteomyelitis, unspecified radius and ulna </w:t>
            </w:r>
          </w:p>
        </w:tc>
      </w:tr>
      <w:tr w:rsidR="0003067C" w:rsidRPr="0003067C" w14:paraId="0032CD62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BBA2DA1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04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10755461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ute hematogenous osteomyelitis, hand</w:t>
            </w:r>
          </w:p>
        </w:tc>
      </w:tr>
      <w:tr w:rsidR="0003067C" w:rsidRPr="0003067C" w14:paraId="15EFF7D5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7FDC84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04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1DF9DF1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ute hematogenous osteomyelitis, right hand</w:t>
            </w:r>
          </w:p>
        </w:tc>
      </w:tr>
      <w:tr w:rsidR="0003067C" w:rsidRPr="0003067C" w14:paraId="1A5E8B27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20359A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04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592589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cute hematogenous osteomyelitis, </w:t>
            </w:r>
            <w:proofErr w:type="gramStart"/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ft  hand</w:t>
            </w:r>
            <w:proofErr w:type="gramEnd"/>
          </w:p>
        </w:tc>
      </w:tr>
      <w:tr w:rsidR="0003067C" w:rsidRPr="0003067C" w14:paraId="751A3007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80D244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04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B35416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ute hematogenous osteomyelitis, unspecified hand</w:t>
            </w:r>
          </w:p>
        </w:tc>
      </w:tr>
      <w:tr w:rsidR="0003067C" w:rsidRPr="0003067C" w14:paraId="1D4CA786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8B17E3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05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1C44FA8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cute hematogenous osteomyelitis, femur </w:t>
            </w:r>
          </w:p>
        </w:tc>
      </w:tr>
      <w:tr w:rsidR="0003067C" w:rsidRPr="0003067C" w14:paraId="38B8C754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20C39147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05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09A9233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58A4016D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23C3ACE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05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4CC9CB1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14E8CB50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26D7853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05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51F82C7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5BD221AC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1CC6653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06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597E42B6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cute hematogenous osteomyelitis, tibia and fibula </w:t>
            </w:r>
          </w:p>
        </w:tc>
      </w:tr>
      <w:tr w:rsidR="0003067C" w:rsidRPr="0003067C" w14:paraId="7A326A44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2762B05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06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101469F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1616B0E6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B23B9B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06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498D456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6362BD49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F8D303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06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6804EF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06A02224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E048C0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07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F7C178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cute hematogenous osteomyelitis, ankle and foot </w:t>
            </w:r>
          </w:p>
        </w:tc>
      </w:tr>
      <w:tr w:rsidR="0003067C" w:rsidRPr="0003067C" w14:paraId="58B3212D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84A6F4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86.071 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A9B08F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6F58CAA8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B0C9F73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86.072 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5E4DF26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0E3D3092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C63713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07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DFA167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1E9280CF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C7D1A3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08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664A81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cute hematogenous osteomyelitis, other sites </w:t>
            </w:r>
          </w:p>
        </w:tc>
      </w:tr>
      <w:tr w:rsidR="0003067C" w:rsidRPr="0003067C" w14:paraId="65F9DE26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5644CF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0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3EA137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cute hematogenous osteomyelitis, multiple site </w:t>
            </w:r>
          </w:p>
        </w:tc>
      </w:tr>
      <w:tr w:rsidR="0003067C" w:rsidRPr="0003067C" w14:paraId="3EE69D03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DCC45C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09E95D3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acute osteomyelitis </w:t>
            </w:r>
          </w:p>
        </w:tc>
      </w:tr>
      <w:tr w:rsidR="0003067C" w:rsidRPr="0003067C" w14:paraId="3E756497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022625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10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22487A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acute osteomyelitis, unspecified site  </w:t>
            </w:r>
          </w:p>
        </w:tc>
      </w:tr>
      <w:tr w:rsidR="0003067C" w:rsidRPr="0003067C" w14:paraId="6C53ACCF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8A0DAE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1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0DFADF4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acute osteomyelitis, shoulder </w:t>
            </w:r>
          </w:p>
        </w:tc>
      </w:tr>
      <w:tr w:rsidR="0003067C" w:rsidRPr="0003067C" w14:paraId="2A21816A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119662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11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66FCD3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acute osteomyelitis, right shoulder </w:t>
            </w:r>
          </w:p>
        </w:tc>
      </w:tr>
      <w:tr w:rsidR="0003067C" w:rsidRPr="0003067C" w14:paraId="2D3C1AC9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26E9AB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11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8317AA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acute osteomyelitis, left shoulder </w:t>
            </w:r>
          </w:p>
        </w:tc>
      </w:tr>
      <w:tr w:rsidR="0003067C" w:rsidRPr="0003067C" w14:paraId="210BFCCB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5DC65F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11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3417401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acute osteomyelitis, unspecified shoulder </w:t>
            </w:r>
          </w:p>
        </w:tc>
      </w:tr>
      <w:tr w:rsidR="0003067C" w:rsidRPr="0003067C" w14:paraId="77C1C5F5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3EDB496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1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135CB37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acute osteomyelitis, humerus </w:t>
            </w:r>
          </w:p>
        </w:tc>
      </w:tr>
      <w:tr w:rsidR="0003067C" w:rsidRPr="0003067C" w14:paraId="1DD0DFF4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FD4450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12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D6A306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28C99785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12C4E0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12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BB98FA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27507F94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8C6A19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12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5731A9E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09DEE401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63B171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13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3F2EF9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acute osteomyelitis, radius and ulna </w:t>
            </w:r>
          </w:p>
        </w:tc>
      </w:tr>
      <w:tr w:rsidR="0003067C" w:rsidRPr="0003067C" w14:paraId="6DEA46D3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6DDB3E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13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24BB84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6BBFD456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FABF93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13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1384E131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3EE9ED81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941E8A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13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086D01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13D7F76B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2F493DF7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14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7DAE6E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acute osteomyelitis, hand </w:t>
            </w:r>
          </w:p>
        </w:tc>
      </w:tr>
      <w:tr w:rsidR="0003067C" w:rsidRPr="0003067C" w14:paraId="21458CCF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F3B87C1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14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09D3E6A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5A080AE9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437B4C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14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81DCB2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1B8D8120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19761C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86.149 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78E5CD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781EECE9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E9F6AC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15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4CF19D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acute osteomyelitis, femur </w:t>
            </w:r>
          </w:p>
        </w:tc>
      </w:tr>
      <w:tr w:rsidR="0003067C" w:rsidRPr="0003067C" w14:paraId="73745DF8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57397C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15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E92DEA6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1D6CCE51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245E0D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15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5DD05C2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04CE8EE7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233B41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86.15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490DF2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63206249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34CE753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16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852FF7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acute osteomyelitis, tibia and fibula </w:t>
            </w:r>
          </w:p>
        </w:tc>
      </w:tr>
      <w:tr w:rsidR="0003067C" w:rsidRPr="0003067C" w14:paraId="472D131C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C676F5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86.161 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57287C1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4F5429A0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2742FF1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86.162 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504056F1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582736B8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ACDC34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86.169 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72CA5B8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35EE10CE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36B0C7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17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CCAAA2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acute osteomyelitis, ankle and foot </w:t>
            </w:r>
          </w:p>
        </w:tc>
      </w:tr>
      <w:tr w:rsidR="0003067C" w:rsidRPr="0003067C" w14:paraId="43B4AD11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9076DB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86.171 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7D085513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32C2DCBD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560461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86.172 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596C81F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7401CCFC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89B09B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86.179 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ED171A6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4CD3C0E6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421DE1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18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2525D5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acute osteomyelitis, </w:t>
            </w:r>
            <w:proofErr w:type="gramStart"/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  <w:proofErr w:type="gramEnd"/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site </w:t>
            </w:r>
          </w:p>
        </w:tc>
      </w:tr>
      <w:tr w:rsidR="0003067C" w:rsidRPr="0003067C" w14:paraId="33603155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29C1FC7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1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A7C088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acute osteomyelitis, multiple sites </w:t>
            </w:r>
          </w:p>
        </w:tc>
      </w:tr>
      <w:tr w:rsidR="0003067C" w:rsidRPr="0003067C" w14:paraId="5F8F09F3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C51614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90C7FC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Subacute osteomyelitis </w:t>
            </w:r>
          </w:p>
        </w:tc>
      </w:tr>
      <w:tr w:rsidR="0003067C" w:rsidRPr="0003067C" w14:paraId="33D1C670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D7D978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86.20 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629FCB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Subacute osteomyelitis, unspecified site </w:t>
            </w:r>
          </w:p>
        </w:tc>
      </w:tr>
      <w:tr w:rsidR="0003067C" w:rsidRPr="0003067C" w14:paraId="285C1BD1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1B6801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2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15DD90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Subacute osteomyelitis, shoulder </w:t>
            </w:r>
          </w:p>
        </w:tc>
      </w:tr>
      <w:tr w:rsidR="0003067C" w:rsidRPr="0003067C" w14:paraId="68C9A979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0A3E9D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21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5B4E601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5C43FB9A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B77739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21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509AC35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08E1FB62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718227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86.219 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3EF92D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2BCC13FA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075A2E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2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1BF89DD7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Subacute osteomyelitis, humerus </w:t>
            </w:r>
          </w:p>
        </w:tc>
      </w:tr>
      <w:tr w:rsidR="0003067C" w:rsidRPr="0003067C" w14:paraId="00F3AF79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F27339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22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DF3E70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69D68703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F9F6EF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22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27050B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7CF2C6CD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6067B8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86.229 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1BD79B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015328C6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8C1B391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23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0A12765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Subacute osteomyelitis, radius and ulna </w:t>
            </w:r>
          </w:p>
        </w:tc>
      </w:tr>
      <w:tr w:rsidR="0003067C" w:rsidRPr="0003067C" w14:paraId="10F625FC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E4FF1B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23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0BFA009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5EFDE099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E1BE8B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23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1FBADEB1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714284B7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C9E458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86.239 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EDEB7E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47001E24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FEA524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24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7B640426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Subacute osteomyelitis, hand </w:t>
            </w:r>
          </w:p>
        </w:tc>
      </w:tr>
      <w:tr w:rsidR="0003067C" w:rsidRPr="0003067C" w14:paraId="44C57821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A911A2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24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5BA42FA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260C140A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69E6EF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24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714DA6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00EB0156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8697CF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86.249 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1EB74C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2AA83818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29EDEF6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25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3DC6F57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Subacute osteomyelitis, femur </w:t>
            </w:r>
          </w:p>
        </w:tc>
      </w:tr>
      <w:tr w:rsidR="0003067C" w:rsidRPr="0003067C" w14:paraId="1684404A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27CC23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25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57348FF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377F7CC7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AA321E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25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0F57D47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05DE2CCE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0E2AF11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86.259 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0362F1A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2F3FC4CE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7697BB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26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4BC84C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Subacute osteomyelitis, tibia and fibula </w:t>
            </w:r>
          </w:p>
        </w:tc>
      </w:tr>
      <w:tr w:rsidR="0003067C" w:rsidRPr="0003067C" w14:paraId="15E6A446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C6DD0E1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86.261 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5BF30A7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675226E0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C38C7C1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86.262 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954050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1B628E3C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5AA3BD6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86.269 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7EC6601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6E5476A5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2EF748C6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27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5FAF9783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Subacute osteomyelitis, ankle and foot </w:t>
            </w:r>
          </w:p>
        </w:tc>
      </w:tr>
      <w:tr w:rsidR="0003067C" w:rsidRPr="0003067C" w14:paraId="503192F0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9589406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27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16337C3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44499B68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8DEE12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86.272 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971229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63094CD0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6DBAB5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86.279 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449ECA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67310765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6D4A897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28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5754B1A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Subacute osteomyelitis, </w:t>
            </w:r>
            <w:proofErr w:type="gramStart"/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  <w:proofErr w:type="gramEnd"/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site  </w:t>
            </w:r>
          </w:p>
        </w:tc>
      </w:tr>
      <w:tr w:rsidR="0003067C" w:rsidRPr="0003067C" w14:paraId="0EB0BCCA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EF5ADD1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2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121A1BF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ubacute osteomyelitis, multiple sites</w:t>
            </w:r>
          </w:p>
        </w:tc>
      </w:tr>
      <w:tr w:rsidR="0003067C" w:rsidRPr="0003067C" w14:paraId="40C1DB1A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2D4738D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3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05D924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hronic multifocal osteomyelitis </w:t>
            </w:r>
          </w:p>
        </w:tc>
      </w:tr>
      <w:tr w:rsidR="0003067C" w:rsidRPr="0003067C" w14:paraId="088673A6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7FF537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30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9316F4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hronic multifocal osteomyelitis, unspecified site </w:t>
            </w:r>
          </w:p>
        </w:tc>
      </w:tr>
      <w:tr w:rsidR="0003067C" w:rsidRPr="0003067C" w14:paraId="64631321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290F690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3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F3CA3C1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hronic multifocal osteomyelitis, shoulder </w:t>
            </w:r>
          </w:p>
        </w:tc>
      </w:tr>
      <w:tr w:rsidR="0003067C" w:rsidRPr="0003067C" w14:paraId="5F138862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7E1C80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31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BC3BC17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11C629CC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B640321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31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16D8AF3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5845249D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A3E2AA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86.319 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DF76E0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03D61D0F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F9A709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3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12DEAE6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hronic multifocal osteomyelitis, humerus  </w:t>
            </w:r>
          </w:p>
        </w:tc>
      </w:tr>
      <w:tr w:rsidR="0003067C" w:rsidRPr="0003067C" w14:paraId="51F612EA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825884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32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2EA4F6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4110DAFA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84080A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32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0D95A613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6A72C91D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EAD8BE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86.329 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2DBEF2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50F22CF4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09A59D7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33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C75740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hronic multifocal osteomyelitis, radius and ulna </w:t>
            </w:r>
          </w:p>
        </w:tc>
      </w:tr>
      <w:tr w:rsidR="0003067C" w:rsidRPr="0003067C" w14:paraId="57CBF1EB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5B36DB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33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7F8621C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56A03CE5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60C979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33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C215AA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450D7F1F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C4CF0E3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86.339 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0EC20A3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14B51916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1D29E21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86.34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780937F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ronic multifocal osteomyelitis, hand</w:t>
            </w:r>
          </w:p>
        </w:tc>
      </w:tr>
      <w:tr w:rsidR="0003067C" w:rsidRPr="0003067C" w14:paraId="76E74508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2901B5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34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D76855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308AEFCC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21504B9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34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0712AF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5C4A8CF0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D1E2E5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86.349 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9E39EA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7C12AABC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30DC15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35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1BEB42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hronic multifocal osteomyelitis, femur </w:t>
            </w:r>
          </w:p>
        </w:tc>
      </w:tr>
      <w:tr w:rsidR="0003067C" w:rsidRPr="0003067C" w14:paraId="321BFC14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32CFBA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35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1FC05F7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6855E8AF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6A2518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35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C1F503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3A577CA0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2CC681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35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6C18D53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1F3C9954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954C6F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86.36 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5460C39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hronic multifocal osteomyelitis, tibia and fibula </w:t>
            </w:r>
          </w:p>
        </w:tc>
      </w:tr>
      <w:tr w:rsidR="0003067C" w:rsidRPr="0003067C" w14:paraId="10DF6600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2D2EFB3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36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1428B1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295B867E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558C3A6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86.362 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1956933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0D1E3F3D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74368D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86.369 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01ABF0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5A0B6A49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C6CD1A3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86.37 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55B3492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hronic multifocal osteomyelitis, ankle and foot </w:t>
            </w:r>
          </w:p>
        </w:tc>
      </w:tr>
      <w:tr w:rsidR="0003067C" w:rsidRPr="0003067C" w14:paraId="5780AE2F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2F9670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37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4F2890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61693D73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EA7389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37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7032A177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7DEE40E1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D67624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37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2324783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33755CBF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83C053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38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71A0735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hronic multifocal osteomyelitis, </w:t>
            </w:r>
            <w:proofErr w:type="gramStart"/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  <w:proofErr w:type="gramEnd"/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site </w:t>
            </w:r>
          </w:p>
        </w:tc>
      </w:tr>
      <w:tr w:rsidR="0003067C" w:rsidRPr="0003067C" w14:paraId="19049158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873CF5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38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DE65981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hronic multifocal osteomyelitis, multiple site </w:t>
            </w:r>
          </w:p>
        </w:tc>
      </w:tr>
      <w:tr w:rsidR="0003067C" w:rsidRPr="0003067C" w14:paraId="2FC57305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F488A86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4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7CF7214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hronic osteomyelitis with draining sinus </w:t>
            </w:r>
          </w:p>
        </w:tc>
      </w:tr>
      <w:tr w:rsidR="0003067C" w:rsidRPr="0003067C" w14:paraId="021794B8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4DA5DF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40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0853635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hronic osteomyelitis with draining sinus, unspecified site </w:t>
            </w:r>
          </w:p>
        </w:tc>
      </w:tr>
      <w:tr w:rsidR="0003067C" w:rsidRPr="0003067C" w14:paraId="26517EE9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DB1179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4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DE2869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hronic osteomyelitis with draining sinus, shoulder </w:t>
            </w:r>
          </w:p>
        </w:tc>
      </w:tr>
      <w:tr w:rsidR="0003067C" w:rsidRPr="0003067C" w14:paraId="6511957F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F7E6B77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41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FED7E4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7A1D069B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EA11C13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41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5BEF72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47A52C4F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6936E4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41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0FA914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07600A15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26A1BDC6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4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5FA1E1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hronic osteomyelitis with draining sinus, humerus </w:t>
            </w:r>
          </w:p>
        </w:tc>
      </w:tr>
      <w:tr w:rsidR="0003067C" w:rsidRPr="0003067C" w14:paraId="376A253F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A6F78E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42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717F303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38BD2CDD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E23A53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42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887470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637B90AC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C6EF92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42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5858D8A1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1BDEF95D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669FDD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43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7B3ADA8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hronic osteomyelitis with draining sinus, radius and ulna </w:t>
            </w:r>
          </w:p>
        </w:tc>
      </w:tr>
      <w:tr w:rsidR="0003067C" w:rsidRPr="0003067C" w14:paraId="2B83DAE5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41129C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43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17D35C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6D03C736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C715C5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43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3F0EEB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0DC4EB76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4FE5AC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43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CEE51C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23FA8637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689B42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44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7BD13566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hronic osteomyelitis with draining sinus, hand </w:t>
            </w:r>
          </w:p>
        </w:tc>
      </w:tr>
      <w:tr w:rsidR="0003067C" w:rsidRPr="0003067C" w14:paraId="0EA8FDD5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CFB9EB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44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C045E7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7DEFE341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41E9ED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44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5C1268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5DE3AAF9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6EE292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44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9AC9BD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4956B8A9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222F5D1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45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123D00D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hronic osteomyelitis with draining sinus, femur </w:t>
            </w:r>
          </w:p>
        </w:tc>
      </w:tr>
      <w:tr w:rsidR="0003067C" w:rsidRPr="0003067C" w14:paraId="0E0CB4EB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EF719D7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45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08A71CE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0085BCD4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8855D8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45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F62132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15769511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25A9B59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45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7AA7E12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1D5EAF58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14165E7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46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4EEEF4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hronic osteomyelitis with draining sinus, tibia and fibula </w:t>
            </w:r>
          </w:p>
        </w:tc>
      </w:tr>
      <w:tr w:rsidR="0003067C" w:rsidRPr="0003067C" w14:paraId="566AA855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479908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46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56AA181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234947FD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4C8A263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46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00AA42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2448D3C4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D5B6F21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46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7C323F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25E1D23D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8F0CFC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47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96013B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hronic osteomyelitis with draining sinus, ankle and foot </w:t>
            </w:r>
          </w:p>
        </w:tc>
      </w:tr>
      <w:tr w:rsidR="0003067C" w:rsidRPr="0003067C" w14:paraId="0CAEBC7E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34B37D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47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57A9159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6CA52936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2681F7C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47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30C5EF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5EC407F6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72AEEE3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47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51B2E17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76E27630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21725FE1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48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BD509B7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hronic osteomyelitis with draining sinus, </w:t>
            </w:r>
            <w:proofErr w:type="gramStart"/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  <w:proofErr w:type="gramEnd"/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site </w:t>
            </w:r>
          </w:p>
        </w:tc>
      </w:tr>
      <w:tr w:rsidR="0003067C" w:rsidRPr="0003067C" w14:paraId="2FF7AB06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8DCFEE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4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012CD51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hronic osteomyelitis with draining sinus, multiple site </w:t>
            </w:r>
          </w:p>
        </w:tc>
      </w:tr>
      <w:tr w:rsidR="0003067C" w:rsidRPr="0003067C" w14:paraId="7F9CD3CE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B68CC96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5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0E7D7FC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chronic hematogenous osteomyelitis </w:t>
            </w:r>
          </w:p>
        </w:tc>
      </w:tr>
      <w:tr w:rsidR="0003067C" w:rsidRPr="0003067C" w14:paraId="3129A88F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E767B1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50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25D524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chronic hematogenous osteomyelitis, unspecified site </w:t>
            </w:r>
          </w:p>
        </w:tc>
      </w:tr>
      <w:tr w:rsidR="0003067C" w:rsidRPr="0003067C" w14:paraId="1CA0134B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26345616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5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0D73F31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chronic hematogenous osteomyelitis, shoulder </w:t>
            </w:r>
          </w:p>
        </w:tc>
      </w:tr>
      <w:tr w:rsidR="0003067C" w:rsidRPr="0003067C" w14:paraId="6D3C1F27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410EB9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51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582A639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49FBA95A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683FFF3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51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00FECC9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197A0BC8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69CBC2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86.519 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55EA52D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1F9EFD8C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A22B82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5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1003286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chronic hematogenous osteomyelitis, humerus </w:t>
            </w:r>
          </w:p>
        </w:tc>
      </w:tr>
      <w:tr w:rsidR="0003067C" w:rsidRPr="0003067C" w14:paraId="0DBED535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171A68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86.52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700F15A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2A3345C8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D05F97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52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193F3DD1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3D545AE0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C08CEB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52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8F014A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1153707F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82F1CE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53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7275192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chronic hematogenous </w:t>
            </w:r>
            <w:proofErr w:type="spellStart"/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seomyelitis</w:t>
            </w:r>
            <w:proofErr w:type="spellEnd"/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, radius and ulna </w:t>
            </w:r>
          </w:p>
        </w:tc>
      </w:tr>
      <w:tr w:rsidR="0003067C" w:rsidRPr="0003067C" w14:paraId="097DC331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90F84F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53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736BCBF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5AAAA19E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8B5E247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53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4B68F77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432C94BC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F071EF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53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F3C9BA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5308FB13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2052D12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54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42FA63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chronic hematogenous osteomyelitis, hand </w:t>
            </w:r>
          </w:p>
        </w:tc>
      </w:tr>
      <w:tr w:rsidR="0003067C" w:rsidRPr="0003067C" w14:paraId="72C95C9C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A94F95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54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02E7EF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11F3AD4E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1F2C42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54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95D0E2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4222A69A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C4C4E5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54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6666AF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4F7229AC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65E3B1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55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80E80D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chronic hematogenous osteomyelitis, femur </w:t>
            </w:r>
          </w:p>
        </w:tc>
      </w:tr>
      <w:tr w:rsidR="0003067C" w:rsidRPr="0003067C" w14:paraId="56868FED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9B59CB3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55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77496A7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64A34B8C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34C6D9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55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613E77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309BF5E3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79614B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55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03A6C9E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46054E69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A34D8E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56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08733001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chronic hematogenous osteomyelitis, tibia and fibula </w:t>
            </w:r>
          </w:p>
        </w:tc>
      </w:tr>
      <w:tr w:rsidR="0003067C" w:rsidRPr="0003067C" w14:paraId="0F5BC12C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49DE6E3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56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8AF7D03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52FAB7AA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E0E69B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56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19FB265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7A67C3A7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764C95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56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708D5E4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54B89309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9C9DE77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57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506884B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 chronic hematogenous osteomyelitis, ankle and foot</w:t>
            </w:r>
          </w:p>
        </w:tc>
      </w:tr>
      <w:tr w:rsidR="0003067C" w:rsidRPr="0003067C" w14:paraId="15DF5F48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7ED9457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57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00609FC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07ED405B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556FE8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57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56FAA83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201796A9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3CA9197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57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7D401FF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747D17E6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3FB86F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58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375AD11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chronic hematogenous osteomyelitis, </w:t>
            </w:r>
            <w:proofErr w:type="gramStart"/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  <w:proofErr w:type="gramEnd"/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site  </w:t>
            </w:r>
          </w:p>
        </w:tc>
      </w:tr>
      <w:tr w:rsidR="0003067C" w:rsidRPr="0003067C" w14:paraId="5C8B0CE8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E0AD1A1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5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0019101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chronic hematogenous osteomyelitis, multiple sites </w:t>
            </w:r>
          </w:p>
        </w:tc>
      </w:tr>
      <w:tr w:rsidR="0003067C" w:rsidRPr="0003067C" w14:paraId="495D17AD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D7B163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6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56104613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chronic osteomyelitis </w:t>
            </w:r>
          </w:p>
        </w:tc>
      </w:tr>
      <w:tr w:rsidR="0003067C" w:rsidRPr="0003067C" w14:paraId="5C1B66C6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3621A5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60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5997B4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chronic osteomyelitis, unspecified site </w:t>
            </w:r>
          </w:p>
        </w:tc>
      </w:tr>
      <w:tr w:rsidR="0003067C" w:rsidRPr="0003067C" w14:paraId="3E6CC81D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2242B02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86.61 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736D2D3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chronic osteomyelitis, shoulder </w:t>
            </w:r>
          </w:p>
        </w:tc>
      </w:tr>
      <w:tr w:rsidR="0003067C" w:rsidRPr="0003067C" w14:paraId="1DCE7C14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E45C34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61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05620E6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7935C119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57AC0C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61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141ED3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6A02013F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E3DDAC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61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5FF30D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6BA81DD3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9F6B6D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6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8D2021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chronic osteomyelitis, humerus </w:t>
            </w:r>
          </w:p>
        </w:tc>
      </w:tr>
      <w:tr w:rsidR="0003067C" w:rsidRPr="0003067C" w14:paraId="75045F0A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2B8D1B31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62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5F59043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4BEB122C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3BEFC6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62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10E5689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53011A89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424F23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62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86DAFE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35D09765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C63E4C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63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F4C1BB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 chronic osteomyelitis, radius and ulna</w:t>
            </w:r>
          </w:p>
        </w:tc>
      </w:tr>
      <w:tr w:rsidR="0003067C" w:rsidRPr="0003067C" w14:paraId="3BFB9634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E4CDBF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63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059EE67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0EC8C965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DBE2D3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63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3D99F8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55EA0707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7E2DDA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63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55DAE06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3ABD0FBA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E1C722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64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74534CF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 chronic osteomyelitis, hand</w:t>
            </w:r>
          </w:p>
        </w:tc>
      </w:tr>
      <w:tr w:rsidR="0003067C" w:rsidRPr="0003067C" w14:paraId="05D5EBB1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211249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64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6B6974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1122FC87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ABFA39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64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4F2C95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534ECC2B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63E8C6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64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89E131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2A0B84C6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0FB68A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65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17EAE97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 chronic osteomyelitis, thigh</w:t>
            </w:r>
          </w:p>
        </w:tc>
      </w:tr>
      <w:tr w:rsidR="0003067C" w:rsidRPr="0003067C" w14:paraId="04AD93C1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6F17427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65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801B5F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0346C268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20A053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65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577E2D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27EC557D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C9CB0E6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65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23B4C56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0D635748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098528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66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5EA2249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chronic osteomyelitis, tibia and </w:t>
            </w:r>
            <w:proofErr w:type="spellStart"/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bua</w:t>
            </w:r>
            <w:proofErr w:type="spellEnd"/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03067C" w:rsidRPr="0003067C" w14:paraId="0A4DC3E3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7181A2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66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2AF4DF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18DAF51D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4608AD1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66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6BA6C5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7E8EE643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22FA132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66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EBDB32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1A7CECE0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B24855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67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531CFF5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 chronic osteomyelitis, ankle and foot</w:t>
            </w:r>
          </w:p>
        </w:tc>
      </w:tr>
      <w:tr w:rsidR="0003067C" w:rsidRPr="0003067C" w14:paraId="681B3102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598044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67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73E9B6E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4A874690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633F94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67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2EE498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54D56B89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2AAD49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67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2EAA42E7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067C" w:rsidRPr="0003067C" w14:paraId="08600390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A8B5BE3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68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F50C34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chronic osteomyelitis, </w:t>
            </w:r>
            <w:proofErr w:type="gramStart"/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  <w:proofErr w:type="gramEnd"/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site </w:t>
            </w:r>
          </w:p>
        </w:tc>
      </w:tr>
      <w:tr w:rsidR="0003067C" w:rsidRPr="0003067C" w14:paraId="196EE144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6756887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6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137EC3E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 chronic osteomyelitis, multiple sites</w:t>
            </w:r>
          </w:p>
        </w:tc>
      </w:tr>
      <w:tr w:rsidR="0003067C" w:rsidRPr="0003067C" w14:paraId="64DB07D9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DC49FE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86.8X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0B375596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osteomyelitis </w:t>
            </w:r>
          </w:p>
        </w:tc>
      </w:tr>
      <w:tr w:rsidR="0003067C" w:rsidRPr="0003067C" w14:paraId="2F3C832F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1C8FE0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8X0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56C719F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 osteomyelitis, multiple sites</w:t>
            </w:r>
          </w:p>
        </w:tc>
      </w:tr>
      <w:tr w:rsidR="0003067C" w:rsidRPr="0003067C" w14:paraId="3B85AFCB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F81631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8X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1C41C7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osteomyelitis, shoulder </w:t>
            </w:r>
          </w:p>
        </w:tc>
      </w:tr>
      <w:tr w:rsidR="0003067C" w:rsidRPr="0003067C" w14:paraId="460F029B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2B5C40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8X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22F279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osteomyelitis, upper arm </w:t>
            </w:r>
          </w:p>
        </w:tc>
      </w:tr>
      <w:tr w:rsidR="0003067C" w:rsidRPr="0003067C" w14:paraId="09440383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8E3CEF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8X3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687F80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 osteomyelitis, forearm</w:t>
            </w:r>
          </w:p>
        </w:tc>
      </w:tr>
      <w:tr w:rsidR="0003067C" w:rsidRPr="0003067C" w14:paraId="03DE9629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1476493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8X4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7AEA26C7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 osteomyelitis, hand</w:t>
            </w:r>
          </w:p>
        </w:tc>
      </w:tr>
      <w:tr w:rsidR="0003067C" w:rsidRPr="0003067C" w14:paraId="3AB9C3FD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D334BB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8X5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03ED1E8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 osteomyelitis, thigh</w:t>
            </w:r>
          </w:p>
        </w:tc>
      </w:tr>
      <w:tr w:rsidR="0003067C" w:rsidRPr="0003067C" w14:paraId="7429923D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3A0A6AB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8X6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52694D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osteomyelitis, lower leg </w:t>
            </w:r>
          </w:p>
        </w:tc>
      </w:tr>
      <w:tr w:rsidR="0003067C" w:rsidRPr="0003067C" w14:paraId="10B6A6D4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9DC1196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8X7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0A9BA93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osteomyelitis, ankle and foot </w:t>
            </w:r>
          </w:p>
        </w:tc>
      </w:tr>
      <w:tr w:rsidR="0003067C" w:rsidRPr="0003067C" w14:paraId="70FDF899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A2AC751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8X8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62D400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osteomyelitis, </w:t>
            </w:r>
            <w:proofErr w:type="gramStart"/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  <w:proofErr w:type="gramEnd"/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site</w:t>
            </w:r>
          </w:p>
        </w:tc>
      </w:tr>
      <w:tr w:rsidR="0003067C" w:rsidRPr="0003067C" w14:paraId="74C5FF7E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A36FE4A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6.8X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0AC64EB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osteomyelitis, unspecified sites </w:t>
            </w:r>
          </w:p>
        </w:tc>
      </w:tr>
      <w:tr w:rsidR="0003067C" w:rsidRPr="0003067C" w14:paraId="00DB80C3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AE77623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89.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CAC162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steomyelitis, unspecified </w:t>
            </w:r>
          </w:p>
        </w:tc>
      </w:tr>
      <w:tr w:rsidR="0003067C" w:rsidRPr="0003067C" w14:paraId="421B1C29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FE7661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46.40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B449BD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iscitis </w:t>
            </w:r>
          </w:p>
        </w:tc>
      </w:tr>
      <w:tr w:rsidR="0003067C" w:rsidRPr="0003067C" w14:paraId="5E880014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25142C6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46.41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11F77D20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ccipito</w:t>
            </w:r>
            <w:proofErr w:type="spellEnd"/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spellStart"/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lanto</w:t>
            </w:r>
            <w:proofErr w:type="spellEnd"/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-axial discitis </w:t>
            </w:r>
          </w:p>
        </w:tc>
      </w:tr>
      <w:tr w:rsidR="0003067C" w:rsidRPr="0003067C" w14:paraId="00FB54FF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2277D5B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46.42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6A4F584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ervical discitis </w:t>
            </w:r>
          </w:p>
        </w:tc>
      </w:tr>
      <w:tr w:rsidR="0003067C" w:rsidRPr="0003067C" w14:paraId="7B200FAC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4F87801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46.43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0B208F2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ervicothoracic discitis </w:t>
            </w:r>
          </w:p>
        </w:tc>
      </w:tr>
      <w:tr w:rsidR="0003067C" w:rsidRPr="0003067C" w14:paraId="2A468066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8063126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46.44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098356D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horacic discitis </w:t>
            </w:r>
          </w:p>
        </w:tc>
      </w:tr>
      <w:tr w:rsidR="0003067C" w:rsidRPr="0003067C" w14:paraId="5C33A920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DB88ECF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46.45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5C4B9F8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horacolumbar discitis </w:t>
            </w:r>
          </w:p>
        </w:tc>
      </w:tr>
      <w:tr w:rsidR="0003067C" w:rsidRPr="0003067C" w14:paraId="211B847D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4EC1B7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46.46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0E6CB8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Lumbar discitis </w:t>
            </w:r>
          </w:p>
        </w:tc>
      </w:tr>
      <w:tr w:rsidR="0003067C" w:rsidRPr="0003067C" w14:paraId="0A205CF0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7B685F4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46.47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703DB39C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Lumbosacral discitis </w:t>
            </w:r>
          </w:p>
        </w:tc>
      </w:tr>
      <w:tr w:rsidR="0003067C" w:rsidRPr="0003067C" w14:paraId="0456EF44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69A2102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46.48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31F0F795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Sacrococcygeal discitis </w:t>
            </w:r>
          </w:p>
        </w:tc>
      </w:tr>
      <w:tr w:rsidR="0003067C" w:rsidRPr="0003067C" w14:paraId="0B53D97B" w14:textId="77777777" w:rsidTr="0003067C">
        <w:trPr>
          <w:trHeight w:val="144"/>
        </w:trPr>
        <w:tc>
          <w:tcPr>
            <w:tcW w:w="2140" w:type="dxa"/>
            <w:tcBorders>
              <w:top w:val="nil"/>
              <w:bottom w:val="single" w:sz="2" w:space="0" w:color="auto"/>
              <w:right w:val="single" w:sz="2" w:space="0" w:color="auto"/>
            </w:tcBorders>
            <w:noWrap/>
            <w:vAlign w:val="bottom"/>
            <w:hideMark/>
          </w:tcPr>
          <w:p w14:paraId="1625B8E8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46.49</w:t>
            </w:r>
          </w:p>
        </w:tc>
        <w:tc>
          <w:tcPr>
            <w:tcW w:w="6620" w:type="dxa"/>
            <w:tcBorders>
              <w:left w:val="single" w:sz="2" w:space="0" w:color="auto"/>
            </w:tcBorders>
            <w:noWrap/>
            <w:vAlign w:val="bottom"/>
            <w:hideMark/>
          </w:tcPr>
          <w:p w14:paraId="40334E69" w14:textId="77777777" w:rsidR="0003067C" w:rsidRPr="0003067C" w:rsidRDefault="0003067C" w:rsidP="00030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iscitis of multiple sites </w:t>
            </w:r>
          </w:p>
        </w:tc>
      </w:tr>
    </w:tbl>
    <w:p w14:paraId="4F7BF3E3" w14:textId="77777777" w:rsidR="0003067C" w:rsidRDefault="0003067C" w:rsidP="0003067C">
      <w:pPr>
        <w:spacing w:after="0" w:line="240" w:lineRule="auto"/>
      </w:pPr>
    </w:p>
    <w:p w14:paraId="1650BA67" w14:textId="08FD6213" w:rsidR="00E4153F" w:rsidRPr="00D63F60" w:rsidRDefault="00E4153F" w:rsidP="0003067C">
      <w:pPr>
        <w:spacing w:after="0" w:line="240" w:lineRule="auto"/>
        <w:rPr>
          <w:u w:val="single"/>
        </w:rPr>
      </w:pPr>
      <w:r w:rsidRPr="00D63F60">
        <w:rPr>
          <w:u w:val="single"/>
        </w:rPr>
        <w:t xml:space="preserve">Liver Disease </w:t>
      </w:r>
    </w:p>
    <w:tbl>
      <w:tblPr>
        <w:tblW w:w="8817" w:type="dxa"/>
        <w:tblLook w:val="04A0" w:firstRow="1" w:lastRow="0" w:firstColumn="1" w:lastColumn="0" w:noHBand="0" w:noVBand="1"/>
      </w:tblPr>
      <w:tblGrid>
        <w:gridCol w:w="1527"/>
        <w:gridCol w:w="7290"/>
      </w:tblGrid>
      <w:tr w:rsidR="00842600" w:rsidRPr="0003067C" w14:paraId="3A5C6EA7" w14:textId="77777777" w:rsidTr="004844ED">
        <w:trPr>
          <w:trHeight w:val="144"/>
        </w:trPr>
        <w:tc>
          <w:tcPr>
            <w:tcW w:w="1527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2067C310" w14:textId="74097990" w:rsidR="00842600" w:rsidRPr="0003067C" w:rsidRDefault="00842600" w:rsidP="00484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70.0</w:t>
            </w:r>
            <w:r w:rsidR="000F1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0306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729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7B30891" w14:textId="3674E021" w:rsidR="00842600" w:rsidRPr="0003067C" w:rsidRDefault="00842600" w:rsidP="004844ED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333333"/>
                <w:kern w:val="0"/>
                <w:sz w:val="20"/>
                <w:szCs w:val="20"/>
                <w14:ligatures w14:val="none"/>
              </w:rPr>
              <w:t xml:space="preserve">Alcoholic fatty liver </w:t>
            </w:r>
          </w:p>
        </w:tc>
      </w:tr>
      <w:tr w:rsidR="00842600" w:rsidRPr="0003067C" w14:paraId="29E8D4AB" w14:textId="77777777" w:rsidTr="004844ED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70DDD8E" w14:textId="73D9EBD4" w:rsidR="00842600" w:rsidRPr="0003067C" w:rsidRDefault="00842600" w:rsidP="00484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70.10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9F93EBE" w14:textId="13285BB2" w:rsidR="00842600" w:rsidRPr="0003067C" w:rsidRDefault="00842600" w:rsidP="00484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lcoholic hepatitis, without ascites </w:t>
            </w:r>
          </w:p>
        </w:tc>
      </w:tr>
      <w:tr w:rsidR="00842600" w:rsidRPr="0003067C" w14:paraId="729B948F" w14:textId="77777777" w:rsidTr="004844ED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4336F33" w14:textId="2C92D971" w:rsidR="00842600" w:rsidRPr="0003067C" w:rsidRDefault="00842600" w:rsidP="00484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70.11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243DD185" w14:textId="7E251DDA" w:rsidR="00842600" w:rsidRPr="0003067C" w:rsidRDefault="00842600" w:rsidP="00484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lcoholic hepatitis, with ascites </w:t>
            </w:r>
          </w:p>
        </w:tc>
      </w:tr>
      <w:tr w:rsidR="00842600" w:rsidRPr="0003067C" w14:paraId="4E0D9D0C" w14:textId="77777777" w:rsidTr="004844ED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59F2975" w14:textId="2A8984B9" w:rsidR="00842600" w:rsidRPr="0003067C" w:rsidRDefault="00842600" w:rsidP="00484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70.2</w:t>
            </w:r>
            <w:r w:rsidR="000F1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60662EA" w14:textId="7894E9E1" w:rsidR="00842600" w:rsidRPr="0003067C" w:rsidRDefault="00842600" w:rsidP="00484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lcoholic fibrosis and sclerosis of liver </w:t>
            </w:r>
          </w:p>
        </w:tc>
      </w:tr>
      <w:tr w:rsidR="00842600" w:rsidRPr="0003067C" w14:paraId="405E8D55" w14:textId="77777777" w:rsidTr="004844ED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B4EC0BA" w14:textId="78B566F9" w:rsidR="00842600" w:rsidRPr="0003067C" w:rsidRDefault="00842600" w:rsidP="00484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70.3</w:t>
            </w:r>
            <w:r w:rsidR="000F1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744AAF1" w14:textId="3AD8CE76" w:rsidR="00842600" w:rsidRPr="0003067C" w:rsidRDefault="00842600" w:rsidP="00484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lcoholic cirrhosis of the liver without ascites </w:t>
            </w:r>
          </w:p>
        </w:tc>
      </w:tr>
      <w:tr w:rsidR="00842600" w:rsidRPr="0003067C" w14:paraId="0300C355" w14:textId="77777777" w:rsidTr="004844ED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660CF0C" w14:textId="5259D642" w:rsidR="00842600" w:rsidRPr="0003067C" w:rsidRDefault="00842600" w:rsidP="00484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70.31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AF3B8AE" w14:textId="4DA49ABB" w:rsidR="00842600" w:rsidRPr="0003067C" w:rsidRDefault="00842600" w:rsidP="00484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lcohol cirrhosis of the liver with ascites </w:t>
            </w:r>
          </w:p>
        </w:tc>
      </w:tr>
      <w:tr w:rsidR="00842600" w:rsidRPr="0003067C" w14:paraId="38FF1F32" w14:textId="77777777" w:rsidTr="00842600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F52385E" w14:textId="623C6062" w:rsidR="00842600" w:rsidRPr="0003067C" w:rsidRDefault="00842600" w:rsidP="00484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70.4</w:t>
            </w:r>
            <w:r w:rsidR="000F1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2049599A" w14:textId="0F4088E7" w:rsidR="00842600" w:rsidRPr="0003067C" w:rsidRDefault="00842600" w:rsidP="00484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lcoholic hepatic failure without coma </w:t>
            </w:r>
          </w:p>
        </w:tc>
      </w:tr>
      <w:tr w:rsidR="00842600" w:rsidRPr="0003067C" w14:paraId="7FBE44ED" w14:textId="77777777" w:rsidTr="00842600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5A1056E8" w14:textId="0C8F983D" w:rsidR="00842600" w:rsidRDefault="00842600" w:rsidP="00484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70.41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3FE2ED81" w14:textId="3FF5AAA3" w:rsidR="00842600" w:rsidRDefault="00842600" w:rsidP="00484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lcoholic hepatic failure with coma </w:t>
            </w:r>
          </w:p>
        </w:tc>
      </w:tr>
      <w:tr w:rsidR="00842600" w:rsidRPr="0003067C" w14:paraId="2A03AEC0" w14:textId="77777777" w:rsidTr="00842600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7AFAE1CF" w14:textId="414A683E" w:rsidR="00842600" w:rsidRDefault="00842600" w:rsidP="00484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70.9</w:t>
            </w:r>
            <w:r w:rsidR="000F1CF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05B5C999" w14:textId="01CCB773" w:rsidR="00842600" w:rsidRDefault="00842600" w:rsidP="00484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lcoholic liver disease, unspecified </w:t>
            </w:r>
          </w:p>
        </w:tc>
      </w:tr>
      <w:tr w:rsidR="00842600" w:rsidRPr="0003067C" w14:paraId="4FEB1490" w14:textId="77777777" w:rsidTr="000F1CF6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578D13C4" w14:textId="5E8DE7CA" w:rsidR="00842600" w:rsidRDefault="000F1CF6" w:rsidP="00484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15.00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5A3C21D7" w14:textId="6AC9A167" w:rsidR="00842600" w:rsidRDefault="000F1CF6" w:rsidP="00484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ute hepatitis A with hepatic coma</w:t>
            </w:r>
          </w:p>
        </w:tc>
      </w:tr>
      <w:tr w:rsidR="000F1CF6" w:rsidRPr="0003067C" w14:paraId="50B4314B" w14:textId="77777777" w:rsidTr="000F1CF6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3EC15F9F" w14:textId="0502255A" w:rsidR="000F1CF6" w:rsidRDefault="000F1CF6" w:rsidP="00484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15.90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1B7E2092" w14:textId="2D6222CA" w:rsidR="000F1CF6" w:rsidRDefault="000F1CF6" w:rsidP="00484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cute hepatitis A without hepatic coma </w:t>
            </w:r>
          </w:p>
        </w:tc>
      </w:tr>
      <w:tr w:rsidR="000F1CF6" w:rsidRPr="0003067C" w14:paraId="50180AE0" w14:textId="77777777" w:rsidTr="000F1CF6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73B8CFBC" w14:textId="3E5F8F90" w:rsidR="000F1CF6" w:rsidRDefault="000F1CF6" w:rsidP="00484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16.00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14064880" w14:textId="6FD3E8B9" w:rsidR="000F1CF6" w:rsidRDefault="000F1CF6" w:rsidP="00484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cute hepatitis B with delta agent with hepatic coma </w:t>
            </w:r>
          </w:p>
        </w:tc>
      </w:tr>
      <w:tr w:rsidR="000F1CF6" w:rsidRPr="0003067C" w14:paraId="3571E9F4" w14:textId="77777777" w:rsidTr="000F1CF6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12F023A1" w14:textId="7313650C" w:rsidR="000F1CF6" w:rsidRDefault="000F1CF6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16.10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219392C2" w14:textId="5A12AD86" w:rsidR="000F1CF6" w:rsidRDefault="000F1CF6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cute hepatitis B with delta agent without hepatic coma </w:t>
            </w:r>
          </w:p>
        </w:tc>
      </w:tr>
      <w:tr w:rsidR="000F1CF6" w:rsidRPr="0003067C" w14:paraId="2A83BE13" w14:textId="77777777" w:rsidTr="000F1CF6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7D10DAC9" w14:textId="4A18601D" w:rsidR="000F1CF6" w:rsidRDefault="000F1CF6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16.20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0AA657D2" w14:textId="5CAD2CBE" w:rsidR="000F1CF6" w:rsidRDefault="000F1CF6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cute hepatitis B without delta agent with hepatic coma </w:t>
            </w:r>
          </w:p>
        </w:tc>
      </w:tr>
      <w:tr w:rsidR="000F1CF6" w:rsidRPr="0003067C" w14:paraId="6CD5E998" w14:textId="77777777" w:rsidTr="000F1CF6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310586B4" w14:textId="242C21F6" w:rsidR="000F1CF6" w:rsidRDefault="000F1CF6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16.90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3C0D7F35" w14:textId="0814E807" w:rsidR="000F1CF6" w:rsidRDefault="000F1CF6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cute hepatitis B without delta agent without hepatic coma </w:t>
            </w:r>
          </w:p>
        </w:tc>
      </w:tr>
      <w:tr w:rsidR="000F1CF6" w:rsidRPr="0003067C" w14:paraId="502AFDB1" w14:textId="77777777" w:rsidTr="000F1CF6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52F8AA6B" w14:textId="4C1FA3A6" w:rsidR="000F1CF6" w:rsidRDefault="000F1CF6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17.00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28AEACE1" w14:textId="7A579732" w:rsidR="000F1CF6" w:rsidRDefault="000F1CF6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cute delta-super infection with hepatitis B carrier </w:t>
            </w:r>
          </w:p>
        </w:tc>
      </w:tr>
      <w:tr w:rsidR="000F1CF6" w:rsidRPr="0003067C" w14:paraId="31D519B1" w14:textId="77777777" w:rsidTr="000F1CF6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6FB10484" w14:textId="7B57D814" w:rsidR="000F1CF6" w:rsidRDefault="000F1CF6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17.10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75073DA7" w14:textId="0DA4B87B" w:rsidR="000F1CF6" w:rsidRDefault="000F1CF6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cute hepatitis C without hepatic coma </w:t>
            </w:r>
          </w:p>
        </w:tc>
      </w:tr>
      <w:tr w:rsidR="000F1CF6" w:rsidRPr="0003067C" w14:paraId="4785108A" w14:textId="77777777" w:rsidTr="000F1CF6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7CBCFE57" w14:textId="7EDCE55B" w:rsidR="000F1CF6" w:rsidRDefault="000F1CF6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17.11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79763967" w14:textId="4FE8FF0B" w:rsidR="000F1CF6" w:rsidRDefault="000F1CF6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cute hepatitis S with hepatic coma </w:t>
            </w:r>
          </w:p>
        </w:tc>
      </w:tr>
      <w:tr w:rsidR="000F1CF6" w:rsidRPr="0003067C" w14:paraId="1E76FD8F" w14:textId="77777777" w:rsidTr="000F1CF6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155238B5" w14:textId="25FE29F3" w:rsidR="000F1CF6" w:rsidRDefault="000F1CF6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17.20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0E5643E2" w14:textId="2D7AD409" w:rsidR="000F1CF6" w:rsidRDefault="000F1CF6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cute hepatitis E </w:t>
            </w:r>
          </w:p>
        </w:tc>
      </w:tr>
      <w:tr w:rsidR="000F1CF6" w:rsidRPr="0003067C" w14:paraId="1FD63130" w14:textId="77777777" w:rsidTr="000F1CF6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09C3B2D8" w14:textId="524F2628" w:rsidR="000F1CF6" w:rsidRDefault="000F1CF6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B17.80 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33B0C72F" w14:textId="1FF2D160" w:rsidR="000F1CF6" w:rsidRDefault="000F1CF6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specified acute viral hepatitis </w:t>
            </w:r>
          </w:p>
        </w:tc>
      </w:tr>
      <w:tr w:rsidR="000F1CF6" w:rsidRPr="0003067C" w14:paraId="67696B88" w14:textId="77777777" w:rsidTr="000F1CF6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2BCBA06E" w14:textId="437E20F5" w:rsidR="000F1CF6" w:rsidRDefault="000F1CF6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17.90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3DD67593" w14:textId="1F690BB5" w:rsidR="000F1CF6" w:rsidRDefault="000F1CF6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cute viral hepatitis, unspecified </w:t>
            </w:r>
          </w:p>
        </w:tc>
      </w:tr>
      <w:tr w:rsidR="000F1CF6" w:rsidRPr="0003067C" w14:paraId="32C0A322" w14:textId="77777777" w:rsidTr="000F1CF6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4C080B86" w14:textId="0FD51F3B" w:rsidR="000F1CF6" w:rsidRDefault="000F1CF6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18.00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6BAEFA2E" w14:textId="008AF976" w:rsidR="000F1CF6" w:rsidRDefault="000F1CF6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ronic viral hepatitis B with delta-agent</w:t>
            </w:r>
          </w:p>
        </w:tc>
      </w:tr>
      <w:tr w:rsidR="000F1CF6" w:rsidRPr="0003067C" w14:paraId="2C6B297A" w14:textId="77777777" w:rsidTr="000F1CF6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69956EE0" w14:textId="0420B5C4" w:rsidR="000F1CF6" w:rsidRDefault="000F1CF6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18.10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24CB7599" w14:textId="79381688" w:rsidR="000F1CF6" w:rsidRDefault="000F1CF6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ronic viral hepatitis B with delta agent</w:t>
            </w:r>
          </w:p>
        </w:tc>
      </w:tr>
      <w:tr w:rsidR="000F1CF6" w:rsidRPr="0003067C" w14:paraId="21505140" w14:textId="77777777" w:rsidTr="000F1CF6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083A66CE" w14:textId="416A0670" w:rsidR="000F1CF6" w:rsidRDefault="000F1CF6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18.10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4386B165" w14:textId="2A2F1751" w:rsidR="000F1CF6" w:rsidRDefault="000F1CF6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ronic viral hepatitis B without delta agent</w:t>
            </w:r>
          </w:p>
        </w:tc>
      </w:tr>
      <w:tr w:rsidR="000F1CF6" w:rsidRPr="0003067C" w14:paraId="490194CC" w14:textId="77777777" w:rsidTr="000F1CF6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24389DF9" w14:textId="616BA73E" w:rsidR="000F1CF6" w:rsidRDefault="000F1CF6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18.20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2B11128E" w14:textId="5E9017FA" w:rsidR="000F1CF6" w:rsidRDefault="000F1CF6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hronic viral hepatitis C </w:t>
            </w:r>
          </w:p>
        </w:tc>
      </w:tr>
      <w:tr w:rsidR="000F1CF6" w:rsidRPr="0003067C" w14:paraId="33B141D1" w14:textId="77777777" w:rsidTr="000F1CF6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5A282C30" w14:textId="2676DD03" w:rsidR="000F1CF6" w:rsidRDefault="000F1CF6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18.80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52341909" w14:textId="7C0CF4CD" w:rsidR="000F1CF6" w:rsidRDefault="000F1CF6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chronic viral hepatitis </w:t>
            </w:r>
          </w:p>
        </w:tc>
      </w:tr>
      <w:tr w:rsidR="000F1CF6" w:rsidRPr="0003067C" w14:paraId="1B30BBA1" w14:textId="77777777" w:rsidTr="000F1CF6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2837FF47" w14:textId="3D8F6248" w:rsidR="000F1CF6" w:rsidRDefault="000F1CF6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18.90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07491ED6" w14:textId="6577C640" w:rsidR="000F1CF6" w:rsidRDefault="000F1CF6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hronic viral hepatitis, unspecified </w:t>
            </w:r>
          </w:p>
        </w:tc>
      </w:tr>
      <w:tr w:rsidR="000F1CF6" w:rsidRPr="0003067C" w14:paraId="599A6A8E" w14:textId="77777777" w:rsidTr="00D92EE7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5A9B7593" w14:textId="6A15E3AF" w:rsidR="000F1CF6" w:rsidRDefault="00D92EE7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19.00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18FA68FD" w14:textId="7F6E54D8" w:rsidR="000F1CF6" w:rsidRDefault="00D92EE7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Unspecified viral hepatitis with hepatic coma </w:t>
            </w:r>
          </w:p>
        </w:tc>
      </w:tr>
      <w:tr w:rsidR="00D92EE7" w:rsidRPr="0003067C" w14:paraId="4DA3BD7E" w14:textId="77777777" w:rsidTr="00D92EE7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53A02CFF" w14:textId="4786D26F" w:rsidR="00D92EE7" w:rsidRDefault="00D92EE7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19.10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42EB0821" w14:textId="73E763A7" w:rsidR="00D92EE7" w:rsidRDefault="00D92EE7" w:rsidP="000F1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Unspecified vital hepatitis B without hepatic coma </w:t>
            </w:r>
          </w:p>
        </w:tc>
      </w:tr>
      <w:tr w:rsidR="00D92EE7" w:rsidRPr="0003067C" w14:paraId="001114FC" w14:textId="77777777" w:rsidTr="00D92EE7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628C4DBD" w14:textId="5251C9B2" w:rsidR="00D92EE7" w:rsidRDefault="00D92EE7" w:rsidP="00D92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19.11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3B8F35D6" w14:textId="5383ABB8" w:rsidR="00D92EE7" w:rsidRDefault="00D92EE7" w:rsidP="00D92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Unspecified vital hepatitis B with hepatic coma </w:t>
            </w:r>
          </w:p>
        </w:tc>
      </w:tr>
      <w:tr w:rsidR="00D92EE7" w:rsidRPr="0003067C" w14:paraId="3CA90013" w14:textId="77777777" w:rsidTr="00D92EE7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40AEFDB9" w14:textId="67E3F157" w:rsidR="00D92EE7" w:rsidRDefault="00D92EE7" w:rsidP="00D92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19.20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144881D2" w14:textId="11723866" w:rsidR="00D92EE7" w:rsidRDefault="00D92EE7" w:rsidP="00D92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Unspecified viral hepatitis C without hepatic coma </w:t>
            </w:r>
          </w:p>
        </w:tc>
      </w:tr>
      <w:tr w:rsidR="00D92EE7" w:rsidRPr="0003067C" w14:paraId="0FD6BDCC" w14:textId="77777777" w:rsidTr="00D92EE7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7FC5B0E4" w14:textId="5DA87E3A" w:rsidR="00D92EE7" w:rsidRDefault="00D92EE7" w:rsidP="00D92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19.21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5E20151C" w14:textId="0453CDE4" w:rsidR="00D92EE7" w:rsidRDefault="00D92EE7" w:rsidP="00D92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Unspecified viral hepatitis C with hepatic coma </w:t>
            </w:r>
          </w:p>
        </w:tc>
      </w:tr>
      <w:tr w:rsidR="00D92EE7" w:rsidRPr="0003067C" w14:paraId="163DAC49" w14:textId="77777777" w:rsidTr="00D92EE7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294F046F" w14:textId="7D0C3777" w:rsidR="00D92EE7" w:rsidRDefault="00D92EE7" w:rsidP="00D92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19.90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5769F089" w14:textId="54481196" w:rsidR="00D92EE7" w:rsidRDefault="00D92EE7" w:rsidP="00D92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Unspecified viral hepatitis without hepatic coma </w:t>
            </w:r>
          </w:p>
        </w:tc>
      </w:tr>
      <w:tr w:rsidR="00D92EE7" w:rsidRPr="0003067C" w14:paraId="713ABC27" w14:textId="77777777" w:rsidTr="00D92EE7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7AA628D4" w14:textId="567555B0" w:rsidR="00D92EE7" w:rsidRDefault="00D92EE7" w:rsidP="00D92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R74.01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  <w:vAlign w:val="bottom"/>
          </w:tcPr>
          <w:p w14:paraId="5379583B" w14:textId="3BC853BE" w:rsidR="00D92EE7" w:rsidRDefault="00D92EE7" w:rsidP="00D92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levation of levels of liver transaminase levels (ALT, AST)</w:t>
            </w:r>
          </w:p>
        </w:tc>
      </w:tr>
      <w:tr w:rsidR="00D92EE7" w:rsidRPr="0003067C" w14:paraId="23FE9608" w14:textId="77777777" w:rsidTr="004844ED">
        <w:trPr>
          <w:trHeight w:val="144"/>
        </w:trPr>
        <w:tc>
          <w:tcPr>
            <w:tcW w:w="1527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bottom"/>
          </w:tcPr>
          <w:p w14:paraId="0CA6B57B" w14:textId="155C7C09" w:rsidR="00D92EE7" w:rsidRDefault="00D92EE7" w:rsidP="00D92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94.50</w:t>
            </w:r>
          </w:p>
        </w:tc>
        <w:tc>
          <w:tcPr>
            <w:tcW w:w="729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bottom"/>
          </w:tcPr>
          <w:p w14:paraId="728CF0CB" w14:textId="0851EF31" w:rsidR="00D92EE7" w:rsidRDefault="00D92EE7" w:rsidP="00D92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bnormal results of liver function studies </w:t>
            </w:r>
          </w:p>
        </w:tc>
      </w:tr>
    </w:tbl>
    <w:p w14:paraId="39FE8AB0" w14:textId="77777777" w:rsidR="00FF690E" w:rsidRPr="0013491A" w:rsidRDefault="00FF690E" w:rsidP="0003067C">
      <w:pPr>
        <w:spacing w:after="0" w:line="240" w:lineRule="auto"/>
        <w:rPr>
          <w:rFonts w:ascii="Calibri" w:hAnsi="Calibri" w:cs="Calibri"/>
        </w:rPr>
      </w:pPr>
    </w:p>
    <w:p w14:paraId="5ECA3AFF" w14:textId="77777777" w:rsidR="00D92EE7" w:rsidRDefault="00D92EE7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5E4397F3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611F7699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51CA749B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0E2656D3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22A14BA5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41C940D1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0384D3C2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6DE31058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2D47D257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0C12A6AF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5B42347C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751B6B50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2C7BA2D5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2CC24CE0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29DC7663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3837AE5E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025BA6D7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01AC0863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53AB5685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2D11E551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1C413F1A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45D1F862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6ABE22D2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1E6ED4FC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60AEC328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2B25CAAF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3DE363BD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68488DAC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5BD969D1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034B58CA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36EE0E4A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5272079F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0E302E1A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6F26FEAE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52D470D4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098F5685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4A6A7223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305046CA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488549A0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3FA8F3CC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6E48F892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1F6B753A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6AAFE6D5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5DA538CE" w14:textId="77777777" w:rsidR="00D63F60" w:rsidRDefault="00D63F60" w:rsidP="0003067C">
      <w:pPr>
        <w:spacing w:after="0" w:line="240" w:lineRule="auto"/>
        <w:rPr>
          <w:rFonts w:ascii="Calibri" w:hAnsi="Calibri" w:cs="Calibri"/>
          <w:b/>
          <w:bCs/>
        </w:rPr>
      </w:pPr>
    </w:p>
    <w:p w14:paraId="3B26D184" w14:textId="79376832" w:rsidR="00E4153F" w:rsidRPr="00D63F60" w:rsidRDefault="00E4153F" w:rsidP="0003067C">
      <w:pPr>
        <w:spacing w:after="0" w:line="240" w:lineRule="auto"/>
        <w:rPr>
          <w:rFonts w:ascii="Calibri Light" w:hAnsi="Calibri Light" w:cs="Calibri Light"/>
          <w:b/>
          <w:bCs/>
        </w:rPr>
      </w:pPr>
      <w:r w:rsidRPr="00D63F60">
        <w:rPr>
          <w:rFonts w:ascii="Calibri Light" w:hAnsi="Calibri Light" w:cs="Calibri Light"/>
          <w:b/>
          <w:bCs/>
        </w:rPr>
        <w:lastRenderedPageBreak/>
        <w:t>Supplement 2: COVID-19 Exclusion Dates</w:t>
      </w:r>
    </w:p>
    <w:p w14:paraId="7B833DA0" w14:textId="77777777" w:rsidR="0013491A" w:rsidRDefault="0013491A" w:rsidP="0003067C">
      <w:pPr>
        <w:spacing w:after="0" w:line="240" w:lineRule="auto"/>
        <w:rPr>
          <w:rFonts w:ascii="Calibri" w:hAnsi="Calibri" w:cs="Calibri"/>
        </w:rPr>
      </w:pPr>
    </w:p>
    <w:p w14:paraId="28466F2B" w14:textId="772C59F0" w:rsidR="00E4153F" w:rsidRPr="0013491A" w:rsidRDefault="00E4153F" w:rsidP="0003067C">
      <w:pPr>
        <w:spacing w:after="0" w:line="240" w:lineRule="auto"/>
        <w:rPr>
          <w:rFonts w:ascii="Calibri" w:hAnsi="Calibri" w:cs="Calibri"/>
        </w:rPr>
      </w:pPr>
      <w:r w:rsidRPr="0013491A">
        <w:rPr>
          <w:rFonts w:ascii="Calibri" w:hAnsi="Calibri" w:cs="Calibri"/>
        </w:rPr>
        <w:t>March 1, 2020 – May 31, 2020</w:t>
      </w:r>
    </w:p>
    <w:p w14:paraId="05B99C8C" w14:textId="7E9CA98A" w:rsidR="00E4153F" w:rsidRPr="0013491A" w:rsidRDefault="00E4153F" w:rsidP="0003067C">
      <w:pPr>
        <w:spacing w:after="0" w:line="240" w:lineRule="auto"/>
        <w:rPr>
          <w:rFonts w:ascii="Calibri" w:hAnsi="Calibri" w:cs="Calibri"/>
        </w:rPr>
      </w:pPr>
      <w:r w:rsidRPr="0013491A">
        <w:rPr>
          <w:rFonts w:ascii="Calibri" w:hAnsi="Calibri" w:cs="Calibri"/>
        </w:rPr>
        <w:t xml:space="preserve">December 1, 2020 – March 31, 2021 </w:t>
      </w:r>
    </w:p>
    <w:p w14:paraId="1C5799CA" w14:textId="69ADF38A" w:rsidR="00E4153F" w:rsidRDefault="00E4153F" w:rsidP="0003067C">
      <w:pPr>
        <w:spacing w:after="0" w:line="240" w:lineRule="auto"/>
        <w:rPr>
          <w:rFonts w:ascii="Calibri" w:hAnsi="Calibri" w:cs="Calibri"/>
        </w:rPr>
      </w:pPr>
      <w:r w:rsidRPr="0013491A">
        <w:rPr>
          <w:rFonts w:ascii="Calibri" w:hAnsi="Calibri" w:cs="Calibri"/>
        </w:rPr>
        <w:t>December 1, 2021 – January 31, 2022</w:t>
      </w:r>
    </w:p>
    <w:p w14:paraId="39D0FED9" w14:textId="77777777" w:rsidR="00D92EE7" w:rsidRDefault="00D92EE7" w:rsidP="0003067C">
      <w:pPr>
        <w:spacing w:after="0" w:line="240" w:lineRule="auto"/>
        <w:rPr>
          <w:rFonts w:ascii="Calibri" w:hAnsi="Calibri" w:cs="Calibri"/>
        </w:rPr>
      </w:pPr>
    </w:p>
    <w:p w14:paraId="7B7FF5B8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380AACB6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229F18F9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74CB8D5B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134BA5D6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39173C2A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05A5CDEC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6AFC4FBE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5367D9FE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1C99EFB9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67080D65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29A9C586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5D39D040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5B4FFA3A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6C3D35E0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1C4D434F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57AE831E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6F41F754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16CC925F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4ECD1CDE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05280248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05275C1F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3FBE7656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789C0C3F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21F741C3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67B157A3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460E2609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57518837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4C4F4597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25918622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7FA4B849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1BEF3B3C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3CE7EC00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72FE11D5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2D1783A4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03670D32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66D88981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1272FF71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017ABB51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6FC6652C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6D4CC875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36F2FAFB" w14:textId="77777777" w:rsidR="00D63F60" w:rsidRDefault="00D63F60" w:rsidP="0003067C">
      <w:pPr>
        <w:spacing w:after="0" w:line="240" w:lineRule="auto"/>
        <w:rPr>
          <w:rFonts w:ascii="Calibri" w:hAnsi="Calibri" w:cs="Calibri"/>
        </w:rPr>
      </w:pPr>
    </w:p>
    <w:p w14:paraId="30ADBCB9" w14:textId="08CD64DB" w:rsidR="00D92EE7" w:rsidRPr="00D63F60" w:rsidRDefault="00D92EE7" w:rsidP="00D92EE7">
      <w:pPr>
        <w:spacing w:after="0" w:line="240" w:lineRule="auto"/>
        <w:rPr>
          <w:rFonts w:ascii="Calibri Light" w:hAnsi="Calibri Light" w:cs="Calibri Light"/>
          <w:b/>
          <w:bCs/>
        </w:rPr>
      </w:pPr>
      <w:r w:rsidRPr="00D63F60">
        <w:rPr>
          <w:rFonts w:ascii="Calibri Light" w:hAnsi="Calibri Light" w:cs="Calibri Light"/>
          <w:b/>
          <w:bCs/>
        </w:rPr>
        <w:lastRenderedPageBreak/>
        <w:t xml:space="preserve">Supplement 3: Methadone dosing cutoffs  </w:t>
      </w:r>
    </w:p>
    <w:p w14:paraId="646FDFCF" w14:textId="734B96C2" w:rsidR="00D92EE7" w:rsidRDefault="00D92EE7" w:rsidP="00D92EE7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A post hoc</w:t>
      </w:r>
      <w:r w:rsidR="004844ED">
        <w:rPr>
          <w:rFonts w:ascii="Calibri" w:hAnsi="Calibri" w:cs="Calibri"/>
        </w:rPr>
        <w:t xml:space="preserve"> </w:t>
      </w:r>
      <w:r w:rsidR="004018DA">
        <w:rPr>
          <w:rFonts w:ascii="Calibri" w:hAnsi="Calibri" w:cs="Calibri"/>
        </w:rPr>
        <w:t>sensitivity</w:t>
      </w:r>
      <w:r>
        <w:rPr>
          <w:rFonts w:ascii="Calibri" w:hAnsi="Calibri" w:cs="Calibri"/>
        </w:rPr>
        <w:t xml:space="preserve"> analysis was completed to evaluate the </w:t>
      </w:r>
      <w:r w:rsidR="004844ED">
        <w:rPr>
          <w:rFonts w:ascii="Calibri" w:hAnsi="Calibri" w:cs="Calibri"/>
        </w:rPr>
        <w:t xml:space="preserve">dose thresholds of methadone for inclusion: </w:t>
      </w:r>
    </w:p>
    <w:p w14:paraId="384E8428" w14:textId="77777777" w:rsidR="004844ED" w:rsidRDefault="004844ED" w:rsidP="00D92EE7">
      <w:pPr>
        <w:spacing w:after="0" w:line="240" w:lineRule="auto"/>
        <w:rPr>
          <w:rFonts w:ascii="Calibri" w:hAnsi="Calibri" w:cs="Calibri"/>
        </w:rPr>
      </w:pPr>
    </w:p>
    <w:tbl>
      <w:tblPr>
        <w:tblStyle w:val="TableGrid"/>
        <w:tblW w:w="0" w:type="auto"/>
        <w:tblInd w:w="18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504"/>
        <w:gridCol w:w="1958"/>
        <w:gridCol w:w="1958"/>
        <w:gridCol w:w="1958"/>
        <w:gridCol w:w="2232"/>
      </w:tblGrid>
      <w:tr w:rsidR="004844ED" w:rsidRPr="00E47FA2" w14:paraId="4719068B" w14:textId="77777777" w:rsidTr="004844ED">
        <w:tc>
          <w:tcPr>
            <w:tcW w:w="10610" w:type="dxa"/>
            <w:gridSpan w:val="5"/>
            <w:shd w:val="clear" w:color="auto" w:fill="BFBFBF" w:themeFill="background1" w:themeFillShade="BF"/>
          </w:tcPr>
          <w:p w14:paraId="54832B17" w14:textId="77777777" w:rsidR="004844ED" w:rsidRPr="00352FAB" w:rsidRDefault="004844ED" w:rsidP="004844ED">
            <w:pPr>
              <w:pStyle w:val="ListParagraph"/>
              <w:ind w:left="0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352FAB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0"/>
                <w:szCs w:val="20"/>
                <w:highlight w:val="darkGray"/>
                <w:shd w:val="clear" w:color="auto" w:fill="FFFFFF"/>
                <w14:ligatures w14:val="none"/>
              </w:rPr>
              <w:t>60mg Methadone*</w:t>
            </w:r>
            <w:r w:rsidRPr="00352FAB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 </w:t>
            </w:r>
          </w:p>
        </w:tc>
      </w:tr>
      <w:tr w:rsidR="004844ED" w:rsidRPr="00E47FA2" w14:paraId="7FE97370" w14:textId="77777777" w:rsidTr="004844ED">
        <w:tc>
          <w:tcPr>
            <w:tcW w:w="2504" w:type="dxa"/>
          </w:tcPr>
          <w:p w14:paraId="261CDFA2" w14:textId="77777777" w:rsidR="004844ED" w:rsidRPr="00E47FA2" w:rsidRDefault="004844ED" w:rsidP="004844ED">
            <w:pPr>
              <w:pStyle w:val="ListParagraph"/>
              <w:ind w:left="0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1958" w:type="dxa"/>
          </w:tcPr>
          <w:p w14:paraId="3CBC1B39" w14:textId="77777777" w:rsidR="004844ED" w:rsidRPr="00E47FA2" w:rsidRDefault="004844ED" w:rsidP="004844ED">
            <w:pPr>
              <w:pStyle w:val="ListParagraph"/>
              <w:ind w:left="0"/>
              <w:jc w:val="center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Inpatient MOUD</w:t>
            </w:r>
          </w:p>
          <w:p w14:paraId="176D3D97" w14:textId="77777777" w:rsidR="004844ED" w:rsidRPr="00E47FA2" w:rsidRDefault="004844ED" w:rsidP="004844ED">
            <w:pPr>
              <w:pStyle w:val="ListParagraph"/>
              <w:ind w:left="0"/>
              <w:jc w:val="center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(n=2796)</w:t>
            </w:r>
          </w:p>
        </w:tc>
        <w:tc>
          <w:tcPr>
            <w:tcW w:w="1958" w:type="dxa"/>
          </w:tcPr>
          <w:p w14:paraId="54E08233" w14:textId="77777777" w:rsidR="004844ED" w:rsidRPr="00E47FA2" w:rsidRDefault="004844ED" w:rsidP="004844ED">
            <w:pPr>
              <w:pStyle w:val="ListParagraph"/>
              <w:ind w:left="0"/>
              <w:jc w:val="center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Matched Control (n=2796)</w:t>
            </w:r>
          </w:p>
        </w:tc>
        <w:tc>
          <w:tcPr>
            <w:tcW w:w="1958" w:type="dxa"/>
          </w:tcPr>
          <w:p w14:paraId="43EFCF25" w14:textId="77777777" w:rsidR="004844ED" w:rsidRPr="00E47FA2" w:rsidRDefault="004844ED" w:rsidP="004844ED">
            <w:pPr>
              <w:pStyle w:val="ListParagraph"/>
              <w:ind w:left="0"/>
              <w:jc w:val="center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p-value</w:t>
            </w:r>
          </w:p>
        </w:tc>
        <w:tc>
          <w:tcPr>
            <w:tcW w:w="2232" w:type="dxa"/>
          </w:tcPr>
          <w:p w14:paraId="61EA9881" w14:textId="77777777" w:rsidR="004844ED" w:rsidRPr="00E47FA2" w:rsidRDefault="004844ED" w:rsidP="004844ED">
            <w:pPr>
              <w:pStyle w:val="ListParagraph"/>
              <w:ind w:left="0"/>
              <w:jc w:val="center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Odds Ratio (CI)</w:t>
            </w:r>
          </w:p>
        </w:tc>
      </w:tr>
      <w:tr w:rsidR="004844ED" w:rsidRPr="00E47FA2" w14:paraId="30EB9DCF" w14:textId="77777777" w:rsidTr="004844ED">
        <w:tc>
          <w:tcPr>
            <w:tcW w:w="2504" w:type="dxa"/>
          </w:tcPr>
          <w:p w14:paraId="39FE8314" w14:textId="77777777" w:rsidR="004844ED" w:rsidRPr="00E47FA2" w:rsidRDefault="004844ED" w:rsidP="004844ED">
            <w:pPr>
              <w:pStyle w:val="ListParagraph"/>
              <w:ind w:left="0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Patient Directed Discharge</w:t>
            </w:r>
          </w:p>
        </w:tc>
        <w:tc>
          <w:tcPr>
            <w:tcW w:w="1958" w:type="dxa"/>
          </w:tcPr>
          <w:p w14:paraId="73F7659D" w14:textId="77777777" w:rsidR="004844ED" w:rsidRPr="00E47FA2" w:rsidRDefault="004844ED" w:rsidP="004844ED">
            <w:pPr>
              <w:pStyle w:val="ListParagraph"/>
              <w:ind w:left="0"/>
              <w:jc w:val="center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324 (11.6%)</w:t>
            </w:r>
          </w:p>
        </w:tc>
        <w:tc>
          <w:tcPr>
            <w:tcW w:w="1958" w:type="dxa"/>
          </w:tcPr>
          <w:p w14:paraId="75021F95" w14:textId="77777777" w:rsidR="004844ED" w:rsidRPr="00E47FA2" w:rsidRDefault="004844ED" w:rsidP="004844ED">
            <w:pPr>
              <w:pStyle w:val="ListParagraph"/>
              <w:ind w:left="0"/>
              <w:jc w:val="center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377 (13.5%)</w:t>
            </w:r>
          </w:p>
        </w:tc>
        <w:tc>
          <w:tcPr>
            <w:tcW w:w="1958" w:type="dxa"/>
          </w:tcPr>
          <w:p w14:paraId="6D829887" w14:textId="77777777" w:rsidR="004844ED" w:rsidRPr="00E47FA2" w:rsidRDefault="004844ED" w:rsidP="004844ED">
            <w:pPr>
              <w:pStyle w:val="ListParagraph"/>
              <w:ind w:left="0"/>
              <w:jc w:val="center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0.03</w:t>
            </w:r>
          </w:p>
        </w:tc>
        <w:tc>
          <w:tcPr>
            <w:tcW w:w="2232" w:type="dxa"/>
          </w:tcPr>
          <w:p w14:paraId="4622678E" w14:textId="77777777" w:rsidR="004844ED" w:rsidRPr="00E47FA2" w:rsidRDefault="004844ED" w:rsidP="004844ED">
            <w:pPr>
              <w:pStyle w:val="ListParagraph"/>
              <w:ind w:left="0"/>
              <w:jc w:val="center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0.84 (0.70-1.00)</w:t>
            </w:r>
          </w:p>
        </w:tc>
      </w:tr>
      <w:tr w:rsidR="004844ED" w:rsidRPr="00E47FA2" w14:paraId="7B953E16" w14:textId="77777777" w:rsidTr="004844ED">
        <w:tc>
          <w:tcPr>
            <w:tcW w:w="10610" w:type="dxa"/>
            <w:gridSpan w:val="5"/>
            <w:shd w:val="clear" w:color="auto" w:fill="BFBFBF" w:themeFill="background1" w:themeFillShade="BF"/>
          </w:tcPr>
          <w:p w14:paraId="5A11E544" w14:textId="77777777" w:rsidR="004844ED" w:rsidRPr="00402A2C" w:rsidRDefault="004844ED" w:rsidP="004844ED">
            <w:pPr>
              <w:pStyle w:val="ListParagraph"/>
              <w:ind w:left="0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0"/>
                <w:szCs w:val="20"/>
                <w:highlight w:val="darkGray"/>
                <w:shd w:val="clear" w:color="auto" w:fill="FFFFFF"/>
                <w:vertAlign w:val="superscript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0"/>
                <w:szCs w:val="20"/>
                <w:highlight w:val="darkGray"/>
                <w:shd w:val="clear" w:color="auto" w:fill="FFFFFF"/>
                <w14:ligatures w14:val="none"/>
              </w:rPr>
              <w:t xml:space="preserve">40mg Methadone (current </w:t>
            </w:r>
            <w:proofErr w:type="gramStart"/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0"/>
                <w:szCs w:val="20"/>
                <w:highlight w:val="darkGray"/>
                <w:shd w:val="clear" w:color="auto" w:fill="FFFFFF"/>
                <w14:ligatures w14:val="none"/>
              </w:rPr>
              <w:t>definition)</w:t>
            </w:r>
            <w:r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0"/>
                <w:szCs w:val="20"/>
                <w:highlight w:val="darkGray"/>
                <w:shd w:val="clear" w:color="auto" w:fill="FFFFFF"/>
                <w:vertAlign w:val="superscript"/>
                <w14:ligatures w14:val="none"/>
              </w:rPr>
              <w:t>ß</w:t>
            </w:r>
            <w:proofErr w:type="gramEnd"/>
          </w:p>
        </w:tc>
      </w:tr>
      <w:tr w:rsidR="004844ED" w:rsidRPr="00E47FA2" w14:paraId="55CC03F8" w14:textId="77777777" w:rsidTr="004844ED">
        <w:tc>
          <w:tcPr>
            <w:tcW w:w="2504" w:type="dxa"/>
          </w:tcPr>
          <w:p w14:paraId="277BD0C6" w14:textId="77777777" w:rsidR="004844ED" w:rsidRPr="00CB0DA0" w:rsidRDefault="004844ED" w:rsidP="004844ED">
            <w:pPr>
              <w:pStyle w:val="ListParagraph"/>
              <w:ind w:left="0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1958" w:type="dxa"/>
          </w:tcPr>
          <w:p w14:paraId="5404FC4B" w14:textId="77777777" w:rsidR="004844ED" w:rsidRPr="00CB0DA0" w:rsidRDefault="004844ED" w:rsidP="004844ED">
            <w:pPr>
              <w:pStyle w:val="ListParagraph"/>
              <w:ind w:left="0"/>
              <w:jc w:val="center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CB0DA0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Inpatient MOUD</w:t>
            </w:r>
          </w:p>
          <w:p w14:paraId="5E4FA435" w14:textId="77777777" w:rsidR="004844ED" w:rsidRPr="00CB0DA0" w:rsidRDefault="004844ED" w:rsidP="004844ED">
            <w:pPr>
              <w:pStyle w:val="ListParagraph"/>
              <w:ind w:left="0"/>
              <w:jc w:val="center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CB0DA0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(n=2771)</w:t>
            </w:r>
          </w:p>
        </w:tc>
        <w:tc>
          <w:tcPr>
            <w:tcW w:w="1958" w:type="dxa"/>
          </w:tcPr>
          <w:p w14:paraId="305B72BA" w14:textId="77777777" w:rsidR="004844ED" w:rsidRPr="00CB0DA0" w:rsidRDefault="004844ED" w:rsidP="004844ED">
            <w:pPr>
              <w:pStyle w:val="ListParagraph"/>
              <w:ind w:left="0"/>
              <w:jc w:val="center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CB0DA0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Matched Control</w:t>
            </w:r>
          </w:p>
          <w:p w14:paraId="3F4D0B82" w14:textId="77777777" w:rsidR="004844ED" w:rsidRPr="00CB0DA0" w:rsidRDefault="004844ED" w:rsidP="004844ED">
            <w:pPr>
              <w:pStyle w:val="ListParagraph"/>
              <w:ind w:left="0"/>
              <w:jc w:val="center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CB0DA0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(n=2771)</w:t>
            </w:r>
          </w:p>
        </w:tc>
        <w:tc>
          <w:tcPr>
            <w:tcW w:w="1958" w:type="dxa"/>
          </w:tcPr>
          <w:p w14:paraId="09BF4E13" w14:textId="77777777" w:rsidR="004844ED" w:rsidRPr="00CB0DA0" w:rsidRDefault="004844ED" w:rsidP="004844ED">
            <w:pPr>
              <w:pStyle w:val="ListParagraph"/>
              <w:ind w:left="0"/>
              <w:jc w:val="center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CB0DA0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p-value</w:t>
            </w:r>
          </w:p>
        </w:tc>
        <w:tc>
          <w:tcPr>
            <w:tcW w:w="2232" w:type="dxa"/>
          </w:tcPr>
          <w:p w14:paraId="0B22EC32" w14:textId="77777777" w:rsidR="004844ED" w:rsidRPr="00CB0DA0" w:rsidRDefault="004844ED" w:rsidP="004844ED">
            <w:pPr>
              <w:pStyle w:val="ListParagraph"/>
              <w:ind w:left="0"/>
              <w:jc w:val="center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CB0DA0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Odds Ratio (CI)</w:t>
            </w:r>
          </w:p>
        </w:tc>
      </w:tr>
      <w:tr w:rsidR="004844ED" w:rsidRPr="00E47FA2" w14:paraId="2A2E2B4B" w14:textId="77777777" w:rsidTr="004844ED">
        <w:tc>
          <w:tcPr>
            <w:tcW w:w="2504" w:type="dxa"/>
          </w:tcPr>
          <w:p w14:paraId="0EC117B7" w14:textId="77777777" w:rsidR="004844ED" w:rsidRPr="00402A2C" w:rsidRDefault="004844ED" w:rsidP="004844ED">
            <w:pPr>
              <w:pStyle w:val="ListParagraph"/>
              <w:ind w:left="0"/>
              <w:jc w:val="center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402A2C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Patient Directed Discharge</w:t>
            </w:r>
          </w:p>
        </w:tc>
        <w:tc>
          <w:tcPr>
            <w:tcW w:w="1958" w:type="dxa"/>
          </w:tcPr>
          <w:p w14:paraId="20B77A0F" w14:textId="77777777" w:rsidR="004844ED" w:rsidRPr="00402A2C" w:rsidRDefault="004844ED" w:rsidP="004844ED">
            <w:pPr>
              <w:pStyle w:val="ListParagraph"/>
              <w:ind w:left="0"/>
              <w:jc w:val="center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402A2C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329 (11.9%)</w:t>
            </w:r>
          </w:p>
        </w:tc>
        <w:tc>
          <w:tcPr>
            <w:tcW w:w="1958" w:type="dxa"/>
          </w:tcPr>
          <w:p w14:paraId="39D25C3A" w14:textId="77777777" w:rsidR="004844ED" w:rsidRPr="00402A2C" w:rsidRDefault="004844ED" w:rsidP="004844ED">
            <w:pPr>
              <w:pStyle w:val="ListParagraph"/>
              <w:ind w:left="0"/>
              <w:jc w:val="center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402A2C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399 (14.4%)</w:t>
            </w:r>
          </w:p>
        </w:tc>
        <w:tc>
          <w:tcPr>
            <w:tcW w:w="1958" w:type="dxa"/>
          </w:tcPr>
          <w:p w14:paraId="5629018C" w14:textId="77777777" w:rsidR="004844ED" w:rsidRPr="00402A2C" w:rsidRDefault="004844ED" w:rsidP="004844ED">
            <w:pPr>
              <w:pStyle w:val="ListParagraph"/>
              <w:ind w:left="0"/>
              <w:jc w:val="center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402A2C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0.005</w:t>
            </w:r>
          </w:p>
        </w:tc>
        <w:tc>
          <w:tcPr>
            <w:tcW w:w="2232" w:type="dxa"/>
          </w:tcPr>
          <w:p w14:paraId="7E2D47F3" w14:textId="77777777" w:rsidR="004844ED" w:rsidRPr="00402A2C" w:rsidRDefault="004844ED" w:rsidP="004844ED">
            <w:pPr>
              <w:pStyle w:val="ListParagraph"/>
              <w:ind w:left="0"/>
              <w:jc w:val="center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402A2C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0.80 (0.67-0.96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)</w:t>
            </w:r>
          </w:p>
        </w:tc>
      </w:tr>
      <w:tr w:rsidR="004844ED" w:rsidRPr="00E47FA2" w14:paraId="49F7F830" w14:textId="77777777" w:rsidTr="004844ED">
        <w:tc>
          <w:tcPr>
            <w:tcW w:w="10610" w:type="dxa"/>
            <w:gridSpan w:val="5"/>
            <w:shd w:val="clear" w:color="auto" w:fill="BFBFBF" w:themeFill="background1" w:themeFillShade="BF"/>
          </w:tcPr>
          <w:p w14:paraId="483F9305" w14:textId="77777777" w:rsidR="004844ED" w:rsidRPr="00352FAB" w:rsidRDefault="004844ED" w:rsidP="004844ED">
            <w:pPr>
              <w:pStyle w:val="ListParagraph"/>
              <w:ind w:left="0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352FAB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0"/>
                <w:szCs w:val="20"/>
                <w:highlight w:val="darkGray"/>
                <w:shd w:val="clear" w:color="auto" w:fill="FFFFFF"/>
                <w14:ligatures w14:val="none"/>
              </w:rPr>
              <w:t xml:space="preserve">20mg </w:t>
            </w:r>
            <w:proofErr w:type="spellStart"/>
            <w:r w:rsidRPr="00352FAB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0"/>
                <w:szCs w:val="20"/>
                <w:highlight w:val="darkGray"/>
                <w:shd w:val="clear" w:color="auto" w:fill="FFFFFF"/>
                <w14:ligatures w14:val="none"/>
              </w:rPr>
              <w:t>Methadone</w:t>
            </w:r>
            <w:r w:rsidRPr="00352FAB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0"/>
                <w:szCs w:val="20"/>
                <w:highlight w:val="darkGray"/>
                <w:shd w:val="clear" w:color="auto" w:fill="FFFFFF"/>
                <w:vertAlign w:val="superscript"/>
                <w14:ligatures w14:val="none"/>
              </w:rPr>
              <w:t>ƒ</w:t>
            </w:r>
            <w:proofErr w:type="spellEnd"/>
            <w:r w:rsidRPr="00352FAB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 </w:t>
            </w:r>
          </w:p>
        </w:tc>
      </w:tr>
      <w:tr w:rsidR="004844ED" w:rsidRPr="00E47FA2" w14:paraId="6A1D92A8" w14:textId="77777777" w:rsidTr="004844ED">
        <w:tc>
          <w:tcPr>
            <w:tcW w:w="2504" w:type="dxa"/>
          </w:tcPr>
          <w:p w14:paraId="48F92D51" w14:textId="77777777" w:rsidR="004844ED" w:rsidRPr="00E47FA2" w:rsidRDefault="004844ED" w:rsidP="004844ED">
            <w:pPr>
              <w:pStyle w:val="ListParagraph"/>
              <w:ind w:left="0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1958" w:type="dxa"/>
          </w:tcPr>
          <w:p w14:paraId="1A4C5B23" w14:textId="77777777" w:rsidR="004844ED" w:rsidRPr="00E47FA2" w:rsidRDefault="004844ED" w:rsidP="004844ED">
            <w:pPr>
              <w:pStyle w:val="ListParagraph"/>
              <w:ind w:left="0"/>
              <w:jc w:val="center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Inpatient MOUD</w:t>
            </w:r>
          </w:p>
          <w:p w14:paraId="7E5117F7" w14:textId="77777777" w:rsidR="004844ED" w:rsidRPr="00E47FA2" w:rsidRDefault="004844ED" w:rsidP="004844ED">
            <w:pPr>
              <w:pStyle w:val="ListParagraph"/>
              <w:ind w:left="0"/>
              <w:jc w:val="center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(n=1437)</w:t>
            </w:r>
          </w:p>
        </w:tc>
        <w:tc>
          <w:tcPr>
            <w:tcW w:w="1958" w:type="dxa"/>
          </w:tcPr>
          <w:p w14:paraId="08115F29" w14:textId="77777777" w:rsidR="004844ED" w:rsidRPr="00E47FA2" w:rsidRDefault="004844ED" w:rsidP="004844ED">
            <w:pPr>
              <w:pStyle w:val="ListParagraph"/>
              <w:ind w:left="0"/>
              <w:jc w:val="center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Matched Control (n=1437)</w:t>
            </w:r>
          </w:p>
        </w:tc>
        <w:tc>
          <w:tcPr>
            <w:tcW w:w="1958" w:type="dxa"/>
          </w:tcPr>
          <w:p w14:paraId="1D7C6843" w14:textId="77777777" w:rsidR="004844ED" w:rsidRPr="00E47FA2" w:rsidRDefault="004844ED" w:rsidP="004844ED">
            <w:pPr>
              <w:pStyle w:val="ListParagraph"/>
              <w:ind w:left="0"/>
              <w:jc w:val="center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p-value</w:t>
            </w:r>
          </w:p>
        </w:tc>
        <w:tc>
          <w:tcPr>
            <w:tcW w:w="2232" w:type="dxa"/>
          </w:tcPr>
          <w:p w14:paraId="48B886F0" w14:textId="77777777" w:rsidR="004844ED" w:rsidRPr="00E47FA2" w:rsidRDefault="004844ED" w:rsidP="004844ED">
            <w:pPr>
              <w:pStyle w:val="ListParagraph"/>
              <w:ind w:left="0"/>
              <w:jc w:val="center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Odds Ratio (CI)</w:t>
            </w:r>
          </w:p>
        </w:tc>
      </w:tr>
      <w:tr w:rsidR="004844ED" w:rsidRPr="00E47FA2" w14:paraId="09C9C867" w14:textId="77777777" w:rsidTr="004844ED">
        <w:tc>
          <w:tcPr>
            <w:tcW w:w="2504" w:type="dxa"/>
          </w:tcPr>
          <w:p w14:paraId="0B901F56" w14:textId="77777777" w:rsidR="004844ED" w:rsidRPr="00E47FA2" w:rsidRDefault="004844ED" w:rsidP="004844ED">
            <w:pPr>
              <w:pStyle w:val="ListParagraph"/>
              <w:ind w:left="0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Patient Directed Discharge</w:t>
            </w:r>
          </w:p>
        </w:tc>
        <w:tc>
          <w:tcPr>
            <w:tcW w:w="1958" w:type="dxa"/>
          </w:tcPr>
          <w:p w14:paraId="330ED3BA" w14:textId="77777777" w:rsidR="004844ED" w:rsidRPr="00E47FA2" w:rsidRDefault="004844ED" w:rsidP="004844ED">
            <w:pPr>
              <w:pStyle w:val="ListParagraph"/>
              <w:ind w:left="0"/>
              <w:jc w:val="center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170 (11.8%)</w:t>
            </w:r>
          </w:p>
        </w:tc>
        <w:tc>
          <w:tcPr>
            <w:tcW w:w="1958" w:type="dxa"/>
          </w:tcPr>
          <w:p w14:paraId="5ADD43DC" w14:textId="77777777" w:rsidR="004844ED" w:rsidRPr="00E47FA2" w:rsidRDefault="004844ED" w:rsidP="004844ED">
            <w:pPr>
              <w:pStyle w:val="ListParagraph"/>
              <w:ind w:left="0"/>
              <w:jc w:val="center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189 (13.2%)</w:t>
            </w:r>
          </w:p>
        </w:tc>
        <w:tc>
          <w:tcPr>
            <w:tcW w:w="1958" w:type="dxa"/>
          </w:tcPr>
          <w:p w14:paraId="75813F16" w14:textId="77777777" w:rsidR="004844ED" w:rsidRPr="00E47FA2" w:rsidRDefault="004844ED" w:rsidP="004844ED">
            <w:pPr>
              <w:pStyle w:val="ListParagraph"/>
              <w:ind w:left="0"/>
              <w:jc w:val="center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0.28</w:t>
            </w:r>
          </w:p>
        </w:tc>
        <w:tc>
          <w:tcPr>
            <w:tcW w:w="2232" w:type="dxa"/>
          </w:tcPr>
          <w:p w14:paraId="7A5E2BF8" w14:textId="77777777" w:rsidR="004844ED" w:rsidRPr="00E47FA2" w:rsidRDefault="004844ED" w:rsidP="004844ED">
            <w:pPr>
              <w:pStyle w:val="ListParagraph"/>
              <w:ind w:left="0"/>
              <w:jc w:val="center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0.89 (0.70-1.12)</w:t>
            </w:r>
          </w:p>
        </w:tc>
      </w:tr>
      <w:tr w:rsidR="004844ED" w:rsidRPr="00E47FA2" w14:paraId="71517197" w14:textId="77777777" w:rsidTr="004844ED">
        <w:tc>
          <w:tcPr>
            <w:tcW w:w="10610" w:type="dxa"/>
            <w:gridSpan w:val="5"/>
          </w:tcPr>
          <w:p w14:paraId="1D19BBE9" w14:textId="77777777" w:rsidR="004844ED" w:rsidRDefault="004844ED" w:rsidP="004844ED">
            <w:pPr>
              <w:jc w:val="both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 w:rsidRPr="00A7276D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*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In</w:t>
            </w:r>
            <w:r w:rsidRPr="00A7276D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clusion</w:t>
            </w: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 criteria: Day 2 methadone dose 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≤</w:t>
            </w: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60mg OR 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no </w:t>
            </w: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evidence of 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enrollment</w:t>
            </w: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 at a Montefiore affiliated treatment site within the prior 60days OR day 1 buprenorphine dose 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&gt;</w:t>
            </w: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2mg OR 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no</w:t>
            </w: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 buprenorphine prescription within the prior 60 days </w:t>
            </w:r>
          </w:p>
          <w:p w14:paraId="7F4A9EBA" w14:textId="77777777" w:rsidR="004844ED" w:rsidRPr="00E47FA2" w:rsidRDefault="004844ED" w:rsidP="004844ED">
            <w:pPr>
              <w:jc w:val="both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ß In</w:t>
            </w: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clusion criteria: Day 2 methadone dose 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≤4</w:t>
            </w: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0mg OR 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no </w:t>
            </w: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evidence of 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enrollment</w:t>
            </w: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 at a Montefiore affiliated treatment site within the prior 60days OR day 1 buprenorphine dose 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≤</w:t>
            </w: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2mg OR 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no </w:t>
            </w: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buprenorphine prescription within the prior 60 days</w:t>
            </w:r>
          </w:p>
          <w:p w14:paraId="6CB8318A" w14:textId="77777777" w:rsidR="004844ED" w:rsidRPr="00E47FA2" w:rsidRDefault="004844ED" w:rsidP="004844ED">
            <w:pPr>
              <w:jc w:val="both"/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:vertAlign w:val="superscript"/>
                <w14:ligatures w14:val="none"/>
              </w:rPr>
            </w:pP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ƒ 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In</w:t>
            </w: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clusion criteria: Day 2 methadone dose 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≤</w:t>
            </w: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20mg OR 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no </w:t>
            </w: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evidence of dispensation appointment at a Montefiore affiliated treatment site within the prior 60days OR day 1 buprenorphine dose 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≤</w:t>
            </w: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2mg OR 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>no</w:t>
            </w:r>
            <w:r w:rsidRPr="00E47FA2">
              <w:rPr>
                <w:rFonts w:ascii="Calibri Light" w:eastAsia="Times New Roman" w:hAnsi="Calibri Light" w:cs="Calibri Light"/>
                <w:color w:val="000000" w:themeColor="text1"/>
                <w:kern w:val="0"/>
                <w:sz w:val="20"/>
                <w:szCs w:val="20"/>
                <w:shd w:val="clear" w:color="auto" w:fill="FFFFFF"/>
                <w14:ligatures w14:val="none"/>
              </w:rPr>
              <w:t xml:space="preserve"> buprenorphine prescription within the prior 60 days</w:t>
            </w:r>
          </w:p>
        </w:tc>
      </w:tr>
    </w:tbl>
    <w:p w14:paraId="67481CBB" w14:textId="77777777" w:rsidR="004844ED" w:rsidRPr="00D92EE7" w:rsidRDefault="004844ED" w:rsidP="00D92EE7">
      <w:pPr>
        <w:spacing w:after="0" w:line="240" w:lineRule="auto"/>
        <w:rPr>
          <w:rFonts w:ascii="Calibri" w:hAnsi="Calibri" w:cs="Calibri"/>
        </w:rPr>
      </w:pPr>
    </w:p>
    <w:p w14:paraId="65D4D2F4" w14:textId="77777777" w:rsidR="00D92EE7" w:rsidRPr="0013491A" w:rsidRDefault="00D92EE7" w:rsidP="0003067C">
      <w:pPr>
        <w:spacing w:after="0" w:line="240" w:lineRule="auto"/>
        <w:rPr>
          <w:rFonts w:ascii="Calibri" w:hAnsi="Calibri" w:cs="Calibri"/>
        </w:rPr>
      </w:pPr>
    </w:p>
    <w:sectPr w:rsidR="00D92EE7" w:rsidRPr="0013491A" w:rsidSect="0003067C">
      <w:footerReference w:type="even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CF5301" w14:textId="77777777" w:rsidR="00C7333E" w:rsidRDefault="00C7333E" w:rsidP="00D63F60">
      <w:pPr>
        <w:spacing w:after="0" w:line="240" w:lineRule="auto"/>
      </w:pPr>
      <w:r>
        <w:separator/>
      </w:r>
    </w:p>
  </w:endnote>
  <w:endnote w:type="continuationSeparator" w:id="0">
    <w:p w14:paraId="02B0D008" w14:textId="77777777" w:rsidR="00C7333E" w:rsidRDefault="00C7333E" w:rsidP="00D63F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45574512"/>
      <w:docPartObj>
        <w:docPartGallery w:val="Page Numbers (Bottom of Page)"/>
        <w:docPartUnique/>
      </w:docPartObj>
    </w:sdtPr>
    <w:sdtContent>
      <w:p w14:paraId="05A276F5" w14:textId="3ABD70DD" w:rsidR="00D63F60" w:rsidRDefault="00D63F60" w:rsidP="000436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2836410" w14:textId="77777777" w:rsidR="00D63F60" w:rsidRDefault="00D63F60" w:rsidP="00D63F6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69674792"/>
      <w:docPartObj>
        <w:docPartGallery w:val="Page Numbers (Bottom of Page)"/>
        <w:docPartUnique/>
      </w:docPartObj>
    </w:sdtPr>
    <w:sdtContent>
      <w:p w14:paraId="24B141EE" w14:textId="5316810C" w:rsidR="00D63F60" w:rsidRDefault="00D63F60" w:rsidP="000436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67B5AC" w14:textId="77777777" w:rsidR="00D63F60" w:rsidRDefault="00D63F60" w:rsidP="00D63F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89FCF5" w14:textId="77777777" w:rsidR="00C7333E" w:rsidRDefault="00C7333E" w:rsidP="00D63F60">
      <w:pPr>
        <w:spacing w:after="0" w:line="240" w:lineRule="auto"/>
      </w:pPr>
      <w:r>
        <w:separator/>
      </w:r>
    </w:p>
  </w:footnote>
  <w:footnote w:type="continuationSeparator" w:id="0">
    <w:p w14:paraId="320654C9" w14:textId="77777777" w:rsidR="00C7333E" w:rsidRDefault="00C7333E" w:rsidP="00D63F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180515"/>
    <w:multiLevelType w:val="hybridMultilevel"/>
    <w:tmpl w:val="7324AC1C"/>
    <w:lvl w:ilvl="0" w:tplc="F216BA88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528788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53F"/>
    <w:rsid w:val="00017904"/>
    <w:rsid w:val="0002164B"/>
    <w:rsid w:val="00021FBC"/>
    <w:rsid w:val="0003067C"/>
    <w:rsid w:val="00037464"/>
    <w:rsid w:val="00040323"/>
    <w:rsid w:val="00051850"/>
    <w:rsid w:val="000538F5"/>
    <w:rsid w:val="0005607F"/>
    <w:rsid w:val="00057BB5"/>
    <w:rsid w:val="00075023"/>
    <w:rsid w:val="00075267"/>
    <w:rsid w:val="00077BA0"/>
    <w:rsid w:val="00080A0E"/>
    <w:rsid w:val="0009061E"/>
    <w:rsid w:val="0009668A"/>
    <w:rsid w:val="000A3EE4"/>
    <w:rsid w:val="000B07D8"/>
    <w:rsid w:val="000D2EF1"/>
    <w:rsid w:val="000E7000"/>
    <w:rsid w:val="000F1CF6"/>
    <w:rsid w:val="000F47B2"/>
    <w:rsid w:val="001030AF"/>
    <w:rsid w:val="0012412D"/>
    <w:rsid w:val="0013491A"/>
    <w:rsid w:val="001479FD"/>
    <w:rsid w:val="00151F9D"/>
    <w:rsid w:val="00161883"/>
    <w:rsid w:val="00190967"/>
    <w:rsid w:val="00193474"/>
    <w:rsid w:val="001A1F48"/>
    <w:rsid w:val="001A3872"/>
    <w:rsid w:val="001C7142"/>
    <w:rsid w:val="001D587B"/>
    <w:rsid w:val="001E1541"/>
    <w:rsid w:val="00203BF5"/>
    <w:rsid w:val="0020575A"/>
    <w:rsid w:val="00206A2B"/>
    <w:rsid w:val="00214662"/>
    <w:rsid w:val="00215D40"/>
    <w:rsid w:val="00216984"/>
    <w:rsid w:val="00235D1F"/>
    <w:rsid w:val="00240103"/>
    <w:rsid w:val="00260EC6"/>
    <w:rsid w:val="002627EE"/>
    <w:rsid w:val="002730AE"/>
    <w:rsid w:val="0029090B"/>
    <w:rsid w:val="00296C52"/>
    <w:rsid w:val="002A6BC6"/>
    <w:rsid w:val="002C0488"/>
    <w:rsid w:val="002C51ED"/>
    <w:rsid w:val="002D03CB"/>
    <w:rsid w:val="002E06B8"/>
    <w:rsid w:val="0031173C"/>
    <w:rsid w:val="0031270F"/>
    <w:rsid w:val="00315C76"/>
    <w:rsid w:val="00315E45"/>
    <w:rsid w:val="003218AD"/>
    <w:rsid w:val="003241AC"/>
    <w:rsid w:val="00326B41"/>
    <w:rsid w:val="003338CC"/>
    <w:rsid w:val="003339E2"/>
    <w:rsid w:val="00344EAA"/>
    <w:rsid w:val="003502C1"/>
    <w:rsid w:val="0035531F"/>
    <w:rsid w:val="0035775A"/>
    <w:rsid w:val="00363895"/>
    <w:rsid w:val="003652F6"/>
    <w:rsid w:val="003657CF"/>
    <w:rsid w:val="003774C2"/>
    <w:rsid w:val="00382500"/>
    <w:rsid w:val="003914B3"/>
    <w:rsid w:val="00396458"/>
    <w:rsid w:val="003A1A9D"/>
    <w:rsid w:val="003B0AF1"/>
    <w:rsid w:val="003C1914"/>
    <w:rsid w:val="003C3C75"/>
    <w:rsid w:val="003C4A08"/>
    <w:rsid w:val="003C52DF"/>
    <w:rsid w:val="003D0FB0"/>
    <w:rsid w:val="003D5F58"/>
    <w:rsid w:val="003D705A"/>
    <w:rsid w:val="003D749F"/>
    <w:rsid w:val="003E0053"/>
    <w:rsid w:val="003E4A07"/>
    <w:rsid w:val="004018DA"/>
    <w:rsid w:val="00401F0D"/>
    <w:rsid w:val="00402AC1"/>
    <w:rsid w:val="00402D72"/>
    <w:rsid w:val="00407213"/>
    <w:rsid w:val="004101E4"/>
    <w:rsid w:val="00411025"/>
    <w:rsid w:val="00422DD1"/>
    <w:rsid w:val="00432537"/>
    <w:rsid w:val="004420C7"/>
    <w:rsid w:val="0045324C"/>
    <w:rsid w:val="0046465A"/>
    <w:rsid w:val="004834A3"/>
    <w:rsid w:val="004844ED"/>
    <w:rsid w:val="004846AD"/>
    <w:rsid w:val="00486D4B"/>
    <w:rsid w:val="004A0EA5"/>
    <w:rsid w:val="004B2118"/>
    <w:rsid w:val="004C5067"/>
    <w:rsid w:val="004E52F2"/>
    <w:rsid w:val="004F7730"/>
    <w:rsid w:val="005037EE"/>
    <w:rsid w:val="00507440"/>
    <w:rsid w:val="00510D37"/>
    <w:rsid w:val="005143F4"/>
    <w:rsid w:val="00517173"/>
    <w:rsid w:val="005245E2"/>
    <w:rsid w:val="0052498A"/>
    <w:rsid w:val="0053173A"/>
    <w:rsid w:val="00537E25"/>
    <w:rsid w:val="00552FD1"/>
    <w:rsid w:val="00561EC7"/>
    <w:rsid w:val="005901F5"/>
    <w:rsid w:val="00597FF3"/>
    <w:rsid w:val="005A2927"/>
    <w:rsid w:val="005A4A84"/>
    <w:rsid w:val="005B6CF0"/>
    <w:rsid w:val="005C264A"/>
    <w:rsid w:val="005E787E"/>
    <w:rsid w:val="0060176D"/>
    <w:rsid w:val="00613BB4"/>
    <w:rsid w:val="00617160"/>
    <w:rsid w:val="006235FD"/>
    <w:rsid w:val="006413DE"/>
    <w:rsid w:val="0064499B"/>
    <w:rsid w:val="0065025B"/>
    <w:rsid w:val="00654BF9"/>
    <w:rsid w:val="0065658A"/>
    <w:rsid w:val="00682C39"/>
    <w:rsid w:val="0069170F"/>
    <w:rsid w:val="00693738"/>
    <w:rsid w:val="0069590C"/>
    <w:rsid w:val="006A20FE"/>
    <w:rsid w:val="006C24FE"/>
    <w:rsid w:val="006E06B8"/>
    <w:rsid w:val="006E2471"/>
    <w:rsid w:val="006E479A"/>
    <w:rsid w:val="006E709F"/>
    <w:rsid w:val="006F09DA"/>
    <w:rsid w:val="006F3060"/>
    <w:rsid w:val="0070232D"/>
    <w:rsid w:val="00702BCC"/>
    <w:rsid w:val="007049C2"/>
    <w:rsid w:val="007054D6"/>
    <w:rsid w:val="00705D6E"/>
    <w:rsid w:val="0070700F"/>
    <w:rsid w:val="00716D3B"/>
    <w:rsid w:val="007251CE"/>
    <w:rsid w:val="00734E55"/>
    <w:rsid w:val="00747BAF"/>
    <w:rsid w:val="007509E1"/>
    <w:rsid w:val="007702CD"/>
    <w:rsid w:val="00771E2D"/>
    <w:rsid w:val="00774E7C"/>
    <w:rsid w:val="0078057F"/>
    <w:rsid w:val="00786D43"/>
    <w:rsid w:val="007918AC"/>
    <w:rsid w:val="007923D8"/>
    <w:rsid w:val="007A6DA6"/>
    <w:rsid w:val="007B725A"/>
    <w:rsid w:val="007C33A8"/>
    <w:rsid w:val="007D40E8"/>
    <w:rsid w:val="007E037E"/>
    <w:rsid w:val="007E3DA4"/>
    <w:rsid w:val="00805D59"/>
    <w:rsid w:val="00813028"/>
    <w:rsid w:val="00815321"/>
    <w:rsid w:val="0082149D"/>
    <w:rsid w:val="00823987"/>
    <w:rsid w:val="00827E00"/>
    <w:rsid w:val="00842600"/>
    <w:rsid w:val="00845D89"/>
    <w:rsid w:val="00847498"/>
    <w:rsid w:val="00847F64"/>
    <w:rsid w:val="00851711"/>
    <w:rsid w:val="00851C00"/>
    <w:rsid w:val="00876EF1"/>
    <w:rsid w:val="00884773"/>
    <w:rsid w:val="00894301"/>
    <w:rsid w:val="008B6A68"/>
    <w:rsid w:val="008F155F"/>
    <w:rsid w:val="008F2318"/>
    <w:rsid w:val="008F30AE"/>
    <w:rsid w:val="0091013A"/>
    <w:rsid w:val="0091736D"/>
    <w:rsid w:val="00921B61"/>
    <w:rsid w:val="0093246A"/>
    <w:rsid w:val="0093659F"/>
    <w:rsid w:val="009424A8"/>
    <w:rsid w:val="00946470"/>
    <w:rsid w:val="009531CF"/>
    <w:rsid w:val="0095387D"/>
    <w:rsid w:val="009666F6"/>
    <w:rsid w:val="009773B5"/>
    <w:rsid w:val="0098274F"/>
    <w:rsid w:val="00991DD2"/>
    <w:rsid w:val="00994ABE"/>
    <w:rsid w:val="00994B1A"/>
    <w:rsid w:val="009C01D7"/>
    <w:rsid w:val="009C0E11"/>
    <w:rsid w:val="009C6229"/>
    <w:rsid w:val="009D579E"/>
    <w:rsid w:val="009E7826"/>
    <w:rsid w:val="009F0A68"/>
    <w:rsid w:val="00A037FA"/>
    <w:rsid w:val="00A37E86"/>
    <w:rsid w:val="00A56D4B"/>
    <w:rsid w:val="00A65850"/>
    <w:rsid w:val="00A70F94"/>
    <w:rsid w:val="00A73182"/>
    <w:rsid w:val="00AA1867"/>
    <w:rsid w:val="00AB2C68"/>
    <w:rsid w:val="00AB4312"/>
    <w:rsid w:val="00AC3D91"/>
    <w:rsid w:val="00AD2712"/>
    <w:rsid w:val="00AD3517"/>
    <w:rsid w:val="00AF56F0"/>
    <w:rsid w:val="00AF6312"/>
    <w:rsid w:val="00AF727E"/>
    <w:rsid w:val="00B0640E"/>
    <w:rsid w:val="00B078EA"/>
    <w:rsid w:val="00B11CCB"/>
    <w:rsid w:val="00B201F5"/>
    <w:rsid w:val="00B219BB"/>
    <w:rsid w:val="00B251BD"/>
    <w:rsid w:val="00B25CE4"/>
    <w:rsid w:val="00B2726A"/>
    <w:rsid w:val="00B35B67"/>
    <w:rsid w:val="00B44425"/>
    <w:rsid w:val="00B4543C"/>
    <w:rsid w:val="00B64A0B"/>
    <w:rsid w:val="00B73B40"/>
    <w:rsid w:val="00B87FB9"/>
    <w:rsid w:val="00BA111C"/>
    <w:rsid w:val="00BA1E74"/>
    <w:rsid w:val="00BA3680"/>
    <w:rsid w:val="00BC3F86"/>
    <w:rsid w:val="00BD2EBD"/>
    <w:rsid w:val="00BD4468"/>
    <w:rsid w:val="00C11D45"/>
    <w:rsid w:val="00C12406"/>
    <w:rsid w:val="00C178CA"/>
    <w:rsid w:val="00C362D1"/>
    <w:rsid w:val="00C42B79"/>
    <w:rsid w:val="00C63607"/>
    <w:rsid w:val="00C67C99"/>
    <w:rsid w:val="00C7333E"/>
    <w:rsid w:val="00C80B00"/>
    <w:rsid w:val="00C972BF"/>
    <w:rsid w:val="00CA1A9A"/>
    <w:rsid w:val="00CA3582"/>
    <w:rsid w:val="00CB3E46"/>
    <w:rsid w:val="00CB57D9"/>
    <w:rsid w:val="00CE234D"/>
    <w:rsid w:val="00CE6D3E"/>
    <w:rsid w:val="00CF1EED"/>
    <w:rsid w:val="00CF51AB"/>
    <w:rsid w:val="00D07C97"/>
    <w:rsid w:val="00D210B0"/>
    <w:rsid w:val="00D31E99"/>
    <w:rsid w:val="00D34016"/>
    <w:rsid w:val="00D63F60"/>
    <w:rsid w:val="00D87105"/>
    <w:rsid w:val="00D91181"/>
    <w:rsid w:val="00D9127F"/>
    <w:rsid w:val="00D92EE7"/>
    <w:rsid w:val="00D975AD"/>
    <w:rsid w:val="00DA00C3"/>
    <w:rsid w:val="00DB3DF2"/>
    <w:rsid w:val="00DE39D4"/>
    <w:rsid w:val="00DE3E34"/>
    <w:rsid w:val="00DF0AD9"/>
    <w:rsid w:val="00E00355"/>
    <w:rsid w:val="00E0416B"/>
    <w:rsid w:val="00E051C8"/>
    <w:rsid w:val="00E07D6C"/>
    <w:rsid w:val="00E229CC"/>
    <w:rsid w:val="00E27DB4"/>
    <w:rsid w:val="00E4153F"/>
    <w:rsid w:val="00E42F0D"/>
    <w:rsid w:val="00E50D70"/>
    <w:rsid w:val="00E55858"/>
    <w:rsid w:val="00E65188"/>
    <w:rsid w:val="00E7580E"/>
    <w:rsid w:val="00E77DCA"/>
    <w:rsid w:val="00E876FB"/>
    <w:rsid w:val="00E91C1B"/>
    <w:rsid w:val="00E92200"/>
    <w:rsid w:val="00E97C2D"/>
    <w:rsid w:val="00EA68A0"/>
    <w:rsid w:val="00EB4DDF"/>
    <w:rsid w:val="00EC18B0"/>
    <w:rsid w:val="00EC7752"/>
    <w:rsid w:val="00ED7585"/>
    <w:rsid w:val="00EE0645"/>
    <w:rsid w:val="00EE31E0"/>
    <w:rsid w:val="00EE5C81"/>
    <w:rsid w:val="00EE64F8"/>
    <w:rsid w:val="00EF09B7"/>
    <w:rsid w:val="00EF3DEF"/>
    <w:rsid w:val="00EF50C2"/>
    <w:rsid w:val="00F03A8C"/>
    <w:rsid w:val="00F068F1"/>
    <w:rsid w:val="00F276A8"/>
    <w:rsid w:val="00F44691"/>
    <w:rsid w:val="00F46553"/>
    <w:rsid w:val="00F56DBC"/>
    <w:rsid w:val="00F80C75"/>
    <w:rsid w:val="00FA3CB0"/>
    <w:rsid w:val="00FA49C9"/>
    <w:rsid w:val="00FB11B2"/>
    <w:rsid w:val="00FC3022"/>
    <w:rsid w:val="00FC6BE6"/>
    <w:rsid w:val="00FF23D4"/>
    <w:rsid w:val="00FF6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BC19ED"/>
  <w15:chartTrackingRefBased/>
  <w15:docId w15:val="{203FBA3F-8E93-FC43-A306-5E41010F6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15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15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5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5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5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5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5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5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5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5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15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15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5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5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5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5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5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5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15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15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15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15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15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15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15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15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15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15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15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06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63F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3F60"/>
  </w:style>
  <w:style w:type="character" w:styleId="PageNumber">
    <w:name w:val="page number"/>
    <w:basedOn w:val="DefaultParagraphFont"/>
    <w:uiPriority w:val="99"/>
    <w:semiHidden/>
    <w:unhideWhenUsed/>
    <w:rsid w:val="00D63F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2</Pages>
  <Words>2874</Words>
  <Characters>16387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eet Singh-Tan</dc:creator>
  <cp:keywords/>
  <dc:description/>
  <cp:lastModifiedBy>Sumeet Singh-Tan</cp:lastModifiedBy>
  <cp:revision>1</cp:revision>
  <dcterms:created xsi:type="dcterms:W3CDTF">2025-11-18T19:15:00Z</dcterms:created>
  <dcterms:modified xsi:type="dcterms:W3CDTF">2025-12-08T18:41:00Z</dcterms:modified>
</cp:coreProperties>
</file>